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3D00BA" w14:textId="725A7641" w:rsidR="00463DCA" w:rsidRPr="00253891" w:rsidRDefault="00751813" w:rsidP="000B3CF8">
      <w:pPr>
        <w:spacing w:line="360" w:lineRule="auto"/>
        <w:jc w:val="both"/>
        <w:rPr>
          <w:rFonts w:ascii="Arial" w:hAnsi="Arial" w:cs="Arial"/>
          <w:lang w:val="en-GB"/>
        </w:rPr>
      </w:pPr>
      <w:bookmarkStart w:id="0" w:name="_Hlk215517514"/>
      <w:r w:rsidRPr="00751813">
        <w:rPr>
          <w:rFonts w:ascii="Arial" w:hAnsi="Arial" w:cs="Arial"/>
          <w:lang w:val="en-GB"/>
        </w:rPr>
        <w:t>S1</w:t>
      </w:r>
      <w:r>
        <w:rPr>
          <w:rFonts w:ascii="Arial" w:hAnsi="Arial" w:cs="Arial"/>
          <w:lang w:val="en-GB"/>
        </w:rPr>
        <w:t xml:space="preserve"> </w:t>
      </w:r>
      <w:r w:rsidR="00463DCA" w:rsidRPr="0049594E">
        <w:rPr>
          <w:rFonts w:ascii="Arial" w:hAnsi="Arial" w:cs="Arial"/>
          <w:lang w:val="en-GB"/>
        </w:rPr>
        <w:t xml:space="preserve">Table: </w:t>
      </w:r>
      <w:bookmarkEnd w:id="0"/>
      <w:r w:rsidR="00253891" w:rsidRPr="00253891">
        <w:rPr>
          <w:rFonts w:ascii="Arial" w:hAnsi="Arial" w:cs="Arial"/>
          <w:lang w:val="en-GB"/>
        </w:rPr>
        <w:t>List of studies conducted in Guinea on arboviruses in humans, vectors, and animals up to 2024</w:t>
      </w:r>
    </w:p>
    <w:tbl>
      <w:tblPr>
        <w:tblW w:w="10536" w:type="dxa"/>
        <w:tblInd w:w="-349" w:type="dxa"/>
        <w:tblCellMar>
          <w:left w:w="70" w:type="dxa"/>
          <w:right w:w="70" w:type="dxa"/>
        </w:tblCellMar>
        <w:tblLook w:val="04A0" w:firstRow="1" w:lastRow="0" w:firstColumn="1" w:lastColumn="0" w:noHBand="0" w:noVBand="1"/>
      </w:tblPr>
      <w:tblGrid>
        <w:gridCol w:w="1480"/>
        <w:gridCol w:w="1988"/>
        <w:gridCol w:w="1701"/>
        <w:gridCol w:w="2694"/>
        <w:gridCol w:w="2673"/>
      </w:tblGrid>
      <w:tr w:rsidR="00463DCA" w:rsidRPr="000B3CF8" w14:paraId="0B99C224" w14:textId="77777777" w:rsidTr="00745EBB">
        <w:trPr>
          <w:trHeight w:val="290"/>
        </w:trPr>
        <w:tc>
          <w:tcPr>
            <w:tcW w:w="1480" w:type="dxa"/>
            <w:tcBorders>
              <w:top w:val="single" w:sz="4" w:space="0" w:color="auto"/>
              <w:left w:val="nil"/>
              <w:bottom w:val="single" w:sz="4" w:space="0" w:color="auto"/>
              <w:right w:val="nil"/>
            </w:tcBorders>
            <w:noWrap/>
            <w:vAlign w:val="center"/>
            <w:hideMark/>
          </w:tcPr>
          <w:p w14:paraId="5951CD7D" w14:textId="77777777" w:rsidR="00463DCA" w:rsidRPr="000B3CF8" w:rsidRDefault="00463DCA" w:rsidP="00EA5957">
            <w:pPr>
              <w:spacing w:after="0" w:line="360" w:lineRule="auto"/>
              <w:rPr>
                <w:rFonts w:ascii="Arial" w:eastAsia="Times New Roman" w:hAnsi="Arial" w:cs="Arial"/>
                <w:b/>
                <w:bCs/>
                <w:color w:val="000000"/>
                <w:kern w:val="0"/>
                <w:lang w:eastAsia="fr-FR"/>
                <w14:ligatures w14:val="none"/>
              </w:rPr>
            </w:pPr>
            <w:r w:rsidRPr="000B3CF8">
              <w:rPr>
                <w:rFonts w:ascii="Arial" w:eastAsia="Times New Roman" w:hAnsi="Arial" w:cs="Arial"/>
                <w:b/>
                <w:bCs/>
                <w:color w:val="000000"/>
                <w:kern w:val="0"/>
                <w:lang w:eastAsia="fr-FR"/>
                <w14:ligatures w14:val="none"/>
              </w:rPr>
              <w:t>Population</w:t>
            </w:r>
          </w:p>
        </w:tc>
        <w:tc>
          <w:tcPr>
            <w:tcW w:w="1988" w:type="dxa"/>
            <w:tcBorders>
              <w:top w:val="single" w:sz="4" w:space="0" w:color="auto"/>
              <w:left w:val="nil"/>
              <w:bottom w:val="single" w:sz="4" w:space="0" w:color="auto"/>
              <w:right w:val="nil"/>
            </w:tcBorders>
            <w:noWrap/>
            <w:vAlign w:val="center"/>
            <w:hideMark/>
          </w:tcPr>
          <w:p w14:paraId="32452028" w14:textId="77777777" w:rsidR="00463DCA" w:rsidRPr="000B3CF8" w:rsidRDefault="00463DCA" w:rsidP="00EA5957">
            <w:pPr>
              <w:spacing w:after="0" w:line="360" w:lineRule="auto"/>
              <w:jc w:val="center"/>
              <w:rPr>
                <w:rFonts w:ascii="Arial" w:eastAsia="Times New Roman" w:hAnsi="Arial" w:cs="Arial"/>
                <w:b/>
                <w:bCs/>
                <w:color w:val="000000"/>
                <w:kern w:val="0"/>
                <w:lang w:eastAsia="fr-FR"/>
                <w14:ligatures w14:val="none"/>
              </w:rPr>
            </w:pPr>
            <w:r w:rsidRPr="000B3CF8">
              <w:rPr>
                <w:rFonts w:ascii="Arial" w:eastAsia="Times New Roman" w:hAnsi="Arial" w:cs="Arial"/>
                <w:b/>
                <w:bCs/>
                <w:color w:val="000000"/>
                <w:kern w:val="0"/>
                <w:lang w:eastAsia="fr-FR"/>
                <w14:ligatures w14:val="none"/>
              </w:rPr>
              <w:t xml:space="preserve">Population type </w:t>
            </w:r>
          </w:p>
        </w:tc>
        <w:tc>
          <w:tcPr>
            <w:tcW w:w="1701" w:type="dxa"/>
            <w:tcBorders>
              <w:top w:val="single" w:sz="4" w:space="0" w:color="auto"/>
              <w:left w:val="nil"/>
              <w:bottom w:val="single" w:sz="4" w:space="0" w:color="auto"/>
              <w:right w:val="nil"/>
            </w:tcBorders>
            <w:noWrap/>
            <w:vAlign w:val="center"/>
            <w:hideMark/>
          </w:tcPr>
          <w:p w14:paraId="20EF8004" w14:textId="2A8CB3D4" w:rsidR="00463DCA" w:rsidRPr="000B3CF8" w:rsidRDefault="00463DCA" w:rsidP="00EA5957">
            <w:pPr>
              <w:spacing w:after="0" w:line="360" w:lineRule="auto"/>
              <w:jc w:val="center"/>
              <w:rPr>
                <w:rFonts w:ascii="Arial" w:eastAsia="Times New Roman" w:hAnsi="Arial" w:cs="Arial"/>
                <w:b/>
                <w:bCs/>
                <w:color w:val="000000"/>
                <w:kern w:val="0"/>
                <w:lang w:eastAsia="fr-FR"/>
                <w14:ligatures w14:val="none"/>
              </w:rPr>
            </w:pPr>
            <w:r w:rsidRPr="000B3CF8">
              <w:rPr>
                <w:rFonts w:ascii="Arial" w:eastAsia="Times New Roman" w:hAnsi="Arial" w:cs="Arial"/>
                <w:b/>
                <w:bCs/>
                <w:color w:val="000000"/>
                <w:kern w:val="0"/>
                <w:lang w:eastAsia="fr-FR"/>
                <w14:ligatures w14:val="none"/>
              </w:rPr>
              <w:t>Arbovirus</w:t>
            </w:r>
            <w:r w:rsidR="00EA5957">
              <w:rPr>
                <w:rFonts w:ascii="Arial" w:eastAsia="Times New Roman" w:hAnsi="Arial" w:cs="Arial"/>
                <w:b/>
                <w:bCs/>
                <w:color w:val="000000"/>
                <w:kern w:val="0"/>
                <w:lang w:eastAsia="fr-FR"/>
                <w14:ligatures w14:val="none"/>
              </w:rPr>
              <w:t>es</w:t>
            </w:r>
          </w:p>
        </w:tc>
        <w:tc>
          <w:tcPr>
            <w:tcW w:w="2694" w:type="dxa"/>
            <w:tcBorders>
              <w:top w:val="single" w:sz="4" w:space="0" w:color="auto"/>
              <w:left w:val="nil"/>
              <w:bottom w:val="single" w:sz="4" w:space="0" w:color="auto"/>
              <w:right w:val="nil"/>
            </w:tcBorders>
            <w:noWrap/>
            <w:vAlign w:val="center"/>
            <w:hideMark/>
          </w:tcPr>
          <w:p w14:paraId="1F0ED8FF" w14:textId="686B5939" w:rsidR="00463DCA" w:rsidRPr="000B3CF8" w:rsidRDefault="00463DCA" w:rsidP="00EA5957">
            <w:pPr>
              <w:spacing w:after="0" w:line="360" w:lineRule="auto"/>
              <w:jc w:val="center"/>
              <w:rPr>
                <w:rFonts w:ascii="Arial" w:eastAsia="Times New Roman" w:hAnsi="Arial" w:cs="Arial"/>
                <w:b/>
                <w:bCs/>
                <w:color w:val="000000"/>
                <w:kern w:val="0"/>
                <w:lang w:eastAsia="fr-FR"/>
                <w14:ligatures w14:val="none"/>
              </w:rPr>
            </w:pPr>
            <w:r w:rsidRPr="000B3CF8">
              <w:rPr>
                <w:rFonts w:ascii="Arial" w:eastAsia="Times New Roman" w:hAnsi="Arial" w:cs="Arial"/>
                <w:b/>
                <w:bCs/>
                <w:color w:val="000000"/>
                <w:kern w:val="0"/>
                <w:lang w:eastAsia="fr-FR"/>
                <w14:ligatures w14:val="none"/>
              </w:rPr>
              <w:t xml:space="preserve">Period of </w:t>
            </w:r>
            <w:r w:rsidR="00EA5957" w:rsidRPr="00EA5957">
              <w:rPr>
                <w:rFonts w:ascii="Arial" w:eastAsia="Times New Roman" w:hAnsi="Arial" w:cs="Arial"/>
                <w:b/>
                <w:bCs/>
                <w:color w:val="000000"/>
                <w:kern w:val="0"/>
                <w:lang w:eastAsia="fr-FR"/>
                <w14:ligatures w14:val="none"/>
              </w:rPr>
              <w:t>studies</w:t>
            </w:r>
          </w:p>
        </w:tc>
        <w:tc>
          <w:tcPr>
            <w:tcW w:w="2673" w:type="dxa"/>
            <w:tcBorders>
              <w:top w:val="single" w:sz="4" w:space="0" w:color="auto"/>
              <w:left w:val="nil"/>
              <w:bottom w:val="single" w:sz="4" w:space="0" w:color="auto"/>
              <w:right w:val="nil"/>
            </w:tcBorders>
            <w:noWrap/>
            <w:vAlign w:val="center"/>
            <w:hideMark/>
          </w:tcPr>
          <w:p w14:paraId="17A76350" w14:textId="794AC754" w:rsidR="00463DCA" w:rsidRPr="000B3CF8" w:rsidRDefault="00EA5957" w:rsidP="00EA5957">
            <w:pPr>
              <w:spacing w:after="0" w:line="360" w:lineRule="auto"/>
              <w:jc w:val="center"/>
              <w:rPr>
                <w:rFonts w:ascii="Arial" w:eastAsia="Times New Roman" w:hAnsi="Arial" w:cs="Arial"/>
                <w:b/>
                <w:bCs/>
                <w:color w:val="000000"/>
                <w:kern w:val="0"/>
                <w:lang w:eastAsia="fr-FR"/>
                <w14:ligatures w14:val="none"/>
              </w:rPr>
            </w:pPr>
            <w:r>
              <w:rPr>
                <w:rFonts w:ascii="Arial" w:eastAsia="Times New Roman" w:hAnsi="Arial" w:cs="Arial"/>
                <w:b/>
                <w:bCs/>
                <w:color w:val="000000"/>
                <w:kern w:val="0"/>
                <w:lang w:eastAsia="fr-FR"/>
                <w14:ligatures w14:val="none"/>
              </w:rPr>
              <w:t>Sources</w:t>
            </w:r>
          </w:p>
        </w:tc>
      </w:tr>
      <w:tr w:rsidR="00EA5957" w:rsidRPr="000B3CF8" w14:paraId="44B36572" w14:textId="77777777" w:rsidTr="00745EBB">
        <w:trPr>
          <w:trHeight w:val="322"/>
        </w:trPr>
        <w:tc>
          <w:tcPr>
            <w:tcW w:w="1480" w:type="dxa"/>
            <w:vMerge w:val="restart"/>
            <w:tcBorders>
              <w:top w:val="nil"/>
              <w:left w:val="nil"/>
              <w:right w:val="nil"/>
            </w:tcBorders>
            <w:noWrap/>
            <w:vAlign w:val="center"/>
            <w:hideMark/>
          </w:tcPr>
          <w:p w14:paraId="1A67E466" w14:textId="77777777" w:rsidR="00EA5957" w:rsidRPr="000B3CF8" w:rsidRDefault="00EA5957" w:rsidP="00EA5957">
            <w:pPr>
              <w:spacing w:after="0" w:line="360" w:lineRule="auto"/>
              <w:rPr>
                <w:rFonts w:ascii="Arial" w:eastAsia="Times New Roman" w:hAnsi="Arial" w:cs="Arial"/>
                <w:b/>
                <w:bCs/>
                <w:color w:val="000000"/>
                <w:kern w:val="0"/>
                <w:lang w:eastAsia="fr-FR"/>
                <w14:ligatures w14:val="none"/>
              </w:rPr>
            </w:pPr>
          </w:p>
          <w:p w14:paraId="283A9054" w14:textId="77777777" w:rsidR="00EA5957" w:rsidRPr="000B3CF8" w:rsidRDefault="00EA5957" w:rsidP="00EA5957">
            <w:pPr>
              <w:spacing w:after="0" w:line="360" w:lineRule="auto"/>
              <w:rPr>
                <w:rFonts w:ascii="Arial" w:eastAsia="Times New Roman" w:hAnsi="Arial" w:cs="Arial"/>
                <w:b/>
                <w:bCs/>
                <w:color w:val="000000"/>
                <w:kern w:val="0"/>
                <w:lang w:eastAsia="fr-FR"/>
                <w14:ligatures w14:val="none"/>
              </w:rPr>
            </w:pPr>
          </w:p>
          <w:p w14:paraId="78E1FBA8" w14:textId="77777777" w:rsidR="00EA5957" w:rsidRPr="000B3CF8" w:rsidRDefault="00EA5957" w:rsidP="00EA5957">
            <w:pPr>
              <w:spacing w:after="0" w:line="360" w:lineRule="auto"/>
              <w:rPr>
                <w:rFonts w:ascii="Arial" w:eastAsia="Times New Roman" w:hAnsi="Arial" w:cs="Arial"/>
                <w:b/>
                <w:bCs/>
                <w:color w:val="000000"/>
                <w:kern w:val="0"/>
                <w:lang w:eastAsia="fr-FR"/>
                <w14:ligatures w14:val="none"/>
              </w:rPr>
            </w:pPr>
          </w:p>
          <w:p w14:paraId="2379C859" w14:textId="77777777" w:rsidR="00EA5957" w:rsidRPr="000B3CF8" w:rsidRDefault="00EA5957" w:rsidP="00EA5957">
            <w:pPr>
              <w:spacing w:after="0" w:line="360" w:lineRule="auto"/>
              <w:rPr>
                <w:rFonts w:ascii="Arial" w:eastAsia="Times New Roman" w:hAnsi="Arial" w:cs="Arial"/>
                <w:b/>
                <w:bCs/>
                <w:color w:val="000000"/>
                <w:kern w:val="0"/>
                <w:lang w:eastAsia="fr-FR"/>
                <w14:ligatures w14:val="none"/>
              </w:rPr>
            </w:pPr>
          </w:p>
          <w:p w14:paraId="4DC13269" w14:textId="77777777" w:rsidR="00EA5957" w:rsidRPr="000B3CF8" w:rsidRDefault="00EA5957" w:rsidP="00EA5957">
            <w:pPr>
              <w:spacing w:after="0" w:line="360" w:lineRule="auto"/>
              <w:rPr>
                <w:rFonts w:ascii="Arial" w:eastAsia="Times New Roman" w:hAnsi="Arial" w:cs="Arial"/>
                <w:b/>
                <w:bCs/>
                <w:color w:val="000000"/>
                <w:kern w:val="0"/>
                <w:lang w:eastAsia="fr-FR"/>
                <w14:ligatures w14:val="none"/>
              </w:rPr>
            </w:pPr>
          </w:p>
          <w:p w14:paraId="3218B805" w14:textId="7A2A790F" w:rsidR="00EA5957" w:rsidRPr="000B3CF8" w:rsidRDefault="00EA5957" w:rsidP="00EA5957">
            <w:pPr>
              <w:spacing w:after="0" w:line="360" w:lineRule="auto"/>
              <w:rPr>
                <w:rFonts w:ascii="Arial" w:eastAsia="Times New Roman" w:hAnsi="Arial" w:cs="Arial"/>
                <w:b/>
                <w:bCs/>
                <w:color w:val="000000"/>
                <w:kern w:val="0"/>
                <w:lang w:eastAsia="fr-FR"/>
                <w14:ligatures w14:val="none"/>
              </w:rPr>
            </w:pPr>
            <w:r w:rsidRPr="000B3CF8">
              <w:rPr>
                <w:rFonts w:ascii="Arial" w:eastAsia="Times New Roman" w:hAnsi="Arial" w:cs="Arial"/>
                <w:b/>
                <w:bCs/>
                <w:color w:val="000000"/>
                <w:kern w:val="0"/>
                <w:lang w:eastAsia="fr-FR"/>
                <w14:ligatures w14:val="none"/>
              </w:rPr>
              <w:t>Humans</w:t>
            </w:r>
          </w:p>
          <w:p w14:paraId="4CAEDE03" w14:textId="77777777" w:rsidR="00EA5957" w:rsidRPr="000B3CF8" w:rsidRDefault="00EA5957" w:rsidP="00EA5957">
            <w:pPr>
              <w:spacing w:after="0" w:line="360" w:lineRule="auto"/>
              <w:rPr>
                <w:rFonts w:ascii="Arial" w:eastAsia="Times New Roman" w:hAnsi="Arial" w:cs="Arial"/>
                <w:b/>
                <w:bCs/>
                <w:color w:val="000000"/>
                <w:kern w:val="0"/>
                <w:lang w:eastAsia="fr-FR"/>
                <w14:ligatures w14:val="none"/>
              </w:rPr>
            </w:pPr>
          </w:p>
          <w:p w14:paraId="5837B4E0" w14:textId="77777777" w:rsidR="00EA5957" w:rsidRPr="000B3CF8" w:rsidRDefault="00EA5957" w:rsidP="00EA5957">
            <w:pPr>
              <w:spacing w:after="0" w:line="360" w:lineRule="auto"/>
              <w:rPr>
                <w:rFonts w:ascii="Arial" w:eastAsia="Times New Roman" w:hAnsi="Arial" w:cs="Arial"/>
                <w:b/>
                <w:bCs/>
                <w:color w:val="000000"/>
                <w:kern w:val="0"/>
                <w:lang w:eastAsia="fr-FR"/>
                <w14:ligatures w14:val="none"/>
              </w:rPr>
            </w:pPr>
          </w:p>
          <w:p w14:paraId="0FCD3323" w14:textId="77777777" w:rsidR="00EA5957" w:rsidRPr="000B3CF8" w:rsidRDefault="00EA5957" w:rsidP="00EA5957">
            <w:pPr>
              <w:spacing w:after="0" w:line="360" w:lineRule="auto"/>
              <w:rPr>
                <w:rFonts w:ascii="Arial" w:eastAsia="Times New Roman" w:hAnsi="Arial" w:cs="Arial"/>
                <w:b/>
                <w:bCs/>
                <w:color w:val="000000"/>
                <w:kern w:val="0"/>
                <w:lang w:eastAsia="fr-FR"/>
                <w14:ligatures w14:val="none"/>
              </w:rPr>
            </w:pPr>
          </w:p>
          <w:p w14:paraId="0EDE97C0" w14:textId="77777777" w:rsidR="00EA5957" w:rsidRPr="000B3CF8" w:rsidRDefault="00EA5957" w:rsidP="00EA5957">
            <w:pPr>
              <w:spacing w:after="0" w:line="360" w:lineRule="auto"/>
              <w:rPr>
                <w:rFonts w:ascii="Arial" w:eastAsia="Times New Roman" w:hAnsi="Arial" w:cs="Arial"/>
                <w:b/>
                <w:bCs/>
                <w:color w:val="000000"/>
                <w:kern w:val="0"/>
                <w:lang w:eastAsia="fr-FR"/>
                <w14:ligatures w14:val="none"/>
              </w:rPr>
            </w:pPr>
          </w:p>
          <w:p w14:paraId="4EAC2C1A" w14:textId="77777777" w:rsidR="00EA5957" w:rsidRPr="000B3CF8" w:rsidRDefault="00EA5957" w:rsidP="00EA5957">
            <w:pPr>
              <w:spacing w:after="0" w:line="360" w:lineRule="auto"/>
              <w:rPr>
                <w:rFonts w:ascii="Arial" w:eastAsia="Times New Roman" w:hAnsi="Arial" w:cs="Arial"/>
                <w:b/>
                <w:bCs/>
                <w:color w:val="000000"/>
                <w:kern w:val="0"/>
                <w:lang w:eastAsia="fr-FR"/>
                <w14:ligatures w14:val="none"/>
              </w:rPr>
            </w:pPr>
          </w:p>
          <w:p w14:paraId="24B99CE5" w14:textId="62538125" w:rsidR="00EA5957" w:rsidRPr="000B3CF8" w:rsidRDefault="00EA5957" w:rsidP="00EA5957">
            <w:pPr>
              <w:spacing w:after="0" w:line="360" w:lineRule="auto"/>
              <w:rPr>
                <w:rFonts w:ascii="Arial" w:eastAsia="Times New Roman" w:hAnsi="Arial" w:cs="Arial"/>
                <w:b/>
                <w:bCs/>
                <w:color w:val="000000"/>
                <w:kern w:val="0"/>
                <w:lang w:eastAsia="fr-FR"/>
                <w14:ligatures w14:val="none"/>
              </w:rPr>
            </w:pPr>
          </w:p>
        </w:tc>
        <w:tc>
          <w:tcPr>
            <w:tcW w:w="1988" w:type="dxa"/>
            <w:vMerge w:val="restart"/>
            <w:tcBorders>
              <w:top w:val="nil"/>
              <w:left w:val="nil"/>
              <w:right w:val="nil"/>
            </w:tcBorders>
            <w:noWrap/>
            <w:vAlign w:val="center"/>
            <w:hideMark/>
          </w:tcPr>
          <w:p w14:paraId="7FC4D168"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Patients with fever</w:t>
            </w:r>
          </w:p>
        </w:tc>
        <w:tc>
          <w:tcPr>
            <w:tcW w:w="1701" w:type="dxa"/>
            <w:tcBorders>
              <w:top w:val="nil"/>
              <w:left w:val="nil"/>
              <w:bottom w:val="nil"/>
              <w:right w:val="nil"/>
            </w:tcBorders>
            <w:noWrap/>
            <w:vAlign w:val="center"/>
            <w:hideMark/>
          </w:tcPr>
          <w:p w14:paraId="3CA28947"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DENV</w:t>
            </w:r>
          </w:p>
        </w:tc>
        <w:tc>
          <w:tcPr>
            <w:tcW w:w="2694" w:type="dxa"/>
            <w:tcBorders>
              <w:top w:val="nil"/>
              <w:left w:val="nil"/>
              <w:bottom w:val="nil"/>
              <w:right w:val="nil"/>
            </w:tcBorders>
            <w:noWrap/>
            <w:vAlign w:val="center"/>
            <w:hideMark/>
          </w:tcPr>
          <w:p w14:paraId="4279446E" w14:textId="4ECD5D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2016-2017; 2006</w:t>
            </w:r>
          </w:p>
        </w:tc>
        <w:tc>
          <w:tcPr>
            <w:tcW w:w="2673" w:type="dxa"/>
            <w:tcBorders>
              <w:top w:val="nil"/>
              <w:left w:val="nil"/>
              <w:bottom w:val="nil"/>
              <w:right w:val="nil"/>
            </w:tcBorders>
            <w:vAlign w:val="center"/>
            <w:hideMark/>
          </w:tcPr>
          <w:p w14:paraId="41430F6B" w14:textId="10AD94A2"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a1dg1qf032q","properties":{"formattedCitation":"[1,2]","plainCitation":"[1,2]","noteIndex":0},"citationItems":[{"id":682,"uris":["http://zotero.org/users/10895891/items/IPYQHNJ3"],"itemData":{"id":682,"type":"article-journal","abstract":"Acute febrile illnesses occur frequently in Guinea. Acute fever itself is not a unique, hallmark indication (pathognomonic sign) of any one illness or disease. In the infectious disease context, fever’s underlying cause can be a wide range of viral or bacterial pathogens, including the Ebola virus. In this study, molecular and serological methods were used to analyze samples from patients hospitalized with acute febrile illness in various regions of Guinea. This analysis was undertaken with the goal of accomplishing differential diagnosis (determination of causative pathogen) in such cases. As a result, a number of pathogens, both viral and bacterial, were identified in Guinea as causative agents behind acute febrile illness. In approximately 60% of the studied samples, however, a definitive determination could not be made.","container-title":"International Journal of Environmental Research and Public Health","DOI":"10.3390/ijerph18116022","ISSN":"1661-7827","issue":"11","journalAbbreviation":"Int J Environ Res Public Health","note":"PMID: 34205104\nPMCID: PMC8199941","page":"6022","source":"PubMed Central","title":"Differential Laboratory Diagnosis of Acute Fever in Guinea: Preparedness for the Threat of Hemorrhagic Fevers","title-short":"Differential Laboratory Diagnosis of Acute Fever in Guinea","URL":"https://www.ncbi.nlm.nih.gov/pmc/articles/PMC8199941/","volume":"18","author":[{"family":"Dedkov","given":"Vladimir G."},{"family":"Magassouba","given":"N’Faly"},{"family":"Stukolova","given":"Olga A."},{"family":"Savina","given":"Victoria A."},{"family":"Camara","given":"Jakob"},{"family":"Soropogui","given":"Barrè"},{"family":"Safonova","given":"Marina V."},{"family":"Semizhon","given":"Pavel"},{"family":"Platonov","given":"Alexander E."}],"accessed":{"date-parts":[["2022",7,28]]},"issued":{"date-parts":[["2021",6,3]]}}},{"id":1921,"uris":["http://zotero.org/users/10895891/items/NCZQ7IIH","http://zotero.org/users/10895891/items/MWRAIUX9"],"itemData":{"id":1921,"type":"article-journal","abstract":"Acute febrile illnesses comprise the majority of the human disease burden in sub-Saharan Africa. We hypothesized that arboviruses comprised a considerable proportion of undiagnosed febrile illnesses in Guinea and sought to determine the frequency of arboviral disease in two hospitals there. Using a standard case definition, 47 suspected cases were detected in approximately 4 months. Immunoglobulin M antibody capture enzyme-linked immunosorbent assays and plaque-reduction neutralization assays revealed that 63% (30/47) of patients were infected with arboviruses, including 11 West Nile, 2 yellow fever, 1 dengue, 8 chikungunya, and 5 Tahyna infections. Except for yellow fever, these are the first reported cases of human disease from these viruses in Guinea and the first reported cases of symptomatic Tahyna infection in Africa. These results strongly suggest that arboviruses circulate and are common causes of disease in Guinea. Improving surveillance and laboratory capacity for arbovirus diagnoses will be integral to understanding the burden posed by these agents in the region.","container-title":"The American Journal of Tropical Medicine and Hygiene","DOI":"10.4269/ajtmh.2010.09-0688","ISSN":"0002-9637","issue":"2","journalAbbreviation":"Am J Trop Med Hyg","note":"PMID: 20682888\nPMCID: PMC2911191","page":"388-394","source":"PubMed Central","title":"Acute Arboviral Infections in Guinea, West Africa, 2006","URL":"https://www.ncbi.nlm.nih.gov/pmc/articles/PMC2911191/","volume":"83","author":[{"family":"Jentes","given":"Emily S."},{"family":"Robinson","given":"Jaimie"},{"family":"Johnson","given":"Barbara W."},{"family":"Conde","given":"Ibrahima"},{"family":"Sakouvougui","given":"Yosse"},{"family":"Iverson","given":"Jennifer"},{"family":"Beecher","given":"Shanna"},{"family":"Bah","given":"M. Alpha"},{"family":"Diakite","given":"Fousseny"},{"family":"Coulibaly","given":"Mamadi"},{"family":"Bausch","given":"Daniel G."}],"accessed":{"date-parts":[["2022",12,20]]},"issued":{"date-parts":[["2010",8,5]]}}}],"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kern w:val="0"/>
              </w:rPr>
              <w:t>[1,2]</w:t>
            </w:r>
            <w:r w:rsidRPr="000B3CF8">
              <w:rPr>
                <w:rFonts w:ascii="Arial" w:eastAsia="Times New Roman" w:hAnsi="Arial" w:cs="Arial"/>
                <w:color w:val="000000"/>
                <w:kern w:val="0"/>
                <w:lang w:eastAsia="fr-FR"/>
                <w14:ligatures w14:val="none"/>
              </w:rPr>
              <w:fldChar w:fldCharType="end"/>
            </w:r>
          </w:p>
        </w:tc>
      </w:tr>
      <w:tr w:rsidR="00EA5957" w:rsidRPr="000B3CF8" w14:paraId="1D8DE775" w14:textId="77777777" w:rsidTr="00745EBB">
        <w:trPr>
          <w:trHeight w:val="281"/>
        </w:trPr>
        <w:tc>
          <w:tcPr>
            <w:tcW w:w="1480" w:type="dxa"/>
            <w:vMerge/>
            <w:tcBorders>
              <w:left w:val="nil"/>
              <w:right w:val="nil"/>
            </w:tcBorders>
            <w:vAlign w:val="center"/>
            <w:hideMark/>
          </w:tcPr>
          <w:p w14:paraId="31479DA2"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hideMark/>
          </w:tcPr>
          <w:p w14:paraId="237713D0"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2A3FE2BD"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YFV</w:t>
            </w:r>
          </w:p>
        </w:tc>
        <w:tc>
          <w:tcPr>
            <w:tcW w:w="2694" w:type="dxa"/>
            <w:tcBorders>
              <w:top w:val="nil"/>
              <w:left w:val="nil"/>
              <w:bottom w:val="nil"/>
              <w:right w:val="nil"/>
            </w:tcBorders>
            <w:noWrap/>
            <w:vAlign w:val="center"/>
            <w:hideMark/>
          </w:tcPr>
          <w:p w14:paraId="6FEA2DC5"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2016-2017; 2006</w:t>
            </w:r>
          </w:p>
        </w:tc>
        <w:tc>
          <w:tcPr>
            <w:tcW w:w="2673" w:type="dxa"/>
            <w:tcBorders>
              <w:top w:val="nil"/>
              <w:left w:val="nil"/>
              <w:bottom w:val="nil"/>
              <w:right w:val="nil"/>
            </w:tcBorders>
            <w:vAlign w:val="center"/>
            <w:hideMark/>
          </w:tcPr>
          <w:p w14:paraId="05EAD8DA" w14:textId="5928322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HLw9rGou","properties":{"formattedCitation":"[1,2]","plainCitation":"[1,2]","noteIndex":0},"citationItems":[{"id":682,"uris":["http://zotero.org/users/10895891/items/IPYQHNJ3"],"itemData":{"id":682,"type":"article-journal","abstract":"Acute febrile illnesses occur frequently in Guinea. Acute fever itself is not a unique, hallmark indication (pathognomonic sign) of any one illness or disease. In the infectious disease context, fever’s underlying cause can be a wide range of viral or bacterial pathogens, including the Ebola virus. In this study, molecular and serological methods were used to analyze samples from patients hospitalized with acute febrile illness in various regions of Guinea. This analysis was undertaken with the goal of accomplishing differential diagnosis (determination of causative pathogen) in such cases. As a result, a number of pathogens, both viral and bacterial, were identified in Guinea as causative agents behind acute febrile illness. In approximately 60% of the studied samples, however, a definitive determination could not be made.","container-title":"International Journal of Environmental Research and Public Health","DOI":"10.3390/ijerph18116022","ISSN":"1661-7827","issue":"11","journalAbbreviation":"Int J Environ Res Public Health","note":"PMID: 34205104\nPMCID: PMC8199941","page":"6022","source":"PubMed Central","title":"Differential Laboratory Diagnosis of Acute Fever in Guinea: Preparedness for the Threat of Hemorrhagic Fevers","title-short":"Differential Laboratory Diagnosis of Acute Fever in Guinea","URL":"https://www.ncbi.nlm.nih.gov/pmc/articles/PMC8199941/","volume":"18","author":[{"family":"Dedkov","given":"Vladimir G."},{"family":"Magassouba","given":"N’Faly"},{"family":"Stukolova","given":"Olga A."},{"family":"Savina","given":"Victoria A."},{"family":"Camara","given":"Jakob"},{"family":"Soropogui","given":"Barrè"},{"family":"Safonova","given":"Marina V."},{"family":"Semizhon","given":"Pavel"},{"family":"Platonov","given":"Alexander E."}],"accessed":{"date-parts":[["2022",7,28]]},"issued":{"date-parts":[["2021",6,3]]}}},{"id":1921,"uris":["http://zotero.org/users/10895891/items/NCZQ7IIH","http://zotero.org/users/10895891/items/MWRAIUX9"],"itemData":{"id":1921,"type":"article-journal","abstract":"Acute febrile illnesses comprise the majority of the human disease burden in sub-Saharan Africa. We hypothesized that arboviruses comprised a considerable proportion of undiagnosed febrile illnesses in Guinea and sought to determine the frequency of arboviral disease in two hospitals there. Using a standard case definition, 47 suspected cases were detected in approximately 4 months. Immunoglobulin M antibody capture enzyme-linked immunosorbent assays and plaque-reduction neutralization assays revealed that 63% (30/47) of patients were infected with arboviruses, including 11 West Nile, 2 yellow fever, 1 dengue, 8 chikungunya, and 5 Tahyna infections. Except for yellow fever, these are the first reported cases of human disease from these viruses in Guinea and the first reported cases of symptomatic Tahyna infection in Africa. These results strongly suggest that arboviruses circulate and are common causes of disease in Guinea. Improving surveillance and laboratory capacity for arbovirus diagnoses will be integral to understanding the burden posed by these agents in the region.","container-title":"The American Journal of Tropical Medicine and Hygiene","DOI":"10.4269/ajtmh.2010.09-0688","ISSN":"0002-9637","issue":"2","journalAbbreviation":"Am J Trop Med Hyg","note":"PMID: 20682888\nPMCID: PMC2911191","page":"388-394","source":"PubMed Central","title":"Acute Arboviral Infections in Guinea, West Africa, 2006","URL":"https://www.ncbi.nlm.nih.gov/pmc/articles/PMC2911191/","volume":"83","author":[{"family":"Jentes","given":"Emily S."},{"family":"Robinson","given":"Jaimie"},{"family":"Johnson","given":"Barbara W."},{"family":"Conde","given":"Ibrahima"},{"family":"Sakouvougui","given":"Yosse"},{"family":"Iverson","given":"Jennifer"},{"family":"Beecher","given":"Shanna"},{"family":"Bah","given":"M. Alpha"},{"family":"Diakite","given":"Fousseny"},{"family":"Coulibaly","given":"Mamadi"},{"family":"Bausch","given":"Daniel G."}],"accessed":{"date-parts":[["2022",12,20]]},"issued":{"date-parts":[["2010",8,5]]}}}],"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1,2]</w:t>
            </w:r>
            <w:r w:rsidRPr="000B3CF8">
              <w:rPr>
                <w:rFonts w:ascii="Arial" w:eastAsia="Times New Roman" w:hAnsi="Arial" w:cs="Arial"/>
                <w:color w:val="000000"/>
                <w:kern w:val="0"/>
                <w:lang w:eastAsia="fr-FR"/>
                <w14:ligatures w14:val="none"/>
              </w:rPr>
              <w:fldChar w:fldCharType="end"/>
            </w:r>
          </w:p>
        </w:tc>
      </w:tr>
      <w:tr w:rsidR="00EA5957" w:rsidRPr="000B3CF8" w14:paraId="169CE1A5" w14:textId="77777777" w:rsidTr="00745EBB">
        <w:trPr>
          <w:trHeight w:val="426"/>
        </w:trPr>
        <w:tc>
          <w:tcPr>
            <w:tcW w:w="1480" w:type="dxa"/>
            <w:vMerge/>
            <w:tcBorders>
              <w:left w:val="nil"/>
              <w:right w:val="nil"/>
            </w:tcBorders>
            <w:vAlign w:val="center"/>
            <w:hideMark/>
          </w:tcPr>
          <w:p w14:paraId="67F5392F"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hideMark/>
          </w:tcPr>
          <w:p w14:paraId="459FBD6E"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1C32FA62"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ZIKV</w:t>
            </w:r>
          </w:p>
        </w:tc>
        <w:tc>
          <w:tcPr>
            <w:tcW w:w="2694" w:type="dxa"/>
            <w:tcBorders>
              <w:top w:val="nil"/>
              <w:left w:val="nil"/>
              <w:bottom w:val="nil"/>
              <w:right w:val="nil"/>
            </w:tcBorders>
            <w:noWrap/>
            <w:vAlign w:val="center"/>
            <w:hideMark/>
          </w:tcPr>
          <w:p w14:paraId="6ABC37C6"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2018-2021; 2016-2017</w:t>
            </w:r>
          </w:p>
        </w:tc>
        <w:tc>
          <w:tcPr>
            <w:tcW w:w="2673" w:type="dxa"/>
            <w:tcBorders>
              <w:top w:val="nil"/>
              <w:left w:val="nil"/>
              <w:bottom w:val="nil"/>
              <w:right w:val="nil"/>
            </w:tcBorders>
            <w:vAlign w:val="center"/>
            <w:hideMark/>
          </w:tcPr>
          <w:p w14:paraId="51B48D48" w14:textId="0C9D99D2"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vnmUbrCf","properties":{"formattedCitation":"[1,3]","plainCitation":"[1,3]","noteIndex":0},"citationItems":[{"id":7096,"uris":["http://zotero.org/users/10895891/items/K43293MI"],"itemData":{"id":7096,"type":"article-journal","abstract":"The Zika virus (ZIKV) is a widespread mosquito-borne pathogen. Phylogenetically, two lineages of ZIKV are distinguished: African and Asian–American. The latter became the cause of the 2015–2016 pandemic, with severe consequences for newborns. In West African countries, the African lineage was found, but there is evidence of the emergence of the Asian–American lineage in Cape Verde and Angola. This highlights the need to not only monitor ZIKV but also sequence the isolates. In this article, we present a case report of Zika fever in a pregnant woman from Guinea identified in 2018. Viral RNA was detected through qRT-PCR in a serum sample. In addition, the seroconversion of anti-Zika IgM and IgG antibodies was detected in repeated blood samples. Subsequently, the virus was isolated from the C6/36 cell line. The detected ZIKV belonged to the African lineage, the Nigerian sublineage. The strains with the closest sequences were isolated from mosquitoes in Senegal in 2011 and 2015. In addition, we conducted the serological screening of 116 blood samples collected from patients presenting to the hospital of Faranah with fevers during the period 2018–2021. As a result, it was found that IgM-positive patients were identified each year and that the seroprevalence varied between 5.6% and 17.1%.","container-title":"Viruses","DOI":"10.3390/v15081620","ISSN":"1999-4915","issue":"8","language":"en","license":"http://creativecommons.org/licenses/by/3.0/","note":"number: 8\npublisher: Multidisciplinary Digital Publishing Institute","page":"1620","source":"www.mdpi.com","title":"The First Case of Zika Virus Disease in Guinea: Description, Virus Isolation, Sequencing, and Seroprevalence in Local Population","title-short":"The First Case of Zika Virus Disease in Guinea","URL":"https://www.mdpi.com/1999-4915/15/8/1620","volume":"15","author":[{"family":"Bayandin","given":"Roman B."},{"family":"Makenov","given":"Marat T."},{"family":"Boumbaly","given":"Sanaba"},{"family":"Stukolova","given":"Olga A."},{"family":"Gladysheva","given":"Anastasia V."},{"family":"Shipovalov","given":"Andrey V."},{"family":"Skarnovich","given":"Maksim O."},{"family":"Camara","given":"Ousmane"},{"family":"Toure","given":"Aboubacar Hady"},{"family":"Svyatchenko","given":"Victor A."},{"family":"Shvalov","given":"Alexander N."},{"family":"Ternovoi","given":"Vladimir A."},{"family":"Boiro","given":"Mamadou Y."},{"family":"Agafonov","given":"Alexander P."},{"family":"Karan","given":"Lyudmila S."}],"accessed":{"date-parts":[["2025",2,14]]},"issued":{"date-parts":[["2023",8]]}}},{"id":682,"uris":["http://zotero.org/users/10895891/items/IPYQHNJ3"],"itemData":{"id":682,"type":"article-journal","abstract":"Acute febrile illnesses occur frequently in Guinea. Acute fever itself is not a unique, hallmark indication (pathognomonic sign) of any one illness or disease. In the infectious disease context, fever’s underlying cause can be a wide range of viral or bacterial pathogens, including the Ebola virus. In this study, molecular and serological methods were used to analyze samples from patients hospitalized with acute febrile illness in various regions of Guinea. This analysis was undertaken with the goal of accomplishing differential diagnosis (determination of causative pathogen) in such cases. As a result, a number of pathogens, both viral and bacterial, were identified in Guinea as causative agents behind acute febrile illness. In approximately 60% of the studied samples, however, a definitive determination could not be made.","container-title":"International Journal of Environmental Research and Public Health","DOI":"10.3390/ijerph18116022","ISSN":"1661-7827","issue":"11","journalAbbreviation":"Int J Environ Res Public Health","note":"PMID: 34205104\nPMCID: PMC8199941","page":"6022","source":"PubMed Central","title":"Differential Laboratory Diagnosis of Acute Fever in Guinea: Preparedness for the Threat of Hemorrhagic Fevers","title-short":"Differential Laboratory Diagnosis of Acute Fever in Guinea","URL":"https://www.ncbi.nlm.nih.gov/pmc/articles/PMC8199941/","volume":"18","author":[{"family":"Dedkov","given":"Vladimir G."},{"family":"Magassouba","given":"N’Faly"},{"family":"Stukolova","given":"Olga A."},{"family":"Savina","given":"Victoria A."},{"family":"Camara","given":"Jakob"},{"family":"Soropogui","given":"Barrè"},{"family":"Safonova","given":"Marina V."},{"family":"Semizhon","given":"Pavel"},{"family":"Platonov","given":"Alexander E."}],"accessed":{"date-parts":[["2022",7,28]]},"issued":{"date-parts":[["2021",6,3]]}}}],"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1,3]</w:t>
            </w:r>
            <w:r w:rsidRPr="000B3CF8">
              <w:rPr>
                <w:rFonts w:ascii="Arial" w:eastAsia="Times New Roman" w:hAnsi="Arial" w:cs="Arial"/>
                <w:color w:val="000000"/>
                <w:kern w:val="0"/>
                <w:lang w:eastAsia="fr-FR"/>
                <w14:ligatures w14:val="none"/>
              </w:rPr>
              <w:fldChar w:fldCharType="end"/>
            </w:r>
          </w:p>
        </w:tc>
      </w:tr>
      <w:tr w:rsidR="00EA5957" w:rsidRPr="000B3CF8" w14:paraId="04C22A82" w14:textId="77777777" w:rsidTr="00745EBB">
        <w:trPr>
          <w:trHeight w:val="60"/>
        </w:trPr>
        <w:tc>
          <w:tcPr>
            <w:tcW w:w="1480" w:type="dxa"/>
            <w:vMerge/>
            <w:tcBorders>
              <w:left w:val="nil"/>
              <w:right w:val="nil"/>
            </w:tcBorders>
            <w:vAlign w:val="center"/>
            <w:hideMark/>
          </w:tcPr>
          <w:p w14:paraId="1B892C4B"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hideMark/>
          </w:tcPr>
          <w:p w14:paraId="7874F94F"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3A8D3127"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WNV</w:t>
            </w:r>
          </w:p>
        </w:tc>
        <w:tc>
          <w:tcPr>
            <w:tcW w:w="2694" w:type="dxa"/>
            <w:tcBorders>
              <w:top w:val="nil"/>
              <w:left w:val="nil"/>
              <w:bottom w:val="nil"/>
              <w:right w:val="nil"/>
            </w:tcBorders>
            <w:noWrap/>
            <w:vAlign w:val="center"/>
            <w:hideMark/>
          </w:tcPr>
          <w:p w14:paraId="55A37CE8" w14:textId="70391D2C"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2006</w:t>
            </w:r>
          </w:p>
        </w:tc>
        <w:tc>
          <w:tcPr>
            <w:tcW w:w="2673" w:type="dxa"/>
            <w:tcBorders>
              <w:top w:val="nil"/>
              <w:left w:val="nil"/>
              <w:bottom w:val="nil"/>
              <w:right w:val="nil"/>
            </w:tcBorders>
            <w:noWrap/>
            <w:vAlign w:val="center"/>
            <w:hideMark/>
          </w:tcPr>
          <w:p w14:paraId="7BFBC504" w14:textId="5D5D4B2C"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a2egsrklcf5","properties":{"formattedCitation":"[2]","plainCitation":"[2]","noteIndex":0},"citationItems":[{"id":1921,"uris":["http://zotero.org/users/10895891/items/NCZQ7IIH","http://zotero.org/users/10895891/items/MWRAIUX9"],"itemData":{"id":1921,"type":"article-journal","abstract":"Acute febrile illnesses comprise the majority of the human disease burden in sub-Saharan Africa. We hypothesized that arboviruses comprised a considerable proportion of undiagnosed febrile illnesses in Guinea and sought to determine the frequency of arboviral disease in two hospitals there. Using a standard case definition, 47 suspected cases were detected in approximately 4 months. Immunoglobulin M antibody capture enzyme-linked immunosorbent assays and plaque-reduction neutralization assays revealed that 63% (30/47) of patients were infected with arboviruses, including 11 West Nile, 2 yellow fever, 1 dengue, 8 chikungunya, and 5 Tahyna infections. Except for yellow fever, these are the first reported cases of human disease from these viruses in Guinea and the first reported cases of symptomatic Tahyna infection in Africa. These results strongly suggest that arboviruses circulate and are common causes of disease in Guinea. Improving surveillance and laboratory capacity for arbovirus diagnoses will be integral to understanding the burden posed by these agents in the region.","container-title":"The American Journal of Tropical Medicine and Hygiene","DOI":"10.4269/ajtmh.2010.09-0688","ISSN":"0002-9637","issue":"2","journalAbbreviation":"Am J Trop Med Hyg","note":"PMID: 20682888\nPMCID: PMC2911191","page":"388-394","source":"PubMed Central","title":"Acute Arboviral Infections in Guinea, West Africa, 2006","URL":"https://www.ncbi.nlm.nih.gov/pmc/articles/PMC2911191/","volume":"83","author":[{"family":"Jentes","given":"Emily S."},{"family":"Robinson","given":"Jaimie"},{"family":"Johnson","given":"Barbara W."},{"family":"Conde","given":"Ibrahima"},{"family":"Sakouvougui","given":"Yosse"},{"family":"Iverson","given":"Jennifer"},{"family":"Beecher","given":"Shanna"},{"family":"Bah","given":"M. Alpha"},{"family":"Diakite","given":"Fousseny"},{"family":"Coulibaly","given":"Mamadi"},{"family":"Bausch","given":"Daniel G."}],"accessed":{"date-parts":[["2022",12,20]]},"issued":{"date-parts":[["2010",8,5]]}}}],"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kern w:val="0"/>
              </w:rPr>
              <w:t>[2]</w:t>
            </w:r>
            <w:r w:rsidRPr="000B3CF8">
              <w:rPr>
                <w:rFonts w:ascii="Arial" w:eastAsia="Times New Roman" w:hAnsi="Arial" w:cs="Arial"/>
                <w:color w:val="000000"/>
                <w:kern w:val="0"/>
                <w:lang w:eastAsia="fr-FR"/>
                <w14:ligatures w14:val="none"/>
              </w:rPr>
              <w:fldChar w:fldCharType="end"/>
            </w:r>
            <w:r w:rsidRPr="000B3CF8">
              <w:rPr>
                <w:rFonts w:ascii="Arial" w:eastAsia="Times New Roman" w:hAnsi="Arial" w:cs="Arial"/>
                <w:color w:val="000000"/>
                <w:kern w:val="0"/>
                <w:lang w:eastAsia="fr-FR"/>
                <w14:ligatures w14:val="none"/>
              </w:rPr>
              <w:t xml:space="preserve"> </w:t>
            </w:r>
          </w:p>
        </w:tc>
      </w:tr>
      <w:tr w:rsidR="00EA5957" w:rsidRPr="000B3CF8" w14:paraId="40F67540" w14:textId="77777777" w:rsidTr="00745EBB">
        <w:trPr>
          <w:trHeight w:val="294"/>
        </w:trPr>
        <w:tc>
          <w:tcPr>
            <w:tcW w:w="1480" w:type="dxa"/>
            <w:vMerge/>
            <w:tcBorders>
              <w:left w:val="nil"/>
              <w:right w:val="nil"/>
            </w:tcBorders>
            <w:vAlign w:val="center"/>
            <w:hideMark/>
          </w:tcPr>
          <w:p w14:paraId="27E5810A"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hideMark/>
          </w:tcPr>
          <w:p w14:paraId="2A941EDF"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0F711A5F"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CHIKV</w:t>
            </w:r>
          </w:p>
        </w:tc>
        <w:tc>
          <w:tcPr>
            <w:tcW w:w="2694" w:type="dxa"/>
            <w:tcBorders>
              <w:top w:val="nil"/>
              <w:left w:val="nil"/>
              <w:bottom w:val="nil"/>
              <w:right w:val="nil"/>
            </w:tcBorders>
            <w:noWrap/>
            <w:vAlign w:val="center"/>
            <w:hideMark/>
          </w:tcPr>
          <w:p w14:paraId="010D5B53" w14:textId="38D5D6F5"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i/>
                <w:iCs/>
                <w:color w:val="000000"/>
                <w:kern w:val="0"/>
                <w:lang w:eastAsia="fr-FR"/>
                <w14:ligatures w14:val="none"/>
              </w:rPr>
              <w:t>ND</w:t>
            </w:r>
            <w:r w:rsidRPr="000B3CF8">
              <w:rPr>
                <w:rFonts w:ascii="Arial" w:eastAsia="Times New Roman" w:hAnsi="Arial" w:cs="Arial"/>
                <w:color w:val="000000"/>
                <w:kern w:val="0"/>
                <w:lang w:eastAsia="fr-FR"/>
                <w14:ligatures w14:val="none"/>
              </w:rPr>
              <w:t>; 2006</w:t>
            </w:r>
          </w:p>
        </w:tc>
        <w:tc>
          <w:tcPr>
            <w:tcW w:w="2673" w:type="dxa"/>
            <w:tcBorders>
              <w:top w:val="nil"/>
              <w:left w:val="nil"/>
              <w:bottom w:val="nil"/>
              <w:right w:val="nil"/>
            </w:tcBorders>
            <w:vAlign w:val="center"/>
            <w:hideMark/>
          </w:tcPr>
          <w:p w14:paraId="78752417" w14:textId="5D92CC23"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a1h00uvcqbn","properties":{"formattedCitation":"[2,4]","plainCitation":"[2,4]","noteIndex":0},"citationItems":[{"id":1921,"uris":["http://zotero.org/users/10895891/items/NCZQ7IIH","http://zotero.org/users/10895891/items/MWRAIUX9"],"itemData":{"id":1921,"type":"article-journal","abstract":"Acute febrile illnesses comprise the majority of the human disease burden in sub-Saharan Africa. We hypothesized that arboviruses comprised a considerable proportion of undiagnosed febrile illnesses in Guinea and sought to determine the frequency of arboviral disease in two hospitals there. Using a standard case definition, 47 suspected cases were detected in approximately 4 months. Immunoglobulin M antibody capture enzyme-linked immunosorbent assays and plaque-reduction neutralization assays revealed that 63% (30/47) of patients were infected with arboviruses, including 11 West Nile, 2 yellow fever, 1 dengue, 8 chikungunya, and 5 Tahyna infections. Except for yellow fever, these are the first reported cases of human disease from these viruses in Guinea and the first reported cases of symptomatic Tahyna infection in Africa. These results strongly suggest that arboviruses circulate and are common causes of disease in Guinea. Improving surveillance and laboratory capacity for arbovirus diagnoses will be integral to understanding the burden posed by these agents in the region.","container-title":"The American Journal of Tropical Medicine and Hygiene","DOI":"10.4269/ajtmh.2010.09-0688","ISSN":"0002-9637","issue":"2","journalAbbreviation":"Am J Trop Med Hyg","note":"PMID: 20682888\nPMCID: PMC2911191","page":"388-394","source":"PubMed Central","title":"Acute Arboviral Infections in Guinea, West Africa, 2006","URL":"https://www.ncbi.nlm.nih.gov/pmc/articles/PMC2911191/","volume":"83","author":[{"family":"Jentes","given":"Emily S."},{"family":"Robinson","given":"Jaimie"},{"family":"Johnson","given":"Barbara W."},{"family":"Conde","given":"Ibrahima"},{"family":"Sakouvougui","given":"Yosse"},{"family":"Iverson","given":"Jennifer"},{"family":"Beecher","given":"Shanna"},{"family":"Bah","given":"M. Alpha"},{"family":"Diakite","given":"Fousseny"},{"family":"Coulibaly","given":"Mamadi"},{"family":"Bausch","given":"Daniel G."}],"accessed":{"date-parts":[["2022",12,20]]},"issued":{"date-parts":[["2010",8,5]]}}},{"id":6781,"uris":["http://zotero.org/users/10895891/items/4GQTCPFR"],"itemData":{"id":6781,"type":"article-journal","container-title":"Annales De La Societe Belge De Medecine Tropicale","ISSN":"0772-4128","issue":"1","journalAbbreviation":"Ann Soc Belg Med Trop","language":"eng","note":"PMID: 1567272","page":"73-74","source":"PubMed","title":"Serological investigations of Chikungunya virus in the Republic of Guinea","volume":"72","author":[{"family":"Ivanov","given":"A. P."},{"family":"Ivanova","given":"O. E."},{"family":"Lomonosov","given":"N. N."},{"family":"Pozdnyakov","given":"S. V."},{"family":"Konstantinov","given":"O. K."},{"family":"Bah","given":"M. A."}],"issued":{"date-parts":[["1992",3]]}}}],"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kern w:val="0"/>
              </w:rPr>
              <w:t>[2,4]</w:t>
            </w:r>
            <w:r w:rsidRPr="000B3CF8">
              <w:rPr>
                <w:rFonts w:ascii="Arial" w:eastAsia="Times New Roman" w:hAnsi="Arial" w:cs="Arial"/>
                <w:color w:val="000000"/>
                <w:kern w:val="0"/>
                <w:lang w:eastAsia="fr-FR"/>
                <w14:ligatures w14:val="none"/>
              </w:rPr>
              <w:fldChar w:fldCharType="end"/>
            </w:r>
          </w:p>
        </w:tc>
      </w:tr>
      <w:tr w:rsidR="00EA5957" w:rsidRPr="000B3CF8" w14:paraId="2B503820" w14:textId="77777777" w:rsidTr="00745EBB">
        <w:trPr>
          <w:trHeight w:val="290"/>
        </w:trPr>
        <w:tc>
          <w:tcPr>
            <w:tcW w:w="1480" w:type="dxa"/>
            <w:vMerge/>
            <w:tcBorders>
              <w:left w:val="nil"/>
              <w:right w:val="nil"/>
            </w:tcBorders>
            <w:vAlign w:val="center"/>
            <w:hideMark/>
          </w:tcPr>
          <w:p w14:paraId="49FCF709"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hideMark/>
          </w:tcPr>
          <w:p w14:paraId="089DE57F"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2C79E8B8"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TAHV</w:t>
            </w:r>
          </w:p>
        </w:tc>
        <w:tc>
          <w:tcPr>
            <w:tcW w:w="2694" w:type="dxa"/>
            <w:tcBorders>
              <w:top w:val="nil"/>
              <w:left w:val="nil"/>
              <w:bottom w:val="nil"/>
              <w:right w:val="nil"/>
            </w:tcBorders>
            <w:noWrap/>
            <w:vAlign w:val="center"/>
            <w:hideMark/>
          </w:tcPr>
          <w:p w14:paraId="5BE19B6E"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2006</w:t>
            </w:r>
          </w:p>
        </w:tc>
        <w:tc>
          <w:tcPr>
            <w:tcW w:w="2673" w:type="dxa"/>
            <w:tcBorders>
              <w:top w:val="nil"/>
              <w:left w:val="nil"/>
              <w:bottom w:val="nil"/>
              <w:right w:val="nil"/>
            </w:tcBorders>
            <w:noWrap/>
            <w:vAlign w:val="center"/>
            <w:hideMark/>
          </w:tcPr>
          <w:p w14:paraId="7914BAD3" w14:textId="6FF5A65E"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SsnjR76L","properties":{"formattedCitation":"[2]","plainCitation":"[2]","noteIndex":0},"citationItems":[{"id":1921,"uris":["http://zotero.org/users/10895891/items/NCZQ7IIH","http://zotero.org/users/10895891/items/MWRAIUX9"],"itemData":{"id":1921,"type":"article-journal","abstract":"Acute febrile illnesses comprise the majority of the human disease burden in sub-Saharan Africa. We hypothesized that arboviruses comprised a considerable proportion of undiagnosed febrile illnesses in Guinea and sought to determine the frequency of arboviral disease in two hospitals there. Using a standard case definition, 47 suspected cases were detected in approximately 4 months. Immunoglobulin M antibody capture enzyme-linked immunosorbent assays and plaque-reduction neutralization assays revealed that 63% (30/47) of patients were infected with arboviruses, including 11 West Nile, 2 yellow fever, 1 dengue, 8 chikungunya, and 5 Tahyna infections. Except for yellow fever, these are the first reported cases of human disease from these viruses in Guinea and the first reported cases of symptomatic Tahyna infection in Africa. These results strongly suggest that arboviruses circulate and are common causes of disease in Guinea. Improving surveillance and laboratory capacity for arbovirus diagnoses will be integral to understanding the burden posed by these agents in the region.","container-title":"The American Journal of Tropical Medicine and Hygiene","DOI":"10.4269/ajtmh.2010.09-0688","ISSN":"0002-9637","issue":"2","journalAbbreviation":"Am J Trop Med Hyg","note":"PMID: 20682888\nPMCID: PMC2911191","page":"388-394","source":"PubMed Central","title":"Acute Arboviral Infections in Guinea, West Africa, 2006","URL":"https://www.ncbi.nlm.nih.gov/pmc/articles/PMC2911191/","volume":"83","author":[{"family":"Jentes","given":"Emily S."},{"family":"Robinson","given":"Jaimie"},{"family":"Johnson","given":"Barbara W."},{"family":"Conde","given":"Ibrahima"},{"family":"Sakouvougui","given":"Yosse"},{"family":"Iverson","given":"Jennifer"},{"family":"Beecher","given":"Shanna"},{"family":"Bah","given":"M. Alpha"},{"family":"Diakite","given":"Fousseny"},{"family":"Coulibaly","given":"Mamadi"},{"family":"Bausch","given":"Daniel G."}],"accessed":{"date-parts":[["2022",12,20]]},"issued":{"date-parts":[["2010",8,5]]}}}],"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2]</w:t>
            </w:r>
            <w:r w:rsidRPr="000B3CF8">
              <w:rPr>
                <w:rFonts w:ascii="Arial" w:eastAsia="Times New Roman" w:hAnsi="Arial" w:cs="Arial"/>
                <w:color w:val="000000"/>
                <w:kern w:val="0"/>
                <w:lang w:eastAsia="fr-FR"/>
                <w14:ligatures w14:val="none"/>
              </w:rPr>
              <w:fldChar w:fldCharType="end"/>
            </w:r>
          </w:p>
        </w:tc>
      </w:tr>
      <w:tr w:rsidR="00EA5957" w:rsidRPr="000B3CF8" w14:paraId="16FD8C9E" w14:textId="77777777" w:rsidTr="00745EBB">
        <w:trPr>
          <w:trHeight w:val="290"/>
        </w:trPr>
        <w:tc>
          <w:tcPr>
            <w:tcW w:w="1480" w:type="dxa"/>
            <w:vMerge/>
            <w:tcBorders>
              <w:left w:val="nil"/>
              <w:right w:val="nil"/>
            </w:tcBorders>
            <w:vAlign w:val="center"/>
            <w:hideMark/>
          </w:tcPr>
          <w:p w14:paraId="3F85E6B0"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hideMark/>
          </w:tcPr>
          <w:p w14:paraId="0EEFB738"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1D54AB8C"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BUNV</w:t>
            </w:r>
          </w:p>
        </w:tc>
        <w:tc>
          <w:tcPr>
            <w:tcW w:w="2694" w:type="dxa"/>
            <w:tcBorders>
              <w:top w:val="nil"/>
              <w:left w:val="nil"/>
              <w:bottom w:val="nil"/>
              <w:right w:val="nil"/>
            </w:tcBorders>
            <w:noWrap/>
            <w:vAlign w:val="center"/>
            <w:hideMark/>
          </w:tcPr>
          <w:p w14:paraId="5445E948"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1978-1991</w:t>
            </w:r>
          </w:p>
        </w:tc>
        <w:tc>
          <w:tcPr>
            <w:tcW w:w="2673" w:type="dxa"/>
            <w:tcBorders>
              <w:top w:val="nil"/>
              <w:left w:val="nil"/>
              <w:bottom w:val="nil"/>
              <w:right w:val="nil"/>
            </w:tcBorders>
            <w:noWrap/>
            <w:vAlign w:val="center"/>
            <w:hideMark/>
          </w:tcPr>
          <w:p w14:paraId="19135DAE" w14:textId="37A3AF34"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gP9UJam5","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5]</w:t>
            </w:r>
            <w:r w:rsidRPr="000B3CF8">
              <w:rPr>
                <w:rFonts w:ascii="Arial" w:eastAsia="Times New Roman" w:hAnsi="Arial" w:cs="Arial"/>
                <w:color w:val="000000"/>
                <w:kern w:val="0"/>
                <w:lang w:eastAsia="fr-FR"/>
                <w14:ligatures w14:val="none"/>
              </w:rPr>
              <w:fldChar w:fldCharType="end"/>
            </w:r>
          </w:p>
        </w:tc>
      </w:tr>
      <w:tr w:rsidR="00EA5957" w:rsidRPr="000B3CF8" w14:paraId="1F724A1A" w14:textId="77777777" w:rsidTr="00745EBB">
        <w:trPr>
          <w:trHeight w:val="420"/>
        </w:trPr>
        <w:tc>
          <w:tcPr>
            <w:tcW w:w="1480" w:type="dxa"/>
            <w:vMerge/>
            <w:tcBorders>
              <w:left w:val="nil"/>
              <w:right w:val="nil"/>
            </w:tcBorders>
            <w:vAlign w:val="center"/>
          </w:tcPr>
          <w:p w14:paraId="180849EA"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bottom w:val="single" w:sz="4" w:space="0" w:color="auto"/>
              <w:right w:val="nil"/>
            </w:tcBorders>
            <w:vAlign w:val="center"/>
          </w:tcPr>
          <w:p w14:paraId="1108588C"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single" w:sz="4" w:space="0" w:color="auto"/>
              <w:right w:val="nil"/>
            </w:tcBorders>
            <w:noWrap/>
            <w:vAlign w:val="center"/>
          </w:tcPr>
          <w:p w14:paraId="0839B1BA"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CCHFV</w:t>
            </w:r>
          </w:p>
        </w:tc>
        <w:tc>
          <w:tcPr>
            <w:tcW w:w="2694" w:type="dxa"/>
            <w:tcBorders>
              <w:top w:val="nil"/>
              <w:left w:val="nil"/>
              <w:bottom w:val="single" w:sz="4" w:space="0" w:color="auto"/>
              <w:right w:val="nil"/>
            </w:tcBorders>
            <w:noWrap/>
            <w:vAlign w:val="center"/>
          </w:tcPr>
          <w:p w14:paraId="2863EF42"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2016-2017</w:t>
            </w:r>
          </w:p>
        </w:tc>
        <w:tc>
          <w:tcPr>
            <w:tcW w:w="2673" w:type="dxa"/>
            <w:tcBorders>
              <w:top w:val="nil"/>
              <w:left w:val="nil"/>
              <w:bottom w:val="single" w:sz="4" w:space="0" w:color="auto"/>
              <w:right w:val="nil"/>
            </w:tcBorders>
            <w:vAlign w:val="center"/>
          </w:tcPr>
          <w:p w14:paraId="1CDE83C8" w14:textId="22B5CC30"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a2qltj57cns","properties":{"formattedCitation":"[1]","plainCitation":"[1]","noteIndex":0},"citationItems":[{"id":682,"uris":["http://zotero.org/users/10895891/items/IPYQHNJ3"],"itemData":{"id":682,"type":"article-journal","abstract":"Acute febrile illnesses occur frequently in Guinea. Acute fever itself is not a unique, hallmark indication (pathognomonic sign) of any one illness or disease. In the infectious disease context, fever’s underlying cause can be a wide range of viral or bacterial pathogens, including the Ebola virus. In this study, molecular and serological methods were used to analyze samples from patients hospitalized with acute febrile illness in various regions of Guinea. This analysis was undertaken with the goal of accomplishing differential diagnosis (determination of causative pathogen) in such cases. As a result, a number of pathogens, both viral and bacterial, were identified in Guinea as causative agents behind acute febrile illness. In approximately 60% of the studied samples, however, a definitive determination could not be made.","container-title":"International Journal of Environmental Research and Public Health","DOI":"10.3390/ijerph18116022","ISSN":"1661-7827","issue":"11","journalAbbreviation":"Int J Environ Res Public Health","note":"PMID: 34205104\nPMCID: PMC8199941","page":"6022","source":"PubMed Central","title":"Differential Laboratory Diagnosis of Acute Fever in Guinea: Preparedness for the Threat of Hemorrhagic Fevers","title-short":"Differential Laboratory Diagnosis of Acute Fever in Guinea","URL":"https://www.ncbi.nlm.nih.gov/pmc/articles/PMC8199941/","volume":"18","author":[{"family":"Dedkov","given":"Vladimir G."},{"family":"Magassouba","given":"N’Faly"},{"family":"Stukolova","given":"Olga A."},{"family":"Savina","given":"Victoria A."},{"family":"Camara","given":"Jakob"},{"family":"Soropogui","given":"Barrè"},{"family":"Safonova","given":"Marina V."},{"family":"Semizhon","given":"Pavel"},{"family":"Platonov","given":"Alexander E."}],"accessed":{"date-parts":[["2022",7,28]]},"issued":{"date-parts":[["2021",6,3]]}}}],"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kern w:val="0"/>
              </w:rPr>
              <w:t>[1]</w:t>
            </w:r>
            <w:r w:rsidRPr="000B3CF8">
              <w:rPr>
                <w:rFonts w:ascii="Arial" w:eastAsia="Times New Roman" w:hAnsi="Arial" w:cs="Arial"/>
                <w:color w:val="000000"/>
                <w:kern w:val="0"/>
                <w:lang w:eastAsia="fr-FR"/>
                <w14:ligatures w14:val="none"/>
              </w:rPr>
              <w:fldChar w:fldCharType="end"/>
            </w:r>
          </w:p>
        </w:tc>
      </w:tr>
      <w:tr w:rsidR="00EA5957" w:rsidRPr="000B3CF8" w14:paraId="4A53A556" w14:textId="77777777" w:rsidTr="00745EBB">
        <w:trPr>
          <w:trHeight w:val="366"/>
        </w:trPr>
        <w:tc>
          <w:tcPr>
            <w:tcW w:w="1480" w:type="dxa"/>
            <w:vMerge/>
            <w:tcBorders>
              <w:left w:val="nil"/>
              <w:right w:val="nil"/>
            </w:tcBorders>
            <w:vAlign w:val="center"/>
            <w:hideMark/>
          </w:tcPr>
          <w:p w14:paraId="7E9194FE"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val="restart"/>
            <w:tcBorders>
              <w:top w:val="single" w:sz="4" w:space="0" w:color="auto"/>
              <w:left w:val="nil"/>
              <w:right w:val="nil"/>
            </w:tcBorders>
            <w:vAlign w:val="center"/>
            <w:hideMark/>
          </w:tcPr>
          <w:p w14:paraId="320DD467"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General population</w:t>
            </w:r>
          </w:p>
        </w:tc>
        <w:tc>
          <w:tcPr>
            <w:tcW w:w="1701" w:type="dxa"/>
            <w:tcBorders>
              <w:top w:val="single" w:sz="4" w:space="0" w:color="auto"/>
              <w:left w:val="nil"/>
              <w:bottom w:val="nil"/>
              <w:right w:val="nil"/>
            </w:tcBorders>
            <w:noWrap/>
            <w:vAlign w:val="center"/>
            <w:hideMark/>
          </w:tcPr>
          <w:p w14:paraId="579A3E45"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CCHFV</w:t>
            </w:r>
          </w:p>
        </w:tc>
        <w:tc>
          <w:tcPr>
            <w:tcW w:w="2694" w:type="dxa"/>
            <w:tcBorders>
              <w:top w:val="single" w:sz="4" w:space="0" w:color="auto"/>
              <w:left w:val="nil"/>
              <w:bottom w:val="nil"/>
              <w:right w:val="nil"/>
            </w:tcBorders>
            <w:noWrap/>
            <w:vAlign w:val="center"/>
            <w:hideMark/>
          </w:tcPr>
          <w:p w14:paraId="5353C883" w14:textId="07B6326B"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 xml:space="preserve">2016-2019; </w:t>
            </w:r>
            <w:r w:rsidRPr="000B3CF8">
              <w:rPr>
                <w:rFonts w:ascii="Arial" w:eastAsia="Times New Roman" w:hAnsi="Arial" w:cs="Arial"/>
                <w:i/>
                <w:iCs/>
                <w:color w:val="000000"/>
                <w:kern w:val="0"/>
                <w:lang w:eastAsia="fr-FR"/>
                <w14:ligatures w14:val="none"/>
              </w:rPr>
              <w:t>ND</w:t>
            </w:r>
          </w:p>
        </w:tc>
        <w:tc>
          <w:tcPr>
            <w:tcW w:w="2673" w:type="dxa"/>
            <w:tcBorders>
              <w:top w:val="single" w:sz="4" w:space="0" w:color="auto"/>
              <w:left w:val="nil"/>
              <w:bottom w:val="nil"/>
              <w:right w:val="nil"/>
            </w:tcBorders>
            <w:vAlign w:val="center"/>
            <w:hideMark/>
          </w:tcPr>
          <w:p w14:paraId="50403590" w14:textId="61976EAE"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am0epl3b67","properties":{"formattedCitation":"[6,7]","plainCitation":"[6,7]","noteIndex":0},"citationItems":[{"id":2167,"uris":["http://zotero.org/users/10895891/items/Y4IVGPAZ"],"itemData":{"id":2167,"type":"article-journal","abstract":"This article presents the results of a comprehensive survey of Guinea with the aim of assessing the burden of Crimean-Congo hemorrhagic fever virus (CCHFV) in rural areas of the country. Human serum samples (n = 2207) were studied using enzyme-linked immunosorbent assay (ELISA) for the presence of specific IgG against CCHFV. In addition, 4273 samples of partially- or fully-engorged ticks from several sources (cattle, domestic and roving dogs, and small mammals) were collected and studied using ELISA and RT-qPCR to detect CCHFV antigen and specific RNA. The data obtained show that 3.0 % of the population in rural Guinea was seropositive, without significant geographical or sexual differences. Seropositive individuals, however, were mainly in the 'active age' group (16-45 years old). Among ticks studied, the estimated prevalence of CCHFV was 1.3 ± 0.4 %. Five out of eight tick species studied were identified as CCHFV carriers in Guinea. Therefore, it can be assumed that the territory of Guinea is a single, continuous, natural focus of CCHFV. This identified medium intensity focus merits further study.","container-title":"Ticks and Tick-Borne Diseases","DOI":"10.1016/j.ttbdis.2020.101475","ISSN":"1877-9603","issue":"5","journalAbbreviation":"Ticks Tick Borne Dis","language":"eng","note":"PMID: 32723661","page":"101475","source":"PubMed","title":"Prevalence of Crimean-Congo hemorrhagic fever virus in rural areas of Guinea","volume":"11","author":[{"family":"Naidenova","given":"E. V."},{"family":"Zakharov","given":"K. S."},{"family":"Kartashov","given":"M. Y."},{"family":"Agafonov","given":"D. A."},{"family":"Senichkina","given":"A. M."},{"family":"Magassouba","given":"N'Faly"},{"family":"Nourdine","given":"I."},{"family":"Nassour","given":"A. A."},{"family":"Bah","given":"M. B."},{"family":"Kourouma","given":"A."},{"family":"Boumbali","given":"S."},{"family":"Boiro","given":"M. Y."},{"family":"Scherbakova","given":"S. A."},{"family":"Kutyrev","given":"V. V."},{"family":"Dedkov","given":"V. G."}],"issued":{"date-parts":[["2020",9]]}}},{"id":8492,"uris":["http://zotero.org/users/10895891/items/RKLG3472"],"itemData":{"id":8492,"type":"article-journal","abstract":"Given the high epidemiological significance of arbovirus infectious diseases, it is an urgent task to continue studying its share in the structure of febrile diseases in the territory of the Republic of Guinea.","container-title":"Vopr Virusol .","DOI":"10.36233/0507-4088-74","ISSN":"2411-2097","issue":"5","language":"en","note":"publisher: Vopr Virusol\nPMID: 34738450","page":"346-353","source":"pubmed.ncbi.nlm.nih.gov","title":"Study of the prevalence of antibodies to some arboviruses in the population of the Republic of Guinea","URL":"https://pubmed.ncbi.nlm.nih.gov/34738450/","volume":"66","author":[{"family":"Naidenova","given":"EV"},{"family":"My","given":"Kartashov"},{"family":"Zakharov","given":"KS"},{"family":"Shevtsova","given":"AP"},{"family":"Diallo","given":"MG"},{"family":"Nourdine","given":"I"},{"family":"Bah","given":"MB"},{"family":"Boumbaly","given":"S"},{"family":"Shcherbakova","given":"SA"},{"family":"Kutyrev","given":"VV"}],"accessed":{"date-parts":[["2025",8,21]]},"issued":{"date-parts":[["2021",4,11]]}}}],"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6,7]</w:t>
            </w:r>
            <w:r w:rsidRPr="000B3CF8">
              <w:rPr>
                <w:rFonts w:ascii="Arial" w:eastAsia="Times New Roman" w:hAnsi="Arial" w:cs="Arial"/>
                <w:color w:val="000000"/>
                <w:kern w:val="0"/>
                <w:lang w:eastAsia="fr-FR"/>
                <w14:ligatures w14:val="none"/>
              </w:rPr>
              <w:fldChar w:fldCharType="end"/>
            </w:r>
          </w:p>
        </w:tc>
      </w:tr>
      <w:tr w:rsidR="00EA5957" w:rsidRPr="000B3CF8" w14:paraId="7239E8B5" w14:textId="77777777" w:rsidTr="00745EBB">
        <w:trPr>
          <w:trHeight w:val="77"/>
        </w:trPr>
        <w:tc>
          <w:tcPr>
            <w:tcW w:w="1480" w:type="dxa"/>
            <w:vMerge/>
            <w:tcBorders>
              <w:left w:val="nil"/>
              <w:right w:val="nil"/>
            </w:tcBorders>
            <w:vAlign w:val="center"/>
          </w:tcPr>
          <w:p w14:paraId="05FAADC9" w14:textId="0702C661"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tcPr>
          <w:p w14:paraId="7CE9ADD1"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tcPr>
          <w:p w14:paraId="2BBE14CD" w14:textId="2D849569"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WNV</w:t>
            </w:r>
          </w:p>
        </w:tc>
        <w:tc>
          <w:tcPr>
            <w:tcW w:w="2694" w:type="dxa"/>
            <w:tcBorders>
              <w:top w:val="nil"/>
              <w:left w:val="nil"/>
              <w:bottom w:val="nil"/>
              <w:right w:val="nil"/>
            </w:tcBorders>
            <w:noWrap/>
            <w:vAlign w:val="center"/>
          </w:tcPr>
          <w:p w14:paraId="3630C946" w14:textId="6E828658"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i/>
                <w:iCs/>
                <w:color w:val="000000"/>
                <w:kern w:val="0"/>
                <w:lang w:eastAsia="fr-FR"/>
                <w14:ligatures w14:val="none"/>
              </w:rPr>
              <w:t>ND</w:t>
            </w:r>
            <w:r w:rsidRPr="000B3CF8">
              <w:rPr>
                <w:rFonts w:ascii="Arial" w:eastAsia="Times New Roman" w:hAnsi="Arial" w:cs="Arial"/>
                <w:color w:val="000000"/>
                <w:kern w:val="0"/>
                <w:lang w:eastAsia="fr-FR"/>
                <w14:ligatures w14:val="none"/>
              </w:rPr>
              <w:t>; 2020-2023</w:t>
            </w:r>
          </w:p>
        </w:tc>
        <w:tc>
          <w:tcPr>
            <w:tcW w:w="2673" w:type="dxa"/>
            <w:tcBorders>
              <w:top w:val="nil"/>
              <w:left w:val="nil"/>
              <w:bottom w:val="nil"/>
              <w:right w:val="nil"/>
            </w:tcBorders>
            <w:vAlign w:val="center"/>
          </w:tcPr>
          <w:p w14:paraId="08A6633E" w14:textId="6BF74990"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aarl2t267i","properties":{"formattedCitation":"[7,8]","plainCitation":"[7,8]","noteIndex":0},"citationItems":[{"id":8492,"uris":["http://zotero.org/users/10895891/items/RKLG3472"],"itemData":{"id":8492,"type":"article-journal","abstract":"Given the high epidemiological significance of arbovirus infectious diseases, it is an urgent task to continue studying its share in the structure of febrile diseases in the territory of the Republic of Guinea.","container-title":"Vopr Virusol .","DOI":"10.36233/0507-4088-74","ISSN":"2411-2097","issue":"5","language":"en","note":"publisher: Vopr Virusol\nPMID: 34738450","page":"346-353","source":"pubmed.ncbi.nlm.nih.gov","title":"Study of the prevalence of antibodies to some arboviruses in the population of the Republic of Guinea","URL":"https://pubmed.ncbi.nlm.nih.gov/34738450/","volume":"66","author":[{"family":"Naidenova","given":"EV"},{"family":"My","given":"Kartashov"},{"family":"Zakharov","given":"KS"},{"family":"Shevtsova","given":"AP"},{"family":"Diallo","given":"MG"},{"family":"Nourdine","given":"I"},{"family":"Bah","given":"MB"},{"family":"Boumbaly","given":"S"},{"family":"Shcherbakova","given":"SA"},{"family":"Kutyrev","given":"VV"}],"accessed":{"date-parts":[["2025",8,21]]},"issued":{"date-parts":[["2021",4,11]]}}},{"id":8521,"uris":["http://zotero.org/users/10895891/items/78KV9IMA"],"itemData":{"id":8521,"type":"article-journal","abstract":"Parmi les arbovirus les plus répandus au monde, on trouve des représentants du genre Orthoflavivirus (famille des Flaviviridae ). Sur le territoire de la République de Guinée, la circulation de représentants de cette famille tels que le virus de la fièvre jaune (VFJ), le virus du Nil occidental (VNO) et le virus de la dengue (VDEN) a été confirmée. L'objectif de l'étude était de déterminer le taux d'anticorps IgG spécifiques dirigés contre le VFJ, le VDEN et le VNO chez les habitants de différentes zones géographiques de la République de Guinée par la méthode ELISA. Matériel et méthodes. Pour cette étude, un panel de 1 559 sérums sanguins de personnes en bonne santé a été constitué, prélevés dans toutes les zones géographiques de la République de Guinée. La détection des anticorps IgG spécifiques dirigés contre le VDEN et le VNO a été réalisée à l'aide de médicaments diagnostiques commerciaux, et pour le VFJ, à l'aide d'un système ELISA expérimental basé sur un analogue du troisième domaine de la protéine E obtenu au Centre national de recherche en virologie et biotechnologie « Vector » de Rospotrebnadzor. Résultats. Lors de l'analyse des sérums sanguins dans 28,5 % (IC à 95 % : 26,3–30,7) des cas, des anticorps IgG contre le YFV, contre le DENV — dans 11,8 %, (IC à 95 % : 10,3–13,5) et contre le WNV — dans 27,0 % (IC à 95 % : 24,8–29,3) ont été détectés. Des anticorps contre trois virus simultanément (YFV, DENV et WNV) ont été détectés dans 30 cas, contre le YFV et le DENV - 14, le YFV et le WNV - 44, le DENV et le WNV - 56. Conclusion. La détection d'anticorps contre le WNV et le DENV confirme le fait de la circulation continue de ces agents pathogènes sur le territoire de la République de Guinée, ce qui représente un risque sanitaire pour la population locale. Une étude détaillée des propriétés génétiques moléculaires et antigéniques des flavivirus circulant dans cette zone permettra le développement d’outils de diagnostic plus spécifiques.","container-title":"Russian Journal of Infection and Immunity","DOI":"10.15789/2220-7619-IOS-15081","ISSN":"2313-7398","issue":"2","language":"ru","license":"Krivosheina E.I., Kartashov M.Y., Naidenova E.V., Ushkalenko N.D., Svirin K.A., Bah M.B., Nourdine I., Boumbaly S., Ternovoi V.A., 2024","page":"381-386","source":"iimmun.ru","title":"Identification of specific IgG class antibodies to certain flaviviruses in the population of the Republic of Guinea","URL":"https://doi.org/10.15789/2220-7619-IOS-15081","volume":"14","author":[{"family":"Krivosheina","given":"E. I."},{"family":"И","given":"Кривошеина Е."},{"family":"Kartashov","given":"M. Yu"},{"family":"Ю","given":"Карташов М."},{"family":"Naidenova","given":"E. V."},{"family":"В","given":"Найденова Е."},{"family":"Ushkalenko","given":"N. D."},{"family":"Д","given":"Ушкаленко Н."},{"family":"Svirin","given":"K. A."},{"family":"А","given":"Свирин К."},{"family":"Bah","given":"M. B."},{"family":"Б","given":"Ба М."},{"family":"Nourdine","given":"I."},{"family":"И","given":"Нурдин"},{"family":"Boumbaly","given":"S."},{"family":"С","given":"Бумбали"},{"family":"Ternovoi","given":"V. A."},{"family":"А","given":"Терновой В."}],"accessed":{"date-parts":[["2025",8,25]]},"issued":{"date-parts":[["2024",8,5]]}}}],"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7,8]</w:t>
            </w:r>
            <w:r w:rsidRPr="000B3CF8">
              <w:rPr>
                <w:rFonts w:ascii="Arial" w:eastAsia="Times New Roman" w:hAnsi="Arial" w:cs="Arial"/>
                <w:color w:val="000000"/>
                <w:kern w:val="0"/>
                <w:lang w:eastAsia="fr-FR"/>
                <w14:ligatures w14:val="none"/>
              </w:rPr>
              <w:fldChar w:fldCharType="end"/>
            </w:r>
          </w:p>
        </w:tc>
      </w:tr>
      <w:tr w:rsidR="00EA5957" w:rsidRPr="000B3CF8" w14:paraId="276613E8" w14:textId="77777777" w:rsidTr="00745EBB">
        <w:trPr>
          <w:trHeight w:val="324"/>
        </w:trPr>
        <w:tc>
          <w:tcPr>
            <w:tcW w:w="1480" w:type="dxa"/>
            <w:vMerge/>
            <w:tcBorders>
              <w:left w:val="nil"/>
              <w:right w:val="nil"/>
            </w:tcBorders>
            <w:vAlign w:val="center"/>
          </w:tcPr>
          <w:p w14:paraId="56FA6C60"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tcPr>
          <w:p w14:paraId="601C8167"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tcPr>
          <w:p w14:paraId="409D4727" w14:textId="16E7D8C5"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BATV</w:t>
            </w:r>
          </w:p>
        </w:tc>
        <w:tc>
          <w:tcPr>
            <w:tcW w:w="2694" w:type="dxa"/>
            <w:tcBorders>
              <w:top w:val="nil"/>
              <w:left w:val="nil"/>
              <w:bottom w:val="nil"/>
              <w:right w:val="nil"/>
            </w:tcBorders>
            <w:noWrap/>
            <w:vAlign w:val="center"/>
          </w:tcPr>
          <w:p w14:paraId="6CBF6ADF" w14:textId="0CC403FF"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i/>
                <w:iCs/>
                <w:color w:val="000000"/>
                <w:kern w:val="0"/>
                <w:lang w:eastAsia="fr-FR"/>
                <w14:ligatures w14:val="none"/>
              </w:rPr>
              <w:t>ND</w:t>
            </w:r>
          </w:p>
        </w:tc>
        <w:tc>
          <w:tcPr>
            <w:tcW w:w="2673" w:type="dxa"/>
            <w:tcBorders>
              <w:top w:val="nil"/>
              <w:left w:val="nil"/>
              <w:bottom w:val="nil"/>
              <w:right w:val="nil"/>
            </w:tcBorders>
            <w:vAlign w:val="center"/>
          </w:tcPr>
          <w:p w14:paraId="0673E6B3" w14:textId="29AE09FE"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a2aa6kk19a8","properties":{"formattedCitation":"[7]","plainCitation":"[7]","noteIndex":0},"citationItems":[{"id":8492,"uris":["http://zotero.org/users/10895891/items/RKLG3472"],"itemData":{"id":8492,"type":"article-journal","abstract":"Given the high epidemiological significance of arbovirus infectious diseases, it is an urgent task to continue studying its share in the structure of febrile diseases in the territory of the Republic of Guinea.","container-title":"Vopr Virusol .","DOI":"10.36233/0507-4088-74","ISSN":"2411-2097","issue":"5","language":"en","note":"publisher: Vopr Virusol\nPMID: 34738450","page":"346-353","source":"pubmed.ncbi.nlm.nih.gov","title":"Study of the prevalence of antibodies to some arboviruses in the population of the Republic of Guinea","URL":"https://pubmed.ncbi.nlm.nih.gov/34738450/","volume":"66","author":[{"family":"Naidenova","given":"EV"},{"family":"My","given":"Kartashov"},{"family":"Zakharov","given":"KS"},{"family":"Shevtsova","given":"AP"},{"family":"Diallo","given":"MG"},{"family":"Nourdine","given":"I"},{"family":"Bah","given":"MB"},{"family":"Boumbaly","given":"S"},{"family":"Shcherbakova","given":"SA"},{"family":"Kutyrev","given":"VV"}],"accessed":{"date-parts":[["2025",8,21]]},"issued":{"date-parts":[["2021",4,11]]}}}],"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7]</w:t>
            </w:r>
            <w:r w:rsidRPr="000B3CF8">
              <w:rPr>
                <w:rFonts w:ascii="Arial" w:eastAsia="Times New Roman" w:hAnsi="Arial" w:cs="Arial"/>
                <w:color w:val="000000"/>
                <w:kern w:val="0"/>
                <w:lang w:eastAsia="fr-FR"/>
                <w14:ligatures w14:val="none"/>
              </w:rPr>
              <w:fldChar w:fldCharType="end"/>
            </w:r>
          </w:p>
        </w:tc>
      </w:tr>
      <w:tr w:rsidR="00EA5957" w:rsidRPr="000B3CF8" w14:paraId="748065D9" w14:textId="77777777" w:rsidTr="00745EBB">
        <w:trPr>
          <w:trHeight w:val="300"/>
        </w:trPr>
        <w:tc>
          <w:tcPr>
            <w:tcW w:w="1480" w:type="dxa"/>
            <w:vMerge/>
            <w:tcBorders>
              <w:left w:val="nil"/>
              <w:right w:val="nil"/>
            </w:tcBorders>
            <w:vAlign w:val="center"/>
          </w:tcPr>
          <w:p w14:paraId="118C13C2"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tcPr>
          <w:p w14:paraId="45DEC1DB"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tcPr>
          <w:p w14:paraId="0DBFDA3C" w14:textId="51785892"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BHAV</w:t>
            </w:r>
          </w:p>
        </w:tc>
        <w:tc>
          <w:tcPr>
            <w:tcW w:w="2694" w:type="dxa"/>
            <w:tcBorders>
              <w:top w:val="nil"/>
              <w:left w:val="nil"/>
              <w:bottom w:val="nil"/>
              <w:right w:val="nil"/>
            </w:tcBorders>
            <w:noWrap/>
            <w:vAlign w:val="center"/>
          </w:tcPr>
          <w:p w14:paraId="1423E3F3" w14:textId="6DA24376"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i/>
                <w:iCs/>
                <w:color w:val="000000"/>
                <w:kern w:val="0"/>
                <w:lang w:eastAsia="fr-FR"/>
                <w14:ligatures w14:val="none"/>
              </w:rPr>
              <w:t>ND</w:t>
            </w:r>
          </w:p>
        </w:tc>
        <w:tc>
          <w:tcPr>
            <w:tcW w:w="2673" w:type="dxa"/>
            <w:tcBorders>
              <w:top w:val="nil"/>
              <w:left w:val="nil"/>
              <w:bottom w:val="nil"/>
              <w:right w:val="nil"/>
            </w:tcBorders>
            <w:vAlign w:val="center"/>
          </w:tcPr>
          <w:p w14:paraId="3FECA4F0" w14:textId="3871437E"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ZsJ18RmW","properties":{"formattedCitation":"[7]","plainCitation":"[7]","noteIndex":0},"citationItems":[{"id":8492,"uris":["http://zotero.org/users/10895891/items/RKLG3472"],"itemData":{"id":8492,"type":"article-journal","abstract":"Given the high epidemiological significance of arbovirus infectious diseases, it is an urgent task to continue studying its share in the structure of febrile diseases in the territory of the Republic of Guinea.","container-title":"Vopr Virusol .","DOI":"10.36233/0507-4088-74","ISSN":"2411-2097","issue":"5","language":"en","note":"publisher: Vopr Virusol\nPMID: 34738450","page":"346-353","source":"pubmed.ncbi.nlm.nih.gov","title":"Study of the prevalence of antibodies to some arboviruses in the population of the Republic of Guinea","URL":"https://pubmed.ncbi.nlm.nih.gov/34738450/","volume":"66","author":[{"family":"Naidenova","given":"EV"},{"family":"My","given":"Kartashov"},{"family":"Zakharov","given":"KS"},{"family":"Shevtsova","given":"AP"},{"family":"Diallo","given":"MG"},{"family":"Nourdine","given":"I"},{"family":"Bah","given":"MB"},{"family":"Boumbaly","given":"S"},{"family":"Shcherbakova","given":"SA"},{"family":"Kutyrev","given":"VV"}],"accessed":{"date-parts":[["2025",8,21]]},"issued":{"date-parts":[["2021",4,11]]}}}],"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7]</w:t>
            </w:r>
            <w:r w:rsidRPr="000B3CF8">
              <w:rPr>
                <w:rFonts w:ascii="Arial" w:eastAsia="Times New Roman" w:hAnsi="Arial" w:cs="Arial"/>
                <w:color w:val="000000"/>
                <w:kern w:val="0"/>
                <w:lang w:eastAsia="fr-FR"/>
                <w14:ligatures w14:val="none"/>
              </w:rPr>
              <w:fldChar w:fldCharType="end"/>
            </w:r>
          </w:p>
        </w:tc>
      </w:tr>
      <w:tr w:rsidR="00EA5957" w:rsidRPr="000B3CF8" w14:paraId="5F03B404" w14:textId="77777777" w:rsidTr="00745EBB">
        <w:trPr>
          <w:trHeight w:val="432"/>
        </w:trPr>
        <w:tc>
          <w:tcPr>
            <w:tcW w:w="1480" w:type="dxa"/>
            <w:vMerge/>
            <w:tcBorders>
              <w:left w:val="nil"/>
              <w:right w:val="nil"/>
            </w:tcBorders>
            <w:vAlign w:val="center"/>
          </w:tcPr>
          <w:p w14:paraId="66C45052"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tcPr>
          <w:p w14:paraId="144A5A98"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tcPr>
          <w:p w14:paraId="038235EA" w14:textId="01296585"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DENV</w:t>
            </w:r>
          </w:p>
        </w:tc>
        <w:tc>
          <w:tcPr>
            <w:tcW w:w="2694" w:type="dxa"/>
            <w:tcBorders>
              <w:top w:val="nil"/>
              <w:left w:val="nil"/>
              <w:bottom w:val="nil"/>
              <w:right w:val="nil"/>
            </w:tcBorders>
            <w:noWrap/>
            <w:vAlign w:val="center"/>
          </w:tcPr>
          <w:p w14:paraId="355B0A6E" w14:textId="4647F40C"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i/>
                <w:iCs/>
                <w:color w:val="000000"/>
                <w:kern w:val="0"/>
                <w:lang w:eastAsia="fr-FR"/>
                <w14:ligatures w14:val="none"/>
              </w:rPr>
              <w:t>ND</w:t>
            </w:r>
            <w:r w:rsidRPr="000B3CF8">
              <w:rPr>
                <w:rFonts w:ascii="Arial" w:eastAsia="Times New Roman" w:hAnsi="Arial" w:cs="Arial"/>
                <w:color w:val="000000"/>
                <w:kern w:val="0"/>
                <w:lang w:eastAsia="fr-FR"/>
                <w14:ligatures w14:val="none"/>
              </w:rPr>
              <w:t>; 2020-2023</w:t>
            </w:r>
          </w:p>
        </w:tc>
        <w:tc>
          <w:tcPr>
            <w:tcW w:w="2673" w:type="dxa"/>
            <w:tcBorders>
              <w:top w:val="nil"/>
              <w:left w:val="nil"/>
              <w:bottom w:val="nil"/>
              <w:right w:val="nil"/>
            </w:tcBorders>
            <w:vAlign w:val="center"/>
          </w:tcPr>
          <w:p w14:paraId="00ABEF30" w14:textId="00976BC8"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9aHOKAU1","properties":{"formattedCitation":"[7,8]","plainCitation":"[7,8]","noteIndex":0},"citationItems":[{"id":8492,"uris":["http://zotero.org/users/10895891/items/RKLG3472"],"itemData":{"id":8492,"type":"article-journal","abstract":"Given the high epidemiological significance of arbovirus infectious diseases, it is an urgent task to continue studying its share in the structure of febrile diseases in the territory of the Republic of Guinea.","container-title":"Vopr Virusol .","DOI":"10.36233/0507-4088-74","ISSN":"2411-2097","issue":"5","language":"en","note":"publisher: Vopr Virusol\nPMID: 34738450","page":"346-353","source":"pubmed.ncbi.nlm.nih.gov","title":"Study of the prevalence of antibodies to some arboviruses in the population of the Republic of Guinea","URL":"https://pubmed.ncbi.nlm.nih.gov/34738450/","volume":"66","author":[{"family":"Naidenova","given":"EV"},{"family":"My","given":"Kartashov"},{"family":"Zakharov","given":"KS"},{"family":"Shevtsova","given":"AP"},{"family":"Diallo","given":"MG"},{"family":"Nourdine","given":"I"},{"family":"Bah","given":"MB"},{"family":"Boumbaly","given":"S"},{"family":"Shcherbakova","given":"SA"},{"family":"Kutyrev","given":"VV"}],"accessed":{"date-parts":[["2025",8,21]]},"issued":{"date-parts":[["2021",4,11]]}}},{"id":8521,"uris":["http://zotero.org/users/10895891/items/78KV9IMA"],"itemData":{"id":8521,"type":"article-journal","abstract":"Parmi les arbovirus les plus répandus au monde, on trouve des représentants du genre Orthoflavivirus (famille des Flaviviridae ). Sur le territoire de la République de Guinée, la circulation de représentants de cette famille tels que le virus de la fièvre jaune (VFJ), le virus du Nil occidental (VNO) et le virus de la dengue (VDEN) a été confirmée. L'objectif de l'étude était de déterminer le taux d'anticorps IgG spécifiques dirigés contre le VFJ, le VDEN et le VNO chez les habitants de différentes zones géographiques de la République de Guinée par la méthode ELISA. Matériel et méthodes. Pour cette étude, un panel de 1 559 sérums sanguins de personnes en bonne santé a été constitué, prélevés dans toutes les zones géographiques de la République de Guinée. La détection des anticorps IgG spécifiques dirigés contre le VDEN et le VNO a été réalisée à l'aide de médicaments diagnostiques commerciaux, et pour le VFJ, à l'aide d'un système ELISA expérimental basé sur un analogue du troisième domaine de la protéine E obtenu au Centre national de recherche en virologie et biotechnologie « Vector » de Rospotrebnadzor. Résultats. Lors de l'analyse des sérums sanguins dans 28,5 % (IC à 95 % : 26,3–30,7) des cas, des anticorps IgG contre le YFV, contre le DENV — dans 11,8 %, (IC à 95 % : 10,3–13,5) et contre le WNV — dans 27,0 % (IC à 95 % : 24,8–29,3) ont été détectés. Des anticorps contre trois virus simultanément (YFV, DENV et WNV) ont été détectés dans 30 cas, contre le YFV et le DENV - 14, le YFV et le WNV - 44, le DENV et le WNV - 56. Conclusion. La détection d'anticorps contre le WNV et le DENV confirme le fait de la circulation continue de ces agents pathogènes sur le territoire de la République de Guinée, ce qui représente un risque sanitaire pour la population locale. Une étude détaillée des propriétés génétiques moléculaires et antigéniques des flavivirus circulant dans cette zone permettra le développement d’outils de diagnostic plus spécifiques.","container-title":"Russian Journal of Infection and Immunity","DOI":"10.15789/2220-7619-IOS-15081","ISSN":"2313-7398","issue":"2","language":"ru","license":"Krivosheina E.I., Kartashov M.Y., Naidenova E.V., Ushkalenko N.D., Svirin K.A., Bah M.B., Nourdine I., Boumbaly S., Ternovoi V.A., 2024","page":"381-386","source":"iimmun.ru","title":"Identification of specific IgG class antibodies to certain flaviviruses in the population of the Republic of Guinea","URL":"https://doi.org/10.15789/2220-7619-IOS-15081","volume":"14","author":[{"family":"Krivosheina","given":"E. I."},{"family":"И","given":"Кривошеина Е."},{"family":"Kartashov","given":"M. Yu"},{"family":"Ю","given":"Карташов М."},{"family":"Naidenova","given":"E. V."},{"family":"В","given":"Найденова Е."},{"family":"Ushkalenko","given":"N. D."},{"family":"Д","given":"Ушкаленко Н."},{"family":"Svirin","given":"K. A."},{"family":"А","given":"Свирин К."},{"family":"Bah","given":"M. B."},{"family":"Б","given":"Ба М."},{"family":"Nourdine","given":"I."},{"family":"И","given":"Нурдин"},{"family":"Boumbaly","given":"S."},{"family":"С","given":"Бумбали"},{"family":"Ternovoi","given":"V. A."},{"family":"А","given":"Терновой В."}],"accessed":{"date-parts":[["2025",8,25]]},"issued":{"date-parts":[["2024",8,5]]}}}],"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7,8]</w:t>
            </w:r>
            <w:r w:rsidRPr="000B3CF8">
              <w:rPr>
                <w:rFonts w:ascii="Arial" w:eastAsia="Times New Roman" w:hAnsi="Arial" w:cs="Arial"/>
                <w:color w:val="000000"/>
                <w:kern w:val="0"/>
                <w:lang w:eastAsia="fr-FR"/>
                <w14:ligatures w14:val="none"/>
              </w:rPr>
              <w:fldChar w:fldCharType="end"/>
            </w:r>
          </w:p>
        </w:tc>
      </w:tr>
      <w:tr w:rsidR="00EA5957" w:rsidRPr="000B3CF8" w14:paraId="7788269C" w14:textId="77777777" w:rsidTr="00745EBB">
        <w:trPr>
          <w:trHeight w:val="126"/>
        </w:trPr>
        <w:tc>
          <w:tcPr>
            <w:tcW w:w="1480" w:type="dxa"/>
            <w:vMerge/>
            <w:tcBorders>
              <w:left w:val="nil"/>
              <w:right w:val="nil"/>
            </w:tcBorders>
            <w:vAlign w:val="center"/>
          </w:tcPr>
          <w:p w14:paraId="7319CD85"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tcPr>
          <w:p w14:paraId="3FEE5649"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tcPr>
          <w:p w14:paraId="357108CF" w14:textId="55B90501"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CHIKV</w:t>
            </w:r>
          </w:p>
        </w:tc>
        <w:tc>
          <w:tcPr>
            <w:tcW w:w="2694" w:type="dxa"/>
            <w:tcBorders>
              <w:top w:val="nil"/>
              <w:left w:val="nil"/>
              <w:bottom w:val="nil"/>
              <w:right w:val="nil"/>
            </w:tcBorders>
            <w:noWrap/>
            <w:vAlign w:val="center"/>
          </w:tcPr>
          <w:p w14:paraId="4C6BC251" w14:textId="145F4F99"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i/>
                <w:iCs/>
                <w:color w:val="000000"/>
                <w:kern w:val="0"/>
                <w:lang w:eastAsia="fr-FR"/>
                <w14:ligatures w14:val="none"/>
              </w:rPr>
              <w:t>ND</w:t>
            </w:r>
          </w:p>
        </w:tc>
        <w:tc>
          <w:tcPr>
            <w:tcW w:w="2673" w:type="dxa"/>
            <w:tcBorders>
              <w:top w:val="nil"/>
              <w:left w:val="nil"/>
              <w:bottom w:val="nil"/>
              <w:right w:val="nil"/>
            </w:tcBorders>
            <w:vAlign w:val="center"/>
          </w:tcPr>
          <w:p w14:paraId="5D0A8473" w14:textId="020C731E"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2LMM6uub","properties":{"formattedCitation":"[7]","plainCitation":"[7]","noteIndex":0},"citationItems":[{"id":8492,"uris":["http://zotero.org/users/10895891/items/RKLG3472"],"itemData":{"id":8492,"type":"article-journal","abstract":"Given the high epidemiological significance of arbovirus infectious diseases, it is an urgent task to continue studying its share in the structure of febrile diseases in the territory of the Republic of Guinea.","container-title":"Vopr Virusol .","DOI":"10.36233/0507-4088-74","ISSN":"2411-2097","issue":"5","language":"en","note":"publisher: Vopr Virusol\nPMID: 34738450","page":"346-353","source":"pubmed.ncbi.nlm.nih.gov","title":"Study of the prevalence of antibodies to some arboviruses in the population of the Republic of Guinea","URL":"https://pubmed.ncbi.nlm.nih.gov/34738450/","volume":"66","author":[{"family":"Naidenova","given":"EV"},{"family":"My","given":"Kartashov"},{"family":"Zakharov","given":"KS"},{"family":"Shevtsova","given":"AP"},{"family":"Diallo","given":"MG"},{"family":"Nourdine","given":"I"},{"family":"Bah","given":"MB"},{"family":"Boumbaly","given":"S"},{"family":"Shcherbakova","given":"SA"},{"family":"Kutyrev","given":"VV"}],"accessed":{"date-parts":[["2025",8,21]]},"issued":{"date-parts":[["2021",4,11]]}}}],"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7]</w:t>
            </w:r>
            <w:r w:rsidRPr="000B3CF8">
              <w:rPr>
                <w:rFonts w:ascii="Arial" w:eastAsia="Times New Roman" w:hAnsi="Arial" w:cs="Arial"/>
                <w:color w:val="000000"/>
                <w:kern w:val="0"/>
                <w:lang w:eastAsia="fr-FR"/>
                <w14:ligatures w14:val="none"/>
              </w:rPr>
              <w:fldChar w:fldCharType="end"/>
            </w:r>
          </w:p>
        </w:tc>
      </w:tr>
      <w:tr w:rsidR="00EA5957" w:rsidRPr="000B3CF8" w14:paraId="0F0AADD7" w14:textId="77777777" w:rsidTr="00745EBB">
        <w:trPr>
          <w:trHeight w:val="313"/>
        </w:trPr>
        <w:tc>
          <w:tcPr>
            <w:tcW w:w="1480" w:type="dxa"/>
            <w:vMerge/>
            <w:tcBorders>
              <w:left w:val="nil"/>
              <w:right w:val="nil"/>
            </w:tcBorders>
            <w:vAlign w:val="center"/>
          </w:tcPr>
          <w:p w14:paraId="155B33E7"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right w:val="nil"/>
            </w:tcBorders>
            <w:vAlign w:val="center"/>
          </w:tcPr>
          <w:p w14:paraId="66E2F3BE"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tcPr>
          <w:p w14:paraId="2BAD9D29" w14:textId="185662C6"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SINV</w:t>
            </w:r>
          </w:p>
        </w:tc>
        <w:tc>
          <w:tcPr>
            <w:tcW w:w="2694" w:type="dxa"/>
            <w:tcBorders>
              <w:top w:val="nil"/>
              <w:left w:val="nil"/>
              <w:bottom w:val="nil"/>
              <w:right w:val="nil"/>
            </w:tcBorders>
            <w:noWrap/>
            <w:vAlign w:val="center"/>
          </w:tcPr>
          <w:p w14:paraId="3E72FF44" w14:textId="762BD282"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i/>
                <w:iCs/>
                <w:color w:val="000000"/>
                <w:kern w:val="0"/>
                <w:lang w:eastAsia="fr-FR"/>
                <w14:ligatures w14:val="none"/>
              </w:rPr>
              <w:t>ND</w:t>
            </w:r>
          </w:p>
        </w:tc>
        <w:tc>
          <w:tcPr>
            <w:tcW w:w="2673" w:type="dxa"/>
            <w:tcBorders>
              <w:top w:val="nil"/>
              <w:left w:val="nil"/>
              <w:bottom w:val="nil"/>
              <w:right w:val="nil"/>
            </w:tcBorders>
            <w:vAlign w:val="center"/>
          </w:tcPr>
          <w:p w14:paraId="5CB7B795" w14:textId="7F199835"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a6rT1oMl","properties":{"formattedCitation":"[7]","plainCitation":"[7]","noteIndex":0},"citationItems":[{"id":8492,"uris":["http://zotero.org/users/10895891/items/RKLG3472"],"itemData":{"id":8492,"type":"article-journal","abstract":"Given the high epidemiological significance of arbovirus infectious diseases, it is an urgent task to continue studying its share in the structure of febrile diseases in the territory of the Republic of Guinea.","container-title":"Vopr Virusol .","DOI":"10.36233/0507-4088-74","ISSN":"2411-2097","issue":"5","language":"en","note":"publisher: Vopr Virusol\nPMID: 34738450","page":"346-353","source":"pubmed.ncbi.nlm.nih.gov","title":"Study of the prevalence of antibodies to some arboviruses in the population of the Republic of Guinea","URL":"https://pubmed.ncbi.nlm.nih.gov/34738450/","volume":"66","author":[{"family":"Naidenova","given":"EV"},{"family":"My","given":"Kartashov"},{"family":"Zakharov","given":"KS"},{"family":"Shevtsova","given":"AP"},{"family":"Diallo","given":"MG"},{"family":"Nourdine","given":"I"},{"family":"Bah","given":"MB"},{"family":"Boumbaly","given":"S"},{"family":"Shcherbakova","given":"SA"},{"family":"Kutyrev","given":"VV"}],"accessed":{"date-parts":[["2025",8,21]]},"issued":{"date-parts":[["2021",4,11]]}}}],"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7]</w:t>
            </w:r>
            <w:r w:rsidRPr="000B3CF8">
              <w:rPr>
                <w:rFonts w:ascii="Arial" w:eastAsia="Times New Roman" w:hAnsi="Arial" w:cs="Arial"/>
                <w:color w:val="000000"/>
                <w:kern w:val="0"/>
                <w:lang w:eastAsia="fr-FR"/>
                <w14:ligatures w14:val="none"/>
              </w:rPr>
              <w:fldChar w:fldCharType="end"/>
            </w:r>
          </w:p>
        </w:tc>
      </w:tr>
      <w:tr w:rsidR="00EA5957" w:rsidRPr="000B3CF8" w14:paraId="77C1B9D0" w14:textId="77777777" w:rsidTr="00745EBB">
        <w:trPr>
          <w:trHeight w:val="228"/>
        </w:trPr>
        <w:tc>
          <w:tcPr>
            <w:tcW w:w="1480" w:type="dxa"/>
            <w:vMerge/>
            <w:tcBorders>
              <w:left w:val="nil"/>
              <w:bottom w:val="nil"/>
              <w:right w:val="nil"/>
            </w:tcBorders>
            <w:vAlign w:val="center"/>
          </w:tcPr>
          <w:p w14:paraId="648A3C65"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988" w:type="dxa"/>
            <w:vMerge/>
            <w:tcBorders>
              <w:left w:val="nil"/>
              <w:bottom w:val="nil"/>
              <w:right w:val="nil"/>
            </w:tcBorders>
            <w:vAlign w:val="center"/>
          </w:tcPr>
          <w:p w14:paraId="263BC9F5"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tcPr>
          <w:p w14:paraId="5EBF789F" w14:textId="0DE61D91"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YFV</w:t>
            </w:r>
          </w:p>
        </w:tc>
        <w:tc>
          <w:tcPr>
            <w:tcW w:w="2694" w:type="dxa"/>
            <w:tcBorders>
              <w:top w:val="nil"/>
              <w:left w:val="nil"/>
              <w:bottom w:val="nil"/>
              <w:right w:val="nil"/>
            </w:tcBorders>
            <w:noWrap/>
            <w:vAlign w:val="center"/>
          </w:tcPr>
          <w:p w14:paraId="72834393" w14:textId="068258E5"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2020-2023</w:t>
            </w:r>
          </w:p>
        </w:tc>
        <w:tc>
          <w:tcPr>
            <w:tcW w:w="2673" w:type="dxa"/>
            <w:tcBorders>
              <w:top w:val="nil"/>
              <w:left w:val="nil"/>
              <w:bottom w:val="nil"/>
              <w:right w:val="nil"/>
            </w:tcBorders>
            <w:vAlign w:val="center"/>
          </w:tcPr>
          <w:p w14:paraId="30C45A1C" w14:textId="1DCF85F1"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a261ak51lbd","properties":{"formattedCitation":"[8]","plainCitation":"[8]","noteIndex":0},"citationItems":[{"id":8521,"uris":["http://zotero.org/users/10895891/items/78KV9IMA"],"itemData":{"id":8521,"type":"article-journal","abstract":"Parmi les arbovirus les plus répandus au monde, on trouve des représentants du genre Orthoflavivirus (famille des Flaviviridae ). Sur le territoire de la République de Guinée, la circulation de représentants de cette famille tels que le virus de la fièvre jaune (VFJ), le virus du Nil occidental (VNO) et le virus de la dengue (VDEN) a été confirmée. L'objectif de l'étude était de déterminer le taux d'anticorps IgG spécifiques dirigés contre le VFJ, le VDEN et le VNO chez les habitants de différentes zones géographiques de la République de Guinée par la méthode ELISA. Matériel et méthodes. Pour cette étude, un panel de 1 559 sérums sanguins de personnes en bonne santé a été constitué, prélevés dans toutes les zones géographiques de la République de Guinée. La détection des anticorps IgG spécifiques dirigés contre le VDEN et le VNO a été réalisée à l'aide de médicaments diagnostiques commerciaux, et pour le VFJ, à l'aide d'un système ELISA expérimental basé sur un analogue du troisième domaine de la protéine E obtenu au Centre national de recherche en virologie et biotechnologie « Vector » de Rospotrebnadzor. Résultats. Lors de l'analyse des sérums sanguins dans 28,5 % (IC à 95 % : 26,3–30,7) des cas, des anticorps IgG contre le YFV, contre le DENV — dans 11,8 %, (IC à 95 % : 10,3–13,5) et contre le WNV — dans 27,0 % (IC à 95 % : 24,8–29,3) ont été détectés. Des anticorps contre trois virus simultanément (YFV, DENV et WNV) ont été détectés dans 30 cas, contre le YFV et le DENV - 14, le YFV et le WNV - 44, le DENV et le WNV - 56. Conclusion. La détection d'anticorps contre le WNV et le DENV confirme le fait de la circulation continue de ces agents pathogènes sur le territoire de la République de Guinée, ce qui représente un risque sanitaire pour la population locale. Une étude détaillée des propriétés génétiques moléculaires et antigéniques des flavivirus circulant dans cette zone permettra le développement d’outils de diagnostic plus spécifiques.","container-title":"Russian Journal of Infection and Immunity","DOI":"10.15789/2220-7619-IOS-15081","ISSN":"2313-7398","issue":"2","language":"ru","license":"Krivosheina E.I., Kartashov M.Y., Naidenova E.V., Ushkalenko N.D., Svirin K.A., Bah M.B., Nourdine I., Boumbaly S., Ternovoi V.A., 2024","page":"381-386","source":"iimmun.ru","title":"Identification of specific IgG class antibodies to certain flaviviruses in the population of the Republic of Guinea","URL":"https://doi.org/10.15789/2220-7619-IOS-15081","volume":"14","author":[{"family":"Krivosheina","given":"E. I."},{"family":"И","given":"Кривошеина Е."},{"family":"Kartashov","given":"M. Yu"},{"family":"Ю","given":"Карташов М."},{"family":"Naidenova","given":"E. V."},{"family":"В","given":"Найденова Е."},{"family":"Ushkalenko","given":"N. D."},{"family":"Д","given":"Ушкаленко Н."},{"family":"Svirin","given":"K. A."},{"family":"А","given":"Свирин К."},{"family":"Bah","given":"M. B."},{"family":"Б","given":"Ба М."},{"family":"Nourdine","given":"I."},{"family":"И","given":"Нурдин"},{"family":"Boumbaly","given":"S."},{"family":"С","given":"Бумбали"},{"family":"Ternovoi","given":"V. A."},{"family":"А","given":"Терновой В."}],"accessed":{"date-parts":[["2025",8,25]]},"issued":{"date-parts":[["2024",8,5]]}}}],"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kern w:val="0"/>
              </w:rPr>
              <w:t>[8]</w:t>
            </w:r>
            <w:r w:rsidRPr="000B3CF8">
              <w:rPr>
                <w:rFonts w:ascii="Arial" w:eastAsia="Times New Roman" w:hAnsi="Arial" w:cs="Arial"/>
                <w:color w:val="000000"/>
                <w:kern w:val="0"/>
                <w:lang w:eastAsia="fr-FR"/>
                <w14:ligatures w14:val="none"/>
              </w:rPr>
              <w:fldChar w:fldCharType="end"/>
            </w:r>
          </w:p>
        </w:tc>
      </w:tr>
      <w:tr w:rsidR="00EA5957" w:rsidRPr="000B3CF8" w14:paraId="440F5E95" w14:textId="77777777" w:rsidTr="00745EBB">
        <w:trPr>
          <w:trHeight w:val="290"/>
        </w:trPr>
        <w:tc>
          <w:tcPr>
            <w:tcW w:w="1480" w:type="dxa"/>
            <w:vMerge w:val="restart"/>
            <w:tcBorders>
              <w:top w:val="single" w:sz="4" w:space="0" w:color="auto"/>
              <w:left w:val="nil"/>
              <w:right w:val="nil"/>
            </w:tcBorders>
            <w:noWrap/>
            <w:vAlign w:val="center"/>
            <w:hideMark/>
          </w:tcPr>
          <w:p w14:paraId="31189FA8"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 </w:t>
            </w:r>
          </w:p>
          <w:p w14:paraId="18B1BABD" w14:textId="77777777" w:rsidR="00EA5957" w:rsidRPr="000B3CF8" w:rsidRDefault="00EA5957" w:rsidP="00EA5957">
            <w:pPr>
              <w:spacing w:after="0" w:line="360" w:lineRule="auto"/>
              <w:rPr>
                <w:rFonts w:ascii="Arial" w:eastAsia="Times New Roman" w:hAnsi="Arial" w:cs="Arial"/>
                <w:b/>
                <w:bCs/>
                <w:color w:val="000000"/>
                <w:kern w:val="0"/>
                <w:lang w:eastAsia="fr-FR"/>
                <w14:ligatures w14:val="none"/>
              </w:rPr>
            </w:pPr>
            <w:r w:rsidRPr="000B3CF8">
              <w:rPr>
                <w:rFonts w:ascii="Arial" w:eastAsia="Times New Roman" w:hAnsi="Arial" w:cs="Arial"/>
                <w:b/>
                <w:bCs/>
                <w:color w:val="000000"/>
                <w:kern w:val="0"/>
                <w:lang w:eastAsia="fr-FR"/>
                <w14:ligatures w14:val="none"/>
              </w:rPr>
              <w:t>Vectors</w:t>
            </w:r>
          </w:p>
          <w:p w14:paraId="32A167E2" w14:textId="75559BCE"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 </w:t>
            </w:r>
          </w:p>
        </w:tc>
        <w:tc>
          <w:tcPr>
            <w:tcW w:w="1988" w:type="dxa"/>
            <w:vMerge w:val="restart"/>
            <w:tcBorders>
              <w:top w:val="single" w:sz="4" w:space="0" w:color="auto"/>
              <w:left w:val="nil"/>
              <w:bottom w:val="single" w:sz="4" w:space="0" w:color="000000"/>
              <w:right w:val="nil"/>
            </w:tcBorders>
            <w:noWrap/>
            <w:vAlign w:val="center"/>
            <w:hideMark/>
          </w:tcPr>
          <w:p w14:paraId="751B13F4"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Mosquitoes</w:t>
            </w:r>
          </w:p>
        </w:tc>
        <w:tc>
          <w:tcPr>
            <w:tcW w:w="1701" w:type="dxa"/>
            <w:tcBorders>
              <w:top w:val="single" w:sz="4" w:space="0" w:color="auto"/>
              <w:left w:val="nil"/>
              <w:bottom w:val="nil"/>
              <w:right w:val="nil"/>
            </w:tcBorders>
            <w:noWrap/>
            <w:vAlign w:val="center"/>
            <w:hideMark/>
          </w:tcPr>
          <w:p w14:paraId="2AD96317"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DENV</w:t>
            </w:r>
          </w:p>
        </w:tc>
        <w:tc>
          <w:tcPr>
            <w:tcW w:w="2694" w:type="dxa"/>
            <w:tcBorders>
              <w:top w:val="single" w:sz="4" w:space="0" w:color="auto"/>
              <w:left w:val="nil"/>
              <w:bottom w:val="nil"/>
              <w:right w:val="nil"/>
            </w:tcBorders>
            <w:noWrap/>
            <w:vAlign w:val="center"/>
            <w:hideMark/>
          </w:tcPr>
          <w:p w14:paraId="70BB2F1C"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1978-1991</w:t>
            </w:r>
          </w:p>
        </w:tc>
        <w:tc>
          <w:tcPr>
            <w:tcW w:w="2673" w:type="dxa"/>
            <w:tcBorders>
              <w:top w:val="single" w:sz="4" w:space="0" w:color="auto"/>
              <w:left w:val="nil"/>
              <w:bottom w:val="nil"/>
              <w:right w:val="nil"/>
            </w:tcBorders>
            <w:noWrap/>
            <w:vAlign w:val="center"/>
            <w:hideMark/>
          </w:tcPr>
          <w:p w14:paraId="580B497E" w14:textId="44AB3579"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jF9m6PgL","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5]</w:t>
            </w:r>
            <w:r w:rsidRPr="000B3CF8">
              <w:rPr>
                <w:rFonts w:ascii="Arial" w:eastAsia="Times New Roman" w:hAnsi="Arial" w:cs="Arial"/>
                <w:color w:val="000000"/>
                <w:kern w:val="0"/>
                <w:lang w:eastAsia="fr-FR"/>
                <w14:ligatures w14:val="none"/>
              </w:rPr>
              <w:fldChar w:fldCharType="end"/>
            </w:r>
          </w:p>
        </w:tc>
      </w:tr>
      <w:tr w:rsidR="00EA5957" w:rsidRPr="000B3CF8" w14:paraId="33CD255D" w14:textId="77777777" w:rsidTr="00745EBB">
        <w:trPr>
          <w:trHeight w:val="290"/>
        </w:trPr>
        <w:tc>
          <w:tcPr>
            <w:tcW w:w="1480" w:type="dxa"/>
            <w:vMerge/>
            <w:tcBorders>
              <w:left w:val="nil"/>
              <w:right w:val="nil"/>
            </w:tcBorders>
            <w:noWrap/>
            <w:vAlign w:val="center"/>
            <w:hideMark/>
          </w:tcPr>
          <w:p w14:paraId="1CAC64FB" w14:textId="79544644"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single" w:sz="4" w:space="0" w:color="auto"/>
              <w:left w:val="nil"/>
              <w:bottom w:val="single" w:sz="4" w:space="0" w:color="000000"/>
              <w:right w:val="nil"/>
            </w:tcBorders>
            <w:vAlign w:val="center"/>
            <w:hideMark/>
          </w:tcPr>
          <w:p w14:paraId="1CAAA569"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599877C6"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MOSV</w:t>
            </w:r>
          </w:p>
        </w:tc>
        <w:tc>
          <w:tcPr>
            <w:tcW w:w="2694" w:type="dxa"/>
            <w:tcBorders>
              <w:top w:val="nil"/>
              <w:left w:val="nil"/>
              <w:bottom w:val="nil"/>
              <w:right w:val="nil"/>
            </w:tcBorders>
            <w:noWrap/>
            <w:vAlign w:val="center"/>
            <w:hideMark/>
          </w:tcPr>
          <w:p w14:paraId="4937BD79"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1978-1991</w:t>
            </w:r>
          </w:p>
        </w:tc>
        <w:tc>
          <w:tcPr>
            <w:tcW w:w="2673" w:type="dxa"/>
            <w:tcBorders>
              <w:top w:val="nil"/>
              <w:left w:val="nil"/>
              <w:bottom w:val="nil"/>
              <w:right w:val="nil"/>
            </w:tcBorders>
            <w:noWrap/>
            <w:vAlign w:val="center"/>
            <w:hideMark/>
          </w:tcPr>
          <w:p w14:paraId="7A6C9CED" w14:textId="6E98837C"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8yZEhi3G","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5]</w:t>
            </w:r>
            <w:r w:rsidRPr="000B3CF8">
              <w:rPr>
                <w:rFonts w:ascii="Arial" w:eastAsia="Times New Roman" w:hAnsi="Arial" w:cs="Arial"/>
                <w:color w:val="000000"/>
                <w:kern w:val="0"/>
                <w:lang w:eastAsia="fr-FR"/>
                <w14:ligatures w14:val="none"/>
              </w:rPr>
              <w:fldChar w:fldCharType="end"/>
            </w:r>
          </w:p>
        </w:tc>
      </w:tr>
      <w:tr w:rsidR="00EA5957" w:rsidRPr="000B3CF8" w14:paraId="7CACFC1E" w14:textId="77777777" w:rsidTr="00745EBB">
        <w:trPr>
          <w:trHeight w:val="290"/>
        </w:trPr>
        <w:tc>
          <w:tcPr>
            <w:tcW w:w="1480" w:type="dxa"/>
            <w:vMerge/>
            <w:tcBorders>
              <w:left w:val="nil"/>
              <w:right w:val="nil"/>
            </w:tcBorders>
            <w:noWrap/>
            <w:vAlign w:val="center"/>
            <w:hideMark/>
          </w:tcPr>
          <w:p w14:paraId="601F1E99" w14:textId="4C4D1D7A"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single" w:sz="4" w:space="0" w:color="auto"/>
              <w:left w:val="nil"/>
              <w:bottom w:val="single" w:sz="4" w:space="0" w:color="000000"/>
              <w:right w:val="nil"/>
            </w:tcBorders>
            <w:vAlign w:val="center"/>
            <w:hideMark/>
          </w:tcPr>
          <w:p w14:paraId="24E5CE2B"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single" w:sz="4" w:space="0" w:color="auto"/>
              <w:right w:val="nil"/>
            </w:tcBorders>
            <w:noWrap/>
            <w:vAlign w:val="center"/>
            <w:hideMark/>
          </w:tcPr>
          <w:p w14:paraId="1F230165"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MPOV</w:t>
            </w:r>
          </w:p>
        </w:tc>
        <w:tc>
          <w:tcPr>
            <w:tcW w:w="2694" w:type="dxa"/>
            <w:tcBorders>
              <w:top w:val="nil"/>
              <w:left w:val="nil"/>
              <w:bottom w:val="single" w:sz="4" w:space="0" w:color="auto"/>
              <w:right w:val="nil"/>
            </w:tcBorders>
            <w:noWrap/>
            <w:vAlign w:val="center"/>
            <w:hideMark/>
          </w:tcPr>
          <w:p w14:paraId="1CF934E5"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1978-1991</w:t>
            </w:r>
          </w:p>
        </w:tc>
        <w:tc>
          <w:tcPr>
            <w:tcW w:w="2673" w:type="dxa"/>
            <w:tcBorders>
              <w:top w:val="nil"/>
              <w:left w:val="nil"/>
              <w:bottom w:val="single" w:sz="4" w:space="0" w:color="auto"/>
              <w:right w:val="nil"/>
            </w:tcBorders>
            <w:noWrap/>
            <w:vAlign w:val="center"/>
            <w:hideMark/>
          </w:tcPr>
          <w:p w14:paraId="1F6EE752" w14:textId="09CD733E"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a8RinaFM","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5]</w:t>
            </w:r>
            <w:r w:rsidRPr="000B3CF8">
              <w:rPr>
                <w:rFonts w:ascii="Arial" w:eastAsia="Times New Roman" w:hAnsi="Arial" w:cs="Arial"/>
                <w:color w:val="000000"/>
                <w:kern w:val="0"/>
                <w:lang w:eastAsia="fr-FR"/>
                <w14:ligatures w14:val="none"/>
              </w:rPr>
              <w:fldChar w:fldCharType="end"/>
            </w:r>
          </w:p>
        </w:tc>
      </w:tr>
      <w:tr w:rsidR="00EA5957" w:rsidRPr="000B3CF8" w14:paraId="1FDCB730" w14:textId="77777777" w:rsidTr="00745EBB">
        <w:trPr>
          <w:trHeight w:val="580"/>
        </w:trPr>
        <w:tc>
          <w:tcPr>
            <w:tcW w:w="1480" w:type="dxa"/>
            <w:vMerge/>
            <w:tcBorders>
              <w:left w:val="nil"/>
              <w:right w:val="nil"/>
            </w:tcBorders>
            <w:noWrap/>
            <w:vAlign w:val="center"/>
            <w:hideMark/>
          </w:tcPr>
          <w:p w14:paraId="1351081B" w14:textId="6D2155DA" w:rsidR="00EA5957" w:rsidRPr="000B3CF8" w:rsidRDefault="00EA5957" w:rsidP="00EA5957">
            <w:pPr>
              <w:spacing w:after="0" w:line="360" w:lineRule="auto"/>
              <w:jc w:val="center"/>
              <w:rPr>
                <w:rFonts w:ascii="Arial" w:eastAsia="Times New Roman" w:hAnsi="Arial" w:cs="Arial"/>
                <w:b/>
                <w:bCs/>
                <w:color w:val="000000"/>
                <w:kern w:val="0"/>
                <w:lang w:eastAsia="fr-FR"/>
                <w14:ligatures w14:val="none"/>
              </w:rPr>
            </w:pPr>
          </w:p>
        </w:tc>
        <w:tc>
          <w:tcPr>
            <w:tcW w:w="1988" w:type="dxa"/>
            <w:vMerge w:val="restart"/>
            <w:tcBorders>
              <w:top w:val="nil"/>
              <w:left w:val="nil"/>
              <w:bottom w:val="single" w:sz="4" w:space="0" w:color="000000"/>
              <w:right w:val="nil"/>
            </w:tcBorders>
            <w:noWrap/>
            <w:vAlign w:val="center"/>
            <w:hideMark/>
          </w:tcPr>
          <w:p w14:paraId="26B0BB5E"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Ticks</w:t>
            </w:r>
          </w:p>
        </w:tc>
        <w:tc>
          <w:tcPr>
            <w:tcW w:w="1701" w:type="dxa"/>
            <w:tcBorders>
              <w:top w:val="nil"/>
              <w:left w:val="nil"/>
              <w:bottom w:val="nil"/>
              <w:right w:val="nil"/>
            </w:tcBorders>
            <w:noWrap/>
            <w:vAlign w:val="center"/>
            <w:hideMark/>
          </w:tcPr>
          <w:p w14:paraId="6510CA88"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CCHFV</w:t>
            </w:r>
          </w:p>
        </w:tc>
        <w:tc>
          <w:tcPr>
            <w:tcW w:w="2694" w:type="dxa"/>
            <w:tcBorders>
              <w:top w:val="nil"/>
              <w:left w:val="nil"/>
              <w:bottom w:val="nil"/>
              <w:right w:val="nil"/>
            </w:tcBorders>
            <w:vAlign w:val="center"/>
            <w:hideMark/>
          </w:tcPr>
          <w:p w14:paraId="5036A4E3" w14:textId="745B2C0A"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1978-1991; 1978-1985; 2016-2019; 2022</w:t>
            </w:r>
          </w:p>
        </w:tc>
        <w:tc>
          <w:tcPr>
            <w:tcW w:w="2673" w:type="dxa"/>
            <w:tcBorders>
              <w:top w:val="nil"/>
              <w:left w:val="nil"/>
              <w:bottom w:val="nil"/>
              <w:right w:val="nil"/>
            </w:tcBorders>
            <w:vAlign w:val="center"/>
            <w:hideMark/>
          </w:tcPr>
          <w:p w14:paraId="5B607E5E" w14:textId="129986DE"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a1rh9bn1fut","properties":{"formattedCitation":"[5,6,9,10]","plainCitation":"[5,6,9,10]","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id":2167,"uris":["http://zotero.org/users/10895891/items/Y4IVGPAZ"],"itemData":{"id":2167,"type":"article-journal","abstract":"This article presents the results of a comprehensive survey of Guinea with the aim of assessing the burden of Crimean-Congo hemorrhagic fever virus (CCHFV) in rural areas of the country. Human serum samples (n = 2207) were studied using enzyme-linked immunosorbent assay (ELISA) for the presence of specific IgG against CCHFV. In addition, 4273 samples of partially- or fully-engorged ticks from several sources (cattle, domestic and roving dogs, and small mammals) were collected and studied using ELISA and RT-qPCR to detect CCHFV antigen and specific RNA. The data obtained show that 3.0 % of the population in rural Guinea was seropositive, without significant geographical or sexual differences. Seropositive individuals, however, were mainly in the 'active age' group (16-45 years old). Among ticks studied, the estimated prevalence of CCHFV was 1.3 ± 0.4 %. Five out of eight tick species studied were identified as CCHFV carriers in Guinea. Therefore, it can be assumed that the territory of Guinea is a single, continuous, natural focus of CCHFV. This identified medium intensity focus merits further study.","container-title":"Ticks and Tick-Borne Diseases","DOI":"10.1016/j.ttbdis.2020.101475","ISSN":"1877-9603","issue":"5","journalAbbreviation":"Ticks Tick Borne Dis","language":"eng","note":"PMID: 32723661","page":"101475","source":"PubMed","title":"Prevalence of Crimean-Congo hemorrhagic fever virus in rural areas of Guinea","volume":"11","author":[{"family":"Naidenova","given":"E. V."},{"family":"Zakharov","given":"K. S."},{"family":"Kartashov","given":"M. Y."},{"family":"Agafonov","given":"D. A."},{"family":"Senichkina","given":"A. M."},{"family":"Magassouba","given":"N'Faly"},{"family":"Nourdine","given":"I."},{"family":"Nassour","given":"A. A."},{"family":"Bah","given":"M. B."},{"family":"Kourouma","given":"A."},{"family":"Boumbali","given":"S."},{"family":"Boiro","given":"M. Y."},{"family":"Scherbakova","given":"S. A."},{"family":"Kutyrev","given":"V. V."},{"family":"Dedkov","given":"V. G."}],"issued":{"date-parts":[["2020",9]]}}},{"id":6773,"uris":["http://zotero.org/users/10895891/items/CT7ZPEUK"],"itemData":{"id":6773,"type":"article-journal","abstract":"From 1978 to 1985, 96,167 Ixodidae family were collected, from which 79 strains of the following arboviruses were isolated, i.e. 4 Bhanja strains, 9 CHF-Congo, 20 Dugbe, 24 Jos (viruses ecologically related to ticks), 10 Abadina, 7 Bluetongue, 1 Bunyamwera, 1 Chikungunya, (related to ticks for the first time), 1 Kindia and 2 Forecariah (new viruses). The main sources for arbovirus isolation were ticks of the Amblyomma variegatum genus (78.5%) followed by ticks of the Boophilus (12.6%), Rhipicephalus (7.6%) and Haemaphysalis (1.3%) genera. According to experimental data obtained in the laboratory and in the field involvement of A. variegatum as reservoir host for Abadina virus was established. The seasonal dynamics characteristics of the propagation of this virus and its pathogenicity for cattle were also noticed. Serological surveys on cattle (i.e. on about 7000 sera) showed that Abadina, Bluetongue, CHF-Congo, Dugbe viruses spread more actively, with 24-35% positive sera. The rate of positive sera against Bhanja, Forecariah, Jos and RVF viruses did not exceed 0.9%. During the study period, the arboviruses isolated from ticks did not play any important epidemiological role in human pathology of the Republic of Guinea.","container-title":"Revue D'elevage Et De Medecine Veterinaire Des Pays Tropicaux","ISSN":"0035-1865","issue":"1","journalAbbreviation":"Rev Elev Med Vet Pays Trop","language":"fre","note":"PMID: 2263738","page":"15-22","source":"PubMed","title":"Ticks of the Ixodidae family as reservoir of arboviruses in the Republic of Guinea. II. Arboviruses","volume":"43","author":[{"family":"Konstantinov","given":"O. K."}],"issued":{"date-parts":[["1990"]]}}},{"id":8979,"uris":["http://zotero.org/users/10895891/items/5QM9H3LK"],"itemData":{"id":8979,"type":"article-journal","abstract":"Introduction: The last few decades have seen the emergence of numerous human and animal infectious diseases worldwide. Among emerging and re-emerging diseases, viral haemorrhagic fevers are a major public health problem. Objective: The aim of this study was to map the distribution of agents carrying Crimean-Congo haemorrhagic fever virus (arbovirus-tica) in the natural region of Middle Guinea. Method: Two types of analysis methods (RT-PCR and ELISA) were used. The prefectures of Mamou, Dalaba and Pita were used as collection areas. Random sampling of different types of animals was used to collect the biomaterial.  Results: Out of a total of 789 ticks collected and divided into 229 pools, the genera Amblyomma and Rhipicephalus were encountered. Molecular analysis (RT-PCR) for the detection of virus RNA revealed 4 positive cases (1.8%). Direct enzyme-linked immunosorbent assays (ELISA) for the detection of Ag were positive in only 2 cases (0.8%). Conclusion: We found that the Rhipicephalus and Amblyomma species were the main vectors and reservoirs of the pathogen in Middle Guinea.","container-title":"World Journal of Advanced Research and Reviews","DOI":"10.30574/wjarr.2023.20.2.2306","ISSN":"2581-9615","issue":"2","language":"en","license":"Copyrights to World Journal of Advanced Research and Reviews","note":"Last Modified: 2023-12-14T08:01+05:30\npublisher: World Journal of Advanced Research and Reviews","page":"1087-1092","source":"wjarr.com","title":"Circulation of Crimean-Congo haemorrhagic fever virus in ticks in Middle Guinea-Republic of Guinea","URL":"https://wjarr.com/content/circulation-crimean-congo-haemorrhagic-fever-virus-ticks-middle-guinea-republic-guinea","volume":"20","author":[{"family":"Diallo","given":"Mamadou Gando"},{"family":"Boiro","given":"Aissatou"},{"family":"Balde","given":"Thierno Amadou Labé"},{"family":"Naydenova","given":"Ekaterina"},{"family":"Bah","given":"Boubacar Sidy Sily"},{"family":"Boumbaly","given":"Sanaba"},{"family":"Kolie","given":"Bonaventure"},{"family":"Diallo","given":"Souleymane"},{"family":"Diallo","given":"Mohamed"},{"family":"Diallo","given":"Abdoulaye Djibril"}],"accessed":{"date-parts":[["2025",11,28]]},"issued":{"date-parts":[["2023"]]}}}],"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5,6,9,10]</w:t>
            </w:r>
            <w:r w:rsidRPr="000B3CF8">
              <w:rPr>
                <w:rFonts w:ascii="Arial" w:eastAsia="Times New Roman" w:hAnsi="Arial" w:cs="Arial"/>
                <w:color w:val="000000"/>
                <w:kern w:val="0"/>
                <w:lang w:eastAsia="fr-FR"/>
                <w14:ligatures w14:val="none"/>
              </w:rPr>
              <w:fldChar w:fldCharType="end"/>
            </w:r>
          </w:p>
        </w:tc>
      </w:tr>
      <w:tr w:rsidR="00EA5957" w:rsidRPr="000B3CF8" w14:paraId="7947B0A0" w14:textId="77777777" w:rsidTr="00745EBB">
        <w:trPr>
          <w:trHeight w:val="290"/>
        </w:trPr>
        <w:tc>
          <w:tcPr>
            <w:tcW w:w="1480" w:type="dxa"/>
            <w:vMerge/>
            <w:tcBorders>
              <w:left w:val="nil"/>
              <w:right w:val="nil"/>
            </w:tcBorders>
            <w:noWrap/>
            <w:vAlign w:val="center"/>
            <w:hideMark/>
          </w:tcPr>
          <w:p w14:paraId="716C7A83" w14:textId="6805AE23"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69A4D7C4"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73F674DC"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KOLEV</w:t>
            </w:r>
          </w:p>
        </w:tc>
        <w:tc>
          <w:tcPr>
            <w:tcW w:w="2694" w:type="dxa"/>
            <w:tcBorders>
              <w:top w:val="nil"/>
              <w:left w:val="nil"/>
              <w:bottom w:val="nil"/>
              <w:right w:val="nil"/>
            </w:tcBorders>
            <w:noWrap/>
            <w:vAlign w:val="center"/>
            <w:hideMark/>
          </w:tcPr>
          <w:p w14:paraId="50EE0306"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1978-1991</w:t>
            </w:r>
          </w:p>
        </w:tc>
        <w:tc>
          <w:tcPr>
            <w:tcW w:w="2673" w:type="dxa"/>
            <w:tcBorders>
              <w:top w:val="nil"/>
              <w:left w:val="nil"/>
              <w:bottom w:val="nil"/>
              <w:right w:val="nil"/>
            </w:tcBorders>
            <w:noWrap/>
            <w:vAlign w:val="center"/>
            <w:hideMark/>
          </w:tcPr>
          <w:p w14:paraId="55F6D49F" w14:textId="33E51AA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U7sjP6zP","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rPr>
              <w:t>[5]</w:t>
            </w:r>
            <w:r w:rsidRPr="000B3CF8">
              <w:rPr>
                <w:rFonts w:ascii="Arial" w:eastAsia="Times New Roman" w:hAnsi="Arial" w:cs="Arial"/>
                <w:color w:val="000000"/>
                <w:kern w:val="0"/>
                <w:lang w:eastAsia="fr-FR"/>
                <w14:ligatures w14:val="none"/>
              </w:rPr>
              <w:fldChar w:fldCharType="end"/>
            </w:r>
          </w:p>
        </w:tc>
      </w:tr>
      <w:tr w:rsidR="00EA5957" w:rsidRPr="000B3CF8" w14:paraId="07B595A6" w14:textId="77777777" w:rsidTr="00745EBB">
        <w:trPr>
          <w:trHeight w:val="622"/>
        </w:trPr>
        <w:tc>
          <w:tcPr>
            <w:tcW w:w="1480" w:type="dxa"/>
            <w:vMerge/>
            <w:tcBorders>
              <w:left w:val="nil"/>
              <w:right w:val="nil"/>
            </w:tcBorders>
            <w:noWrap/>
            <w:vAlign w:val="center"/>
            <w:hideMark/>
          </w:tcPr>
          <w:p w14:paraId="4E4FD44C" w14:textId="05052EE2"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67905048"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2664D0D8"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KIV</w:t>
            </w:r>
          </w:p>
        </w:tc>
        <w:tc>
          <w:tcPr>
            <w:tcW w:w="2694" w:type="dxa"/>
            <w:tcBorders>
              <w:top w:val="nil"/>
              <w:left w:val="nil"/>
              <w:bottom w:val="nil"/>
              <w:right w:val="nil"/>
            </w:tcBorders>
            <w:vAlign w:val="center"/>
            <w:hideMark/>
          </w:tcPr>
          <w:p w14:paraId="04ACBD86"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i/>
                <w:iCs/>
                <w:color w:val="000000"/>
                <w:kern w:val="0"/>
                <w:lang w:eastAsia="fr-FR"/>
                <w14:ligatures w14:val="none"/>
              </w:rPr>
              <w:t>ND</w:t>
            </w:r>
            <w:r w:rsidRPr="000B3CF8">
              <w:rPr>
                <w:rFonts w:ascii="Arial" w:eastAsia="Times New Roman" w:hAnsi="Arial" w:cs="Arial"/>
                <w:color w:val="000000"/>
                <w:kern w:val="0"/>
                <w:lang w:eastAsia="fr-FR"/>
                <w14:ligatures w14:val="none"/>
              </w:rPr>
              <w:t>; 1978-1991; 2021; 1981-1983; 1978-1985</w:t>
            </w:r>
          </w:p>
        </w:tc>
        <w:tc>
          <w:tcPr>
            <w:tcW w:w="2673" w:type="dxa"/>
            <w:tcBorders>
              <w:top w:val="nil"/>
              <w:left w:val="nil"/>
              <w:bottom w:val="nil"/>
              <w:right w:val="nil"/>
            </w:tcBorders>
            <w:vAlign w:val="center"/>
            <w:hideMark/>
          </w:tcPr>
          <w:p w14:paraId="71EF62FE" w14:textId="6CE3347E"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k9niIZJe","properties":{"formattedCitation":"[5,9,11\\uc0\\u8211{}13]","plainCitation":"[5,9,11–13]","noteIndex":0},"citationItems":[{"id":6783,"uris":["http://zotero.org/users/10895891/items/KEMVX3CB"],"itemData":{"id":6783,"type":"article-journal","abstract":"A new arbovirus named \"Kindia\" has been isolated from ticks Amblyomma variegatum in Guinea (West Africa), district Kindia. This virus is classified into Palyam group of Orbiviruses, due to its physico-chemical, biological and antigenic properties.","container-title":"Bulletin De La Societe De Pathologie Exotique Et De Ses Filiales","issue":"2","journalAbbreviation":"Bull Soc Pathol Exot Filiales","language":"fre","note":"PMID: 3731365","page":"187-190","source":"PubMed","title":"Isolation of a new orbivirus Kindia (Palyam group) from ticks Amblyomma variegatum in the Republic of Guinea","volume":"79","author":[{"family":"Boiro","given":"I."},{"family":"Lomonossov","given":"N. N."},{"family":"Alexin","given":"A. F."},{"family":"Bah","given":"A."},{"family":"Balde","given":"C."}],"issued":{"date-parts":[["1986"]]}}},{"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id":7101,"uris":["http://zotero.org/users/10895891/items/2DLC8FGU"],"itemData":{"id":7101,"type":"article-journal","abstract":"INTRODUCTION: Ixodes ticks are vectors for pathogens of many infectious diseases. Recently, during the study of Rhipicephalus geigyi ticks collected from livestock in the Republic of Guinea, a new multicomponent flavi-like RNA virus, called Kindia tick virus (KITV), was discovered with an unusual mechanism for the implementation of genetic information. The aim of the work is to detect and study the genetic diversity of KITV in ixodes ticks collected in the territory of the Kindia province of the Republic of Guinea.\nMATERIAL AND METHODS: In 2021, 324 specimens of ticks of the species Amblyomma variegatum, Rh. geigyi, Rh. annulatus, Rh. decoloratus, Rh. senegalensis were collected from cattle. The detection of viral RNA was carried out in individual samples of ticks by RT-PCR, followed by the determination of the nucleotide sequence and phylogenetic analysis.\nRESULTS AND DISCUSSION: KITV detection rates in ticks of the species Rh. geigyi was 12.2%, Rh. annulatus 4.4%, Rh. decoloratus 3.3%. However, the KITV genetic material has not been identified in Am. variegatum ticks, which are one of the dominant species in West Africa. For all virus isolates, a partial nucleotide sequences of each of the four viral segments (GenBank, OK345271OK345306) were determined. The phylogenetic analysis showed a high level of identity (98.599.8%) for each of the four segments of the viral genome with those previously found in the Republic of Guinea. The obtained KITV isolates are most genetically close to Mogiana tick virus, which was previously detected in South America in Rh. microplus ticks and significantly differed from other multicomponent viruses circulating in Europe and Asia, including the Russian Federation.\nCONCLUSION: KITV genetic material was found in three species of ixodid ticks collected from livestock in a number of prefectures of the Republic of Guinea. The infection rate in ticks was 3.312.2%. The continuation of research in this direction remains relevant.","container-title":"Voprosy Virusologii","DOI":"10.36233/0507-4088-145","ISSN":"2411-2097","issue":"6","journalAbbreviation":"Vopr Virusol","language":"rus","note":"PMID: 37264838","page":"487-495","source":"PubMed","title":"Molecular and genetic characteristics of the multicomponent flavi-like Kindia tick virus (Flaviviridae) found in ixodes ticks on the territory of the Republic of Guinea","volume":"67","author":[{"family":"Kartashov","given":"M. Y."},{"family":"Gladysheva","given":"A. V."},{"family":"Naidenova","given":"E. V."},{"family":"Zakharov","given":"K. S."},{"family":"Shvalov","given":"А. N."},{"family":"Krivosheina","given":"E. I."},{"family":"Senichkina","given":"A. M."},{"family":"Bah","given":"M. B."},{"family":"Ternovoi","given":"V. A."},{"family":"Boumbaly","given":"S."},{"family":"Loktev","given":"V. B."}],"issued":{"date-parts":[["2023",2,7]]}}},{"id":6779,"uris":["http://zotero.org/users/10895891/items/CNY8D66B"],"itemData":{"id":6779,"type":"article-journal","abstract":"55697 Ixodidae ticks of 35 species, belonging to 7 genera, were collected in Guinea in 1981-1983. Virological study of 29410 ticks was performed by intracerebral infection of newborn white mice. 49 viral strains were isolated. Authors identified 38 strains of the 8 following arboviruses: Dugbe, Bhanja, CGL-Congo (ecologically connected with ticks), blue tongue virus of sheep and Abadine (association with ticks was found for the first time), Kindia and Forekarya (the new viruses). Serological screening of cattle (by means of agar diffuse precipitation reaction) has demonstrated a wide distribution of isolated viruses in Guinea. Most active circulation was that of Abadine virus. Its peak was observed in the humid season, the period of Amblyomma variegatum imago domination on cattle, this tick being the main source and vector of the virus, as experimentally confirmed.","container-title":"Meditsinskaia Parazitologiia I Parazitarnye Bolezni","ISSN":"0025-8326","issue":"4","journalAbbreviation":"Med Parazitol (Mosk)","language":"rus","note":"PMID: 2811754","page":"9-13","source":"PubMed","title":"Ticks of the family Ixodidae in Guinea and the isolation of arboviruses from them. II. Results of virologic and serologic research","author":[{"family":"Konstaninov","given":"O. K."},{"family":"Butenko","given":"A. M."},{"family":"Bashkirtsev","given":"V. N."},{"family":"Libev","given":"M. B."},{"family":"Marinina","given":"V. P."}],"issued":{"date-parts":[["1989"]]}}},{"id":6773,"uris":["http://zotero.org/users/10895891/items/CT7ZPEUK"],"itemData":{"id":6773,"type":"article-journal","abstract":"From 1978 to 1985, 96,167 Ixodidae family were collected, from which 79 strains of the following arboviruses were isolated, i.e. 4 Bhanja strains, 9 CHF-Congo, 20 Dugbe, 24 Jos (viruses ecologically related to ticks), 10 Abadina, 7 Bluetongue, 1 Bunyamwera, 1 Chikungunya, (related to ticks for the first time), 1 Kindia and 2 Forecariah (new viruses). The main sources for arbovirus isolation were ticks of the Amblyomma variegatum genus (78.5%) followed by ticks of the Boophilus (12.6%), Rhipicephalus (7.6%) and Haemaphysalis (1.3%) genera. According to experimental data obtained in the laboratory and in the field involvement of A. variegatum as reservoir host for Abadina virus was established. The seasonal dynamics characteristics of the propagation of this virus and its pathogenicity for cattle were also noticed. Serological surveys on cattle (i.e. on about 7000 sera) showed that Abadina, Bluetongue, CHF-Congo, Dugbe viruses spread more actively, with 24-35% positive sera. The rate of positive sera against Bhanja, Forecariah, Jos and RVF viruses did not exceed 0.9%. During the study period, the arboviruses isolated from ticks did not play any important epidemiological role in human pathology of the Republic of Guinea.","container-title":"Revue D'elevage Et De Medecine Veterinaire Des Pays Tropicaux","ISSN":"0035-1865","issue":"1","journalAbbreviation":"Rev Elev Med Vet Pays Trop","language":"fre","note":"PMID: 2263738","page":"15-22","source":"PubMed","title":"Ticks of the Ixodidae family as reservoir of arboviruses in the Republic of Guinea. II. Arboviruses","volume":"43","author":[{"family":"Konstantinov","given":"O. K."}],"issued":{"date-parts":[["1990"]]}}}],"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0B3CF8">
              <w:rPr>
                <w:rFonts w:ascii="Arial" w:hAnsi="Arial" w:cs="Arial"/>
                <w:kern w:val="0"/>
              </w:rPr>
              <w:t>[5,9,11–13]</w:t>
            </w:r>
            <w:r w:rsidRPr="000B3CF8">
              <w:rPr>
                <w:rFonts w:ascii="Arial" w:eastAsia="Times New Roman" w:hAnsi="Arial" w:cs="Arial"/>
                <w:color w:val="000000"/>
                <w:kern w:val="0"/>
                <w:lang w:eastAsia="fr-FR"/>
                <w14:ligatures w14:val="none"/>
              </w:rPr>
              <w:fldChar w:fldCharType="end"/>
            </w:r>
          </w:p>
        </w:tc>
      </w:tr>
      <w:tr w:rsidR="00EA5957" w:rsidRPr="00195723" w14:paraId="705925DE" w14:textId="77777777" w:rsidTr="00745EBB">
        <w:trPr>
          <w:trHeight w:val="560"/>
        </w:trPr>
        <w:tc>
          <w:tcPr>
            <w:tcW w:w="1480" w:type="dxa"/>
            <w:vMerge/>
            <w:tcBorders>
              <w:left w:val="nil"/>
              <w:bottom w:val="single" w:sz="4" w:space="0" w:color="auto"/>
              <w:right w:val="nil"/>
            </w:tcBorders>
            <w:noWrap/>
            <w:vAlign w:val="center"/>
            <w:hideMark/>
          </w:tcPr>
          <w:p w14:paraId="5C3AC005" w14:textId="3B509079"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54E55AEE" w14:textId="77777777" w:rsidR="00EA5957" w:rsidRPr="000B3CF8" w:rsidRDefault="00EA5957" w:rsidP="00EA5957">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single" w:sz="4" w:space="0" w:color="auto"/>
              <w:right w:val="nil"/>
            </w:tcBorders>
            <w:noWrap/>
            <w:vAlign w:val="center"/>
            <w:hideMark/>
          </w:tcPr>
          <w:p w14:paraId="7DDE3180"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color w:val="000000"/>
                <w:kern w:val="0"/>
                <w:lang w:eastAsia="fr-FR"/>
                <w14:ligatures w14:val="none"/>
              </w:rPr>
              <w:t>FORV</w:t>
            </w:r>
          </w:p>
        </w:tc>
        <w:tc>
          <w:tcPr>
            <w:tcW w:w="2694" w:type="dxa"/>
            <w:tcBorders>
              <w:top w:val="nil"/>
              <w:left w:val="nil"/>
              <w:bottom w:val="single" w:sz="4" w:space="0" w:color="auto"/>
              <w:right w:val="nil"/>
            </w:tcBorders>
            <w:vAlign w:val="center"/>
            <w:hideMark/>
          </w:tcPr>
          <w:p w14:paraId="501E01EC" w14:textId="77777777" w:rsidR="00EA5957" w:rsidRPr="000B3CF8" w:rsidRDefault="00EA5957" w:rsidP="00EA5957">
            <w:pPr>
              <w:spacing w:after="0" w:line="360" w:lineRule="auto"/>
              <w:jc w:val="center"/>
              <w:rPr>
                <w:rFonts w:ascii="Arial" w:eastAsia="Times New Roman" w:hAnsi="Arial" w:cs="Arial"/>
                <w:color w:val="000000"/>
                <w:kern w:val="0"/>
                <w:lang w:eastAsia="fr-FR"/>
                <w14:ligatures w14:val="none"/>
              </w:rPr>
            </w:pPr>
            <w:r w:rsidRPr="000B3CF8">
              <w:rPr>
                <w:rFonts w:ascii="Arial" w:eastAsia="Times New Roman" w:hAnsi="Arial" w:cs="Arial"/>
                <w:i/>
                <w:iCs/>
                <w:color w:val="000000"/>
                <w:kern w:val="0"/>
                <w:lang w:eastAsia="fr-FR"/>
                <w14:ligatures w14:val="none"/>
              </w:rPr>
              <w:t>ND</w:t>
            </w:r>
            <w:r w:rsidRPr="000B3CF8">
              <w:rPr>
                <w:rFonts w:ascii="Arial" w:eastAsia="Times New Roman" w:hAnsi="Arial" w:cs="Arial"/>
                <w:color w:val="000000"/>
                <w:kern w:val="0"/>
                <w:lang w:eastAsia="fr-FR"/>
                <w14:ligatures w14:val="none"/>
              </w:rPr>
              <w:t>; 1978-1991; 2021; 1981-1983; 1978-1985</w:t>
            </w:r>
          </w:p>
        </w:tc>
        <w:tc>
          <w:tcPr>
            <w:tcW w:w="2673" w:type="dxa"/>
            <w:tcBorders>
              <w:top w:val="nil"/>
              <w:left w:val="nil"/>
              <w:bottom w:val="single" w:sz="4" w:space="0" w:color="auto"/>
              <w:right w:val="nil"/>
            </w:tcBorders>
            <w:vAlign w:val="center"/>
            <w:hideMark/>
          </w:tcPr>
          <w:p w14:paraId="2A3C8F7B" w14:textId="78146C3C" w:rsidR="00EA5957" w:rsidRPr="00195723" w:rsidRDefault="00EA5957" w:rsidP="00EA5957">
            <w:pPr>
              <w:spacing w:after="0" w:line="360" w:lineRule="auto"/>
              <w:jc w:val="center"/>
              <w:rPr>
                <w:rFonts w:ascii="Arial" w:eastAsia="Times New Roman" w:hAnsi="Arial" w:cs="Arial"/>
                <w:color w:val="000000"/>
                <w:kern w:val="0"/>
                <w:lang w:val="en-GB" w:eastAsia="fr-FR"/>
                <w14:ligatures w14:val="none"/>
              </w:rPr>
            </w:pPr>
            <w:r w:rsidRPr="000B3CF8">
              <w:rPr>
                <w:rFonts w:ascii="Arial" w:eastAsia="Times New Roman" w:hAnsi="Arial" w:cs="Arial"/>
                <w:color w:val="000000"/>
                <w:kern w:val="0"/>
                <w:lang w:eastAsia="fr-FR"/>
                <w14:ligatures w14:val="none"/>
              </w:rPr>
              <w:fldChar w:fldCharType="begin"/>
            </w:r>
            <w:r w:rsidRPr="000B3CF8">
              <w:rPr>
                <w:rFonts w:ascii="Arial" w:eastAsia="Times New Roman" w:hAnsi="Arial" w:cs="Arial"/>
                <w:color w:val="000000"/>
                <w:kern w:val="0"/>
                <w:lang w:eastAsia="fr-FR"/>
                <w14:ligatures w14:val="none"/>
              </w:rPr>
              <w:instrText xml:space="preserve"> ADDIN ZOTERO_ITEM CSL_CITATION {"citationID":"wN5RGAeB","properties":{"formattedCitation":"[5,9,13,14]","plainCitation":"[5,9,13,14]","noteIndex":0},"citationItems":[{"id":6785,"uris":["http://zotero.org/users/10895891/items/FCJVI7W7"],"itemData":{"id":6785,"type":"article-journal","abstract":"A new arbovirus named \"Forécariah\" has been isolated from ticks Boophylus geigy in Republic of Guinea (West Africa), district Forecariah. This virus is classified into Bhanja antigen group, due to its physico-chemical, biological and antigenic properties.","container-title":"Bulletin De La Societe De Pathologie Exotique Et De Ses Filiales","issue":"2","journalAbbreviation":"Bull Soc Pathol Exot Filiales","language":"fre","note":"PMID: 3731364","page":"183-186","source":"PubMed","title":"Forécariah virus, a new representative of the Bhanja antigenic group, isolated in the Republic of Guinea","volume":"79","author":[{"family":"Boiro","given":"I."},{"family":"Lomonossov","given":"N. N."},{"family":"Malenko","given":"G. V."},{"family":"Balde","given":"C."},{"family":"Bah","given":"A."}],"issued":{"date-parts":[["1986"]]}}},{"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id":6779,"uris":["http://zotero.org/users/10895891/items/CNY8D66B"],"itemData":{"id":6779,"type":"article-journal","abstract":"55697 Ixodidae ticks of 35 species, belonging to 7 genera, were collected in Guinea in 1981-1983. Virological study of 29410 ticks was performed by intracerebral infection of newborn white mice. 49 viral strains were isolated. Authors identified 38 strains of the 8 following arboviruses: Dugbe, Bhanja, CGL-Congo (ecologically connected with ticks), blue tongue virus of sheep and Abadine (association with ticks was found for the first time), Kindia and Forekarya (the new viruses). Serological screening of cattle (by means of agar diffuse precipitation reaction) has demonstrated a wide distribution of isolated viruses in Guinea. Most active circulation was that of Abadine virus. Its peak was observed in the humid season, the period of Amblyomma variegatum imago domination on cattle, this tick being the main source and vector of the virus, as experimentally confirmed.","container-title":"Meditsinskaia Parazitologiia I Parazitarnye Bolezni","ISSN":"0025-8326","issue":"4","journalAbbreviation":"Med Parazitol (Mosk)","language":"rus","note":"PMID: 2811754","page":"9-13","source":"PubMed","title":"Ticks of the family Ixodidae in Guinea and the isolation of arboviruses from them. II. Results of virologic and serologic research","author":[{"family":"Konstaninov","given":"O. K."},{"family":"Butenko","given":"A. M."},{"family":"Bashkirtsev","given":"V. N."},{"family":"Libev","given":"M. B."},{"family":"Marinina","given":"V. P."}],"issued":{"date-parts":[["1989"]]}}},{"id":6773,"uris":["http://zotero.org/users/10895891/items/CT7ZPEUK"],"itemData":{"id":6773,"type":"article-journal","abstract":"From 1978 to 1985, 96,167 Ixodidae family were collected, from which 79 strains of the following arboviruses were isolated, i.e. 4 Bhanja strains, 9 CHF-Congo, 20 Dugbe, 24 Jos (viruses ecologically related to ticks), 10 Abadina, 7 Bluetongue, 1 Bunyamwera, 1 Chikungunya, (related t</w:instrText>
            </w:r>
            <w:r w:rsidRPr="00195723">
              <w:rPr>
                <w:rFonts w:ascii="Arial" w:eastAsia="Times New Roman" w:hAnsi="Arial" w:cs="Arial"/>
                <w:color w:val="000000"/>
                <w:kern w:val="0"/>
                <w:lang w:val="en-GB" w:eastAsia="fr-FR"/>
                <w14:ligatures w14:val="none"/>
              </w:rPr>
              <w:instrText xml:space="preserve">o ticks for the first time), 1 Kindia and 2 Forecariah (new viruses). The main sources for arbovirus isolation were ticks of the Amblyomma variegatum genus (78.5%) followed by ticks of the Boophilus (12.6%), Rhipicephalus (7.6%) and Haemaphysalis (1.3%) genera. According to experimental data obtained in the laboratory and in the field involvement of A. variegatum as reservoir host for Abadina virus was established. The seasonal dynamics characteristics of the propagation of this virus and its pathogenicity for cattle were also noticed. Serological surveys on cattle (i.e. on about 7000 sera) showed that Abadina, Bluetongue, CHF-Congo, Dugbe viruses spread more actively, with 24-35% positive sera. The rate of positive sera against Bhanja, Forecariah, Jos and RVF viruses did not exceed 0.9%. During the study period, the arboviruses isolated from ticks did not play any important epidemiological role in human pathology of the Republic of Guinea.","container-title":"Revue D'elevage Et De Medecine Veterinaire Des Pays Tropicaux","ISSN":"0035-1865","issue":"1","journalAbbreviation":"Rev Elev Med Vet Pays Trop","language":"fre","note":"PMID: 2263738","page":"15-22","source":"PubMed","title":"Ticks of the Ixodidae family as reservoir of arboviruses in the Republic of Guinea. II. Arboviruses","volume":"43","author":[{"family":"Konstantinov","given":"O. K."}],"issued":{"date-parts":[["1990"]]}}}],"schema":"https://github.com/citation-style-language/schema/raw/master/csl-citation.json"} </w:instrText>
            </w:r>
            <w:r w:rsidRPr="000B3CF8">
              <w:rPr>
                <w:rFonts w:ascii="Arial" w:eastAsia="Times New Roman" w:hAnsi="Arial" w:cs="Arial"/>
                <w:color w:val="000000"/>
                <w:kern w:val="0"/>
                <w:lang w:eastAsia="fr-FR"/>
                <w14:ligatures w14:val="none"/>
              </w:rPr>
              <w:fldChar w:fldCharType="separate"/>
            </w:r>
            <w:r w:rsidRPr="00195723">
              <w:rPr>
                <w:rFonts w:ascii="Arial" w:hAnsi="Arial" w:cs="Arial"/>
                <w:lang w:val="en-GB"/>
              </w:rPr>
              <w:t>[5,9,13,14]</w:t>
            </w:r>
            <w:r w:rsidRPr="000B3CF8">
              <w:rPr>
                <w:rFonts w:ascii="Arial" w:eastAsia="Times New Roman" w:hAnsi="Arial" w:cs="Arial"/>
                <w:color w:val="000000"/>
                <w:kern w:val="0"/>
                <w:lang w:eastAsia="fr-FR"/>
                <w14:ligatures w14:val="none"/>
              </w:rPr>
              <w:fldChar w:fldCharType="end"/>
            </w:r>
          </w:p>
        </w:tc>
      </w:tr>
    </w:tbl>
    <w:p w14:paraId="0FE5F5EA" w14:textId="77777777" w:rsidR="000B3CF8" w:rsidRPr="00195723" w:rsidRDefault="000B3CF8">
      <w:pPr>
        <w:rPr>
          <w:rFonts w:ascii="Arial" w:hAnsi="Arial" w:cs="Arial"/>
          <w:lang w:val="en-GB"/>
        </w:rPr>
      </w:pPr>
    </w:p>
    <w:p w14:paraId="1D25AD0F" w14:textId="77777777" w:rsidR="000B3CF8" w:rsidRPr="00195723" w:rsidRDefault="000B3CF8">
      <w:pPr>
        <w:rPr>
          <w:rFonts w:ascii="Arial" w:hAnsi="Arial" w:cs="Arial"/>
          <w:lang w:val="en-GB"/>
        </w:rPr>
      </w:pPr>
    </w:p>
    <w:p w14:paraId="4401A82D" w14:textId="77777777" w:rsidR="00751813" w:rsidRDefault="00751813">
      <w:pPr>
        <w:rPr>
          <w:rFonts w:ascii="Arial" w:hAnsi="Arial" w:cs="Arial"/>
          <w:lang w:val="en-GB"/>
        </w:rPr>
      </w:pPr>
      <w:r>
        <w:rPr>
          <w:rFonts w:ascii="Arial" w:hAnsi="Arial" w:cs="Arial"/>
          <w:lang w:val="en-GB"/>
        </w:rPr>
        <w:br w:type="page"/>
      </w:r>
    </w:p>
    <w:p w14:paraId="614FDD46" w14:textId="56B0A186" w:rsidR="00CC3FB4" w:rsidRPr="000B3CF8" w:rsidRDefault="00751813" w:rsidP="00EA5957">
      <w:pPr>
        <w:spacing w:line="360" w:lineRule="auto"/>
        <w:jc w:val="both"/>
        <w:rPr>
          <w:rFonts w:ascii="Arial" w:hAnsi="Arial" w:cs="Arial"/>
          <w:lang w:val="en-GB"/>
        </w:rPr>
      </w:pPr>
      <w:r>
        <w:rPr>
          <w:rFonts w:ascii="Arial" w:hAnsi="Arial" w:cs="Arial"/>
          <w:lang w:val="en-GB"/>
        </w:rPr>
        <w:lastRenderedPageBreak/>
        <w:t xml:space="preserve">S1 </w:t>
      </w:r>
      <w:r w:rsidR="000B3CF8" w:rsidRPr="0049594E">
        <w:rPr>
          <w:rFonts w:ascii="Arial" w:hAnsi="Arial" w:cs="Arial"/>
          <w:lang w:val="en-GB"/>
        </w:rPr>
        <w:t xml:space="preserve">Table: </w:t>
      </w:r>
      <w:r w:rsidR="00253891" w:rsidRPr="00253891">
        <w:rPr>
          <w:rFonts w:ascii="Arial" w:hAnsi="Arial" w:cs="Arial"/>
          <w:lang w:val="en-GB"/>
        </w:rPr>
        <w:t>List of studies conducted in Guinea on arboviruses in humans, vectors, and animals up to 2024</w:t>
      </w:r>
      <w:r w:rsidR="000B3CF8" w:rsidRPr="000B3CF8">
        <w:rPr>
          <w:rFonts w:ascii="Arial" w:hAnsi="Arial" w:cs="Arial"/>
          <w:lang w:val="en-GB"/>
        </w:rPr>
        <w:t xml:space="preserve"> </w:t>
      </w:r>
      <w:r w:rsidR="00A82ECF" w:rsidRPr="00257EAF">
        <w:rPr>
          <w:rFonts w:ascii="Arial" w:hAnsi="Arial" w:cs="Arial"/>
          <w:lang w:val="en-GB"/>
        </w:rPr>
        <w:t>(continued)</w:t>
      </w:r>
    </w:p>
    <w:tbl>
      <w:tblPr>
        <w:tblW w:w="9847" w:type="dxa"/>
        <w:tblInd w:w="-349" w:type="dxa"/>
        <w:tblCellMar>
          <w:left w:w="70" w:type="dxa"/>
          <w:right w:w="70" w:type="dxa"/>
        </w:tblCellMar>
        <w:tblLook w:val="04A0" w:firstRow="1" w:lastRow="0" w:firstColumn="1" w:lastColumn="0" w:noHBand="0" w:noVBand="1"/>
      </w:tblPr>
      <w:tblGrid>
        <w:gridCol w:w="1480"/>
        <w:gridCol w:w="1988"/>
        <w:gridCol w:w="1701"/>
        <w:gridCol w:w="2430"/>
        <w:gridCol w:w="2248"/>
      </w:tblGrid>
      <w:tr w:rsidR="000B3CF8" w:rsidRPr="00195723" w14:paraId="58047EF5" w14:textId="77777777" w:rsidTr="00745EBB">
        <w:trPr>
          <w:trHeight w:val="290"/>
        </w:trPr>
        <w:tc>
          <w:tcPr>
            <w:tcW w:w="1480" w:type="dxa"/>
            <w:tcBorders>
              <w:top w:val="single" w:sz="4" w:space="0" w:color="auto"/>
              <w:left w:val="nil"/>
              <w:bottom w:val="single" w:sz="4" w:space="0" w:color="auto"/>
              <w:right w:val="nil"/>
            </w:tcBorders>
            <w:noWrap/>
            <w:vAlign w:val="center"/>
            <w:hideMark/>
          </w:tcPr>
          <w:p w14:paraId="44C448C7" w14:textId="77777777" w:rsidR="000B3CF8" w:rsidRPr="00195723" w:rsidRDefault="000B3CF8" w:rsidP="00A82ECF">
            <w:pPr>
              <w:spacing w:after="0" w:line="360" w:lineRule="auto"/>
              <w:rPr>
                <w:rFonts w:ascii="Arial" w:eastAsia="Times New Roman" w:hAnsi="Arial" w:cs="Arial"/>
                <w:b/>
                <w:bCs/>
                <w:color w:val="000000"/>
                <w:kern w:val="0"/>
                <w:lang w:val="en-GB" w:eastAsia="fr-FR"/>
                <w14:ligatures w14:val="none"/>
              </w:rPr>
            </w:pPr>
            <w:r w:rsidRPr="00195723">
              <w:rPr>
                <w:rFonts w:ascii="Arial" w:eastAsia="Times New Roman" w:hAnsi="Arial" w:cs="Arial"/>
                <w:b/>
                <w:bCs/>
                <w:color w:val="000000"/>
                <w:kern w:val="0"/>
                <w:lang w:val="en-GB" w:eastAsia="fr-FR"/>
                <w14:ligatures w14:val="none"/>
              </w:rPr>
              <w:t>Population</w:t>
            </w:r>
          </w:p>
        </w:tc>
        <w:tc>
          <w:tcPr>
            <w:tcW w:w="1988" w:type="dxa"/>
            <w:tcBorders>
              <w:top w:val="single" w:sz="4" w:space="0" w:color="auto"/>
              <w:left w:val="nil"/>
              <w:bottom w:val="single" w:sz="4" w:space="0" w:color="auto"/>
              <w:right w:val="nil"/>
            </w:tcBorders>
            <w:noWrap/>
            <w:vAlign w:val="center"/>
            <w:hideMark/>
          </w:tcPr>
          <w:p w14:paraId="3928C560" w14:textId="77777777" w:rsidR="000B3CF8" w:rsidRPr="00195723" w:rsidRDefault="000B3CF8" w:rsidP="00A82ECF">
            <w:pPr>
              <w:spacing w:after="0" w:line="360" w:lineRule="auto"/>
              <w:jc w:val="center"/>
              <w:rPr>
                <w:rFonts w:ascii="Arial" w:eastAsia="Times New Roman" w:hAnsi="Arial" w:cs="Arial"/>
                <w:b/>
                <w:bCs/>
                <w:color w:val="000000"/>
                <w:kern w:val="0"/>
                <w:lang w:val="en-GB" w:eastAsia="fr-FR"/>
                <w14:ligatures w14:val="none"/>
              </w:rPr>
            </w:pPr>
            <w:r w:rsidRPr="00195723">
              <w:rPr>
                <w:rFonts w:ascii="Arial" w:eastAsia="Times New Roman" w:hAnsi="Arial" w:cs="Arial"/>
                <w:b/>
                <w:bCs/>
                <w:color w:val="000000"/>
                <w:kern w:val="0"/>
                <w:lang w:val="en-GB" w:eastAsia="fr-FR"/>
                <w14:ligatures w14:val="none"/>
              </w:rPr>
              <w:t xml:space="preserve">Population type </w:t>
            </w:r>
          </w:p>
        </w:tc>
        <w:tc>
          <w:tcPr>
            <w:tcW w:w="1701" w:type="dxa"/>
            <w:tcBorders>
              <w:top w:val="single" w:sz="4" w:space="0" w:color="auto"/>
              <w:left w:val="nil"/>
              <w:bottom w:val="single" w:sz="4" w:space="0" w:color="auto"/>
              <w:right w:val="nil"/>
            </w:tcBorders>
            <w:noWrap/>
            <w:vAlign w:val="center"/>
            <w:hideMark/>
          </w:tcPr>
          <w:p w14:paraId="6C28BE80" w14:textId="64D1BB06" w:rsidR="000B3CF8" w:rsidRPr="00195723" w:rsidRDefault="00745EBB" w:rsidP="00A82ECF">
            <w:pPr>
              <w:spacing w:after="0" w:line="360" w:lineRule="auto"/>
              <w:jc w:val="center"/>
              <w:rPr>
                <w:rFonts w:ascii="Arial" w:eastAsia="Times New Roman" w:hAnsi="Arial" w:cs="Arial"/>
                <w:b/>
                <w:bCs/>
                <w:color w:val="000000"/>
                <w:kern w:val="0"/>
                <w:lang w:val="en-GB" w:eastAsia="fr-FR"/>
                <w14:ligatures w14:val="none"/>
              </w:rPr>
            </w:pPr>
            <w:r w:rsidRPr="00195723">
              <w:rPr>
                <w:rFonts w:ascii="Arial" w:eastAsia="Times New Roman" w:hAnsi="Arial" w:cs="Arial"/>
                <w:b/>
                <w:bCs/>
                <w:color w:val="000000"/>
                <w:kern w:val="0"/>
                <w:lang w:val="en-GB" w:eastAsia="fr-FR"/>
                <w14:ligatures w14:val="none"/>
              </w:rPr>
              <w:t>Arboviruses</w:t>
            </w:r>
          </w:p>
        </w:tc>
        <w:tc>
          <w:tcPr>
            <w:tcW w:w="2430" w:type="dxa"/>
            <w:tcBorders>
              <w:top w:val="single" w:sz="4" w:space="0" w:color="auto"/>
              <w:left w:val="nil"/>
              <w:bottom w:val="single" w:sz="4" w:space="0" w:color="auto"/>
              <w:right w:val="nil"/>
            </w:tcBorders>
            <w:noWrap/>
            <w:vAlign w:val="center"/>
            <w:hideMark/>
          </w:tcPr>
          <w:p w14:paraId="72213167" w14:textId="1CD7C445" w:rsidR="000B3CF8" w:rsidRPr="00195723" w:rsidRDefault="00745EBB" w:rsidP="00A82ECF">
            <w:pPr>
              <w:spacing w:after="0" w:line="360" w:lineRule="auto"/>
              <w:jc w:val="center"/>
              <w:rPr>
                <w:rFonts w:ascii="Arial" w:eastAsia="Times New Roman" w:hAnsi="Arial" w:cs="Arial"/>
                <w:b/>
                <w:bCs/>
                <w:color w:val="000000"/>
                <w:kern w:val="0"/>
                <w:lang w:val="en-GB" w:eastAsia="fr-FR"/>
                <w14:ligatures w14:val="none"/>
              </w:rPr>
            </w:pPr>
            <w:r w:rsidRPr="00195723">
              <w:rPr>
                <w:rFonts w:ascii="Arial" w:eastAsia="Times New Roman" w:hAnsi="Arial" w:cs="Arial"/>
                <w:b/>
                <w:bCs/>
                <w:color w:val="000000"/>
                <w:kern w:val="0"/>
                <w:lang w:val="en-GB" w:eastAsia="fr-FR"/>
                <w14:ligatures w14:val="none"/>
              </w:rPr>
              <w:t>Period of studies</w:t>
            </w:r>
          </w:p>
        </w:tc>
        <w:tc>
          <w:tcPr>
            <w:tcW w:w="2248" w:type="dxa"/>
            <w:tcBorders>
              <w:top w:val="single" w:sz="4" w:space="0" w:color="auto"/>
              <w:left w:val="nil"/>
              <w:bottom w:val="single" w:sz="4" w:space="0" w:color="auto"/>
              <w:right w:val="nil"/>
            </w:tcBorders>
            <w:noWrap/>
            <w:vAlign w:val="center"/>
            <w:hideMark/>
          </w:tcPr>
          <w:p w14:paraId="7E7134D3" w14:textId="30DC4F9E" w:rsidR="000B3CF8" w:rsidRPr="00195723" w:rsidRDefault="00745EBB" w:rsidP="00A82ECF">
            <w:pPr>
              <w:spacing w:after="0" w:line="360" w:lineRule="auto"/>
              <w:jc w:val="center"/>
              <w:rPr>
                <w:rFonts w:ascii="Arial" w:eastAsia="Times New Roman" w:hAnsi="Arial" w:cs="Arial"/>
                <w:b/>
                <w:bCs/>
                <w:color w:val="000000"/>
                <w:kern w:val="0"/>
                <w:lang w:val="en-GB" w:eastAsia="fr-FR"/>
                <w14:ligatures w14:val="none"/>
              </w:rPr>
            </w:pPr>
            <w:r w:rsidRPr="00195723">
              <w:rPr>
                <w:rFonts w:ascii="Arial" w:eastAsia="Times New Roman" w:hAnsi="Arial" w:cs="Arial"/>
                <w:b/>
                <w:bCs/>
                <w:color w:val="000000"/>
                <w:kern w:val="0"/>
                <w:lang w:val="en-GB" w:eastAsia="fr-FR"/>
                <w14:ligatures w14:val="none"/>
              </w:rPr>
              <w:t>Sources</w:t>
            </w:r>
          </w:p>
        </w:tc>
      </w:tr>
      <w:tr w:rsidR="000B3CF8" w:rsidRPr="00A82ECF" w14:paraId="165918E0" w14:textId="77777777" w:rsidTr="00745EBB">
        <w:trPr>
          <w:trHeight w:val="290"/>
        </w:trPr>
        <w:tc>
          <w:tcPr>
            <w:tcW w:w="1480" w:type="dxa"/>
            <w:vMerge w:val="restart"/>
            <w:tcBorders>
              <w:top w:val="single" w:sz="4" w:space="0" w:color="auto"/>
              <w:left w:val="nil"/>
              <w:right w:val="nil"/>
            </w:tcBorders>
            <w:noWrap/>
            <w:vAlign w:val="center"/>
            <w:hideMark/>
          </w:tcPr>
          <w:p w14:paraId="22C6F5EC" w14:textId="77777777" w:rsidR="000B3CF8" w:rsidRPr="00195723" w:rsidRDefault="000B3CF8" w:rsidP="00A82ECF">
            <w:pPr>
              <w:spacing w:after="0" w:line="360" w:lineRule="auto"/>
              <w:rPr>
                <w:rFonts w:ascii="Arial" w:eastAsia="Times New Roman" w:hAnsi="Arial" w:cs="Arial"/>
                <w:b/>
                <w:bCs/>
                <w:color w:val="000000"/>
                <w:kern w:val="0"/>
                <w:lang w:val="en-GB" w:eastAsia="fr-FR"/>
                <w14:ligatures w14:val="none"/>
              </w:rPr>
            </w:pPr>
            <w:r w:rsidRPr="00195723">
              <w:rPr>
                <w:rFonts w:ascii="Arial" w:eastAsia="Times New Roman" w:hAnsi="Arial" w:cs="Arial"/>
                <w:b/>
                <w:bCs/>
                <w:color w:val="000000"/>
                <w:kern w:val="0"/>
                <w:lang w:val="en-GB" w:eastAsia="fr-FR"/>
                <w14:ligatures w14:val="none"/>
              </w:rPr>
              <w:t>Animals </w:t>
            </w:r>
          </w:p>
        </w:tc>
        <w:tc>
          <w:tcPr>
            <w:tcW w:w="1988" w:type="dxa"/>
            <w:vMerge w:val="restart"/>
            <w:tcBorders>
              <w:top w:val="single" w:sz="4" w:space="0" w:color="auto"/>
              <w:left w:val="nil"/>
              <w:bottom w:val="single" w:sz="4" w:space="0" w:color="000000"/>
              <w:right w:val="nil"/>
            </w:tcBorders>
            <w:noWrap/>
            <w:vAlign w:val="center"/>
            <w:hideMark/>
          </w:tcPr>
          <w:p w14:paraId="45D52B9C" w14:textId="77777777" w:rsidR="000B3CF8" w:rsidRPr="00195723" w:rsidRDefault="000B3CF8" w:rsidP="00A82ECF">
            <w:pPr>
              <w:spacing w:after="0" w:line="360" w:lineRule="auto"/>
              <w:rPr>
                <w:rFonts w:ascii="Arial" w:eastAsia="Times New Roman" w:hAnsi="Arial" w:cs="Arial"/>
                <w:color w:val="000000"/>
                <w:kern w:val="0"/>
                <w:lang w:val="en-GB" w:eastAsia="fr-FR"/>
                <w14:ligatures w14:val="none"/>
              </w:rPr>
            </w:pPr>
            <w:r w:rsidRPr="00195723">
              <w:rPr>
                <w:rFonts w:ascii="Arial" w:eastAsia="Times New Roman" w:hAnsi="Arial" w:cs="Arial"/>
                <w:color w:val="000000"/>
                <w:kern w:val="0"/>
                <w:lang w:val="en-GB" w:eastAsia="fr-FR"/>
                <w14:ligatures w14:val="none"/>
              </w:rPr>
              <w:t>Nonhuman primates</w:t>
            </w:r>
          </w:p>
        </w:tc>
        <w:tc>
          <w:tcPr>
            <w:tcW w:w="1701" w:type="dxa"/>
            <w:tcBorders>
              <w:top w:val="single" w:sz="4" w:space="0" w:color="auto"/>
              <w:left w:val="nil"/>
              <w:bottom w:val="nil"/>
              <w:right w:val="nil"/>
            </w:tcBorders>
            <w:noWrap/>
            <w:vAlign w:val="center"/>
            <w:hideMark/>
          </w:tcPr>
          <w:p w14:paraId="1DF6E773" w14:textId="77777777" w:rsidR="000B3CF8" w:rsidRPr="00195723" w:rsidRDefault="000B3CF8" w:rsidP="00A82ECF">
            <w:pPr>
              <w:spacing w:after="0" w:line="360" w:lineRule="auto"/>
              <w:jc w:val="center"/>
              <w:rPr>
                <w:rFonts w:ascii="Arial" w:eastAsia="Times New Roman" w:hAnsi="Arial" w:cs="Arial"/>
                <w:color w:val="000000"/>
                <w:kern w:val="0"/>
                <w:lang w:val="en-GB" w:eastAsia="fr-FR"/>
                <w14:ligatures w14:val="none"/>
              </w:rPr>
            </w:pPr>
            <w:r w:rsidRPr="00195723">
              <w:rPr>
                <w:rFonts w:ascii="Arial" w:eastAsia="Times New Roman" w:hAnsi="Arial" w:cs="Arial"/>
                <w:color w:val="000000"/>
                <w:kern w:val="0"/>
                <w:lang w:val="en-GB" w:eastAsia="fr-FR"/>
                <w14:ligatures w14:val="none"/>
              </w:rPr>
              <w:t>DENV</w:t>
            </w:r>
          </w:p>
        </w:tc>
        <w:tc>
          <w:tcPr>
            <w:tcW w:w="2430" w:type="dxa"/>
            <w:tcBorders>
              <w:top w:val="nil"/>
              <w:left w:val="nil"/>
              <w:bottom w:val="nil"/>
              <w:right w:val="nil"/>
            </w:tcBorders>
            <w:noWrap/>
            <w:vAlign w:val="center"/>
            <w:hideMark/>
          </w:tcPr>
          <w:p w14:paraId="2419F036" w14:textId="77777777" w:rsidR="000B3CF8" w:rsidRPr="00195723" w:rsidRDefault="000B3CF8" w:rsidP="00A82ECF">
            <w:pPr>
              <w:spacing w:after="0" w:line="360" w:lineRule="auto"/>
              <w:jc w:val="center"/>
              <w:rPr>
                <w:rFonts w:ascii="Arial" w:eastAsia="Times New Roman" w:hAnsi="Arial" w:cs="Arial"/>
                <w:color w:val="000000"/>
                <w:kern w:val="0"/>
                <w:lang w:val="en-GB" w:eastAsia="fr-FR"/>
                <w14:ligatures w14:val="none"/>
              </w:rPr>
            </w:pPr>
            <w:r w:rsidRPr="00195723">
              <w:rPr>
                <w:rFonts w:ascii="Arial" w:eastAsia="Times New Roman" w:hAnsi="Arial" w:cs="Arial"/>
                <w:color w:val="000000"/>
                <w:kern w:val="0"/>
                <w:lang w:val="en-GB" w:eastAsia="fr-FR"/>
                <w14:ligatures w14:val="none"/>
              </w:rPr>
              <w:t>1978-1991</w:t>
            </w:r>
          </w:p>
        </w:tc>
        <w:tc>
          <w:tcPr>
            <w:tcW w:w="2248" w:type="dxa"/>
            <w:tcBorders>
              <w:top w:val="nil"/>
              <w:left w:val="nil"/>
              <w:bottom w:val="nil"/>
              <w:right w:val="nil"/>
            </w:tcBorders>
            <w:noWrap/>
            <w:vAlign w:val="center"/>
            <w:hideMark/>
          </w:tcPr>
          <w:p w14:paraId="1220FB65"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195723">
              <w:rPr>
                <w:rFonts w:ascii="Arial" w:eastAsia="Times New Roman" w:hAnsi="Arial" w:cs="Arial"/>
                <w:color w:val="000000"/>
                <w:kern w:val="0"/>
                <w:lang w:val="en-GB" w:eastAsia="fr-FR"/>
                <w14:ligatures w14:val="none"/>
              </w:rPr>
              <w:instrText xml:space="preserve"> ADDIN ZOTERO_ITEM CSL_CITATION {"citationID":"vONAx5uC","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w:instrText>
            </w:r>
            <w:r w:rsidRPr="00A82ECF">
              <w:rPr>
                <w:rFonts w:ascii="Arial" w:eastAsia="Times New Roman" w:hAnsi="Arial" w:cs="Arial"/>
                <w:color w:val="000000"/>
                <w:kern w:val="0"/>
                <w:lang w:eastAsia="fr-FR"/>
                <w14:ligatures w14:val="none"/>
              </w:rPr>
              <w:instrText xml:space="preserve">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5]</w:t>
            </w:r>
            <w:r w:rsidRPr="00A82ECF">
              <w:rPr>
                <w:rFonts w:ascii="Arial" w:eastAsia="Times New Roman" w:hAnsi="Arial" w:cs="Arial"/>
                <w:color w:val="000000"/>
                <w:kern w:val="0"/>
                <w:lang w:eastAsia="fr-FR"/>
                <w14:ligatures w14:val="none"/>
              </w:rPr>
              <w:fldChar w:fldCharType="end"/>
            </w:r>
          </w:p>
        </w:tc>
      </w:tr>
      <w:tr w:rsidR="000B3CF8" w:rsidRPr="00A82ECF" w14:paraId="1465A1D0" w14:textId="77777777" w:rsidTr="00745EBB">
        <w:trPr>
          <w:trHeight w:val="290"/>
        </w:trPr>
        <w:tc>
          <w:tcPr>
            <w:tcW w:w="1480" w:type="dxa"/>
            <w:vMerge/>
            <w:tcBorders>
              <w:left w:val="nil"/>
              <w:right w:val="nil"/>
            </w:tcBorders>
            <w:noWrap/>
            <w:vAlign w:val="center"/>
            <w:hideMark/>
          </w:tcPr>
          <w:p w14:paraId="731C1247"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16F623E2"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7BCB52C4"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RVFV</w:t>
            </w:r>
          </w:p>
        </w:tc>
        <w:tc>
          <w:tcPr>
            <w:tcW w:w="2430" w:type="dxa"/>
            <w:tcBorders>
              <w:top w:val="nil"/>
              <w:left w:val="nil"/>
              <w:bottom w:val="nil"/>
              <w:right w:val="nil"/>
            </w:tcBorders>
            <w:noWrap/>
            <w:vAlign w:val="center"/>
            <w:hideMark/>
          </w:tcPr>
          <w:p w14:paraId="423315D9"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1978-1991</w:t>
            </w:r>
          </w:p>
        </w:tc>
        <w:tc>
          <w:tcPr>
            <w:tcW w:w="2248" w:type="dxa"/>
            <w:tcBorders>
              <w:top w:val="nil"/>
              <w:left w:val="nil"/>
              <w:bottom w:val="nil"/>
              <w:right w:val="nil"/>
            </w:tcBorders>
            <w:noWrap/>
            <w:vAlign w:val="center"/>
            <w:hideMark/>
          </w:tcPr>
          <w:p w14:paraId="3CDA0E5C"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VvwGBijf","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5]</w:t>
            </w:r>
            <w:r w:rsidRPr="00A82ECF">
              <w:rPr>
                <w:rFonts w:ascii="Arial" w:eastAsia="Times New Roman" w:hAnsi="Arial" w:cs="Arial"/>
                <w:color w:val="000000"/>
                <w:kern w:val="0"/>
                <w:lang w:eastAsia="fr-FR"/>
                <w14:ligatures w14:val="none"/>
              </w:rPr>
              <w:fldChar w:fldCharType="end"/>
            </w:r>
          </w:p>
        </w:tc>
      </w:tr>
      <w:tr w:rsidR="000B3CF8" w:rsidRPr="00A82ECF" w14:paraId="77B8B672" w14:textId="77777777" w:rsidTr="00745EBB">
        <w:trPr>
          <w:trHeight w:val="290"/>
        </w:trPr>
        <w:tc>
          <w:tcPr>
            <w:tcW w:w="1480" w:type="dxa"/>
            <w:vMerge/>
            <w:tcBorders>
              <w:left w:val="nil"/>
              <w:right w:val="nil"/>
            </w:tcBorders>
            <w:noWrap/>
            <w:vAlign w:val="center"/>
            <w:hideMark/>
          </w:tcPr>
          <w:p w14:paraId="19FD597E"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275F01B4"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02D12272"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CHIKV</w:t>
            </w:r>
          </w:p>
        </w:tc>
        <w:tc>
          <w:tcPr>
            <w:tcW w:w="2430" w:type="dxa"/>
            <w:tcBorders>
              <w:top w:val="nil"/>
              <w:left w:val="nil"/>
              <w:bottom w:val="nil"/>
              <w:right w:val="nil"/>
            </w:tcBorders>
            <w:noWrap/>
            <w:vAlign w:val="center"/>
            <w:hideMark/>
          </w:tcPr>
          <w:p w14:paraId="2C2330E7"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1978-1991</w:t>
            </w:r>
          </w:p>
        </w:tc>
        <w:tc>
          <w:tcPr>
            <w:tcW w:w="2248" w:type="dxa"/>
            <w:tcBorders>
              <w:top w:val="nil"/>
              <w:left w:val="nil"/>
              <w:bottom w:val="nil"/>
              <w:right w:val="nil"/>
            </w:tcBorders>
            <w:noWrap/>
            <w:vAlign w:val="center"/>
            <w:hideMark/>
          </w:tcPr>
          <w:p w14:paraId="5D17DE51"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691tgfqc","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5]</w:t>
            </w:r>
            <w:r w:rsidRPr="00A82ECF">
              <w:rPr>
                <w:rFonts w:ascii="Arial" w:eastAsia="Times New Roman" w:hAnsi="Arial" w:cs="Arial"/>
                <w:color w:val="000000"/>
                <w:kern w:val="0"/>
                <w:lang w:eastAsia="fr-FR"/>
                <w14:ligatures w14:val="none"/>
              </w:rPr>
              <w:fldChar w:fldCharType="end"/>
            </w:r>
          </w:p>
        </w:tc>
      </w:tr>
      <w:tr w:rsidR="000B3CF8" w:rsidRPr="00A82ECF" w14:paraId="05DAF00A" w14:textId="77777777" w:rsidTr="00745EBB">
        <w:trPr>
          <w:trHeight w:val="290"/>
        </w:trPr>
        <w:tc>
          <w:tcPr>
            <w:tcW w:w="1480" w:type="dxa"/>
            <w:vMerge/>
            <w:tcBorders>
              <w:left w:val="nil"/>
              <w:right w:val="nil"/>
            </w:tcBorders>
            <w:noWrap/>
            <w:vAlign w:val="center"/>
            <w:hideMark/>
          </w:tcPr>
          <w:p w14:paraId="043C1846"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107BD56D"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79B77F93"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CCHFV</w:t>
            </w:r>
          </w:p>
        </w:tc>
        <w:tc>
          <w:tcPr>
            <w:tcW w:w="2430" w:type="dxa"/>
            <w:tcBorders>
              <w:top w:val="nil"/>
              <w:left w:val="nil"/>
              <w:bottom w:val="nil"/>
              <w:right w:val="nil"/>
            </w:tcBorders>
            <w:noWrap/>
            <w:vAlign w:val="center"/>
            <w:hideMark/>
          </w:tcPr>
          <w:p w14:paraId="0FA62776"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1978-1991</w:t>
            </w:r>
          </w:p>
        </w:tc>
        <w:tc>
          <w:tcPr>
            <w:tcW w:w="2248" w:type="dxa"/>
            <w:tcBorders>
              <w:top w:val="nil"/>
              <w:left w:val="nil"/>
              <w:bottom w:val="nil"/>
              <w:right w:val="nil"/>
            </w:tcBorders>
            <w:noWrap/>
            <w:vAlign w:val="center"/>
            <w:hideMark/>
          </w:tcPr>
          <w:p w14:paraId="7444937C"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sr9PNSlv","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5]</w:t>
            </w:r>
            <w:r w:rsidRPr="00A82ECF">
              <w:rPr>
                <w:rFonts w:ascii="Arial" w:eastAsia="Times New Roman" w:hAnsi="Arial" w:cs="Arial"/>
                <w:color w:val="000000"/>
                <w:kern w:val="0"/>
                <w:lang w:eastAsia="fr-FR"/>
                <w14:ligatures w14:val="none"/>
              </w:rPr>
              <w:fldChar w:fldCharType="end"/>
            </w:r>
          </w:p>
        </w:tc>
      </w:tr>
      <w:tr w:rsidR="000B3CF8" w:rsidRPr="00A82ECF" w14:paraId="5A335165" w14:textId="77777777" w:rsidTr="00745EBB">
        <w:trPr>
          <w:trHeight w:val="290"/>
        </w:trPr>
        <w:tc>
          <w:tcPr>
            <w:tcW w:w="1480" w:type="dxa"/>
            <w:vMerge/>
            <w:tcBorders>
              <w:left w:val="nil"/>
              <w:right w:val="nil"/>
            </w:tcBorders>
            <w:noWrap/>
            <w:vAlign w:val="center"/>
            <w:hideMark/>
          </w:tcPr>
          <w:p w14:paraId="3B376A01"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57EA6EF2"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57AF17CC"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BUNV</w:t>
            </w:r>
          </w:p>
        </w:tc>
        <w:tc>
          <w:tcPr>
            <w:tcW w:w="2430" w:type="dxa"/>
            <w:tcBorders>
              <w:top w:val="nil"/>
              <w:left w:val="nil"/>
              <w:bottom w:val="nil"/>
              <w:right w:val="nil"/>
            </w:tcBorders>
            <w:noWrap/>
            <w:vAlign w:val="center"/>
            <w:hideMark/>
          </w:tcPr>
          <w:p w14:paraId="7330DDCC"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1978-1991</w:t>
            </w:r>
          </w:p>
        </w:tc>
        <w:tc>
          <w:tcPr>
            <w:tcW w:w="2248" w:type="dxa"/>
            <w:tcBorders>
              <w:top w:val="nil"/>
              <w:left w:val="nil"/>
              <w:bottom w:val="nil"/>
              <w:right w:val="nil"/>
            </w:tcBorders>
            <w:noWrap/>
            <w:vAlign w:val="center"/>
            <w:hideMark/>
          </w:tcPr>
          <w:p w14:paraId="34B9E281"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sYxqsdUV","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5]</w:t>
            </w:r>
            <w:r w:rsidRPr="00A82ECF">
              <w:rPr>
                <w:rFonts w:ascii="Arial" w:eastAsia="Times New Roman" w:hAnsi="Arial" w:cs="Arial"/>
                <w:color w:val="000000"/>
                <w:kern w:val="0"/>
                <w:lang w:eastAsia="fr-FR"/>
                <w14:ligatures w14:val="none"/>
              </w:rPr>
              <w:fldChar w:fldCharType="end"/>
            </w:r>
          </w:p>
        </w:tc>
      </w:tr>
      <w:tr w:rsidR="000B3CF8" w:rsidRPr="00A82ECF" w14:paraId="241EC3F2" w14:textId="77777777" w:rsidTr="00745EBB">
        <w:trPr>
          <w:trHeight w:val="290"/>
        </w:trPr>
        <w:tc>
          <w:tcPr>
            <w:tcW w:w="1480" w:type="dxa"/>
            <w:vMerge/>
            <w:tcBorders>
              <w:left w:val="nil"/>
              <w:right w:val="nil"/>
            </w:tcBorders>
            <w:noWrap/>
            <w:vAlign w:val="center"/>
            <w:hideMark/>
          </w:tcPr>
          <w:p w14:paraId="7DC6640F"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3EF98185"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04EA9EB7"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MOSV</w:t>
            </w:r>
          </w:p>
        </w:tc>
        <w:tc>
          <w:tcPr>
            <w:tcW w:w="2430" w:type="dxa"/>
            <w:tcBorders>
              <w:top w:val="nil"/>
              <w:left w:val="nil"/>
              <w:bottom w:val="nil"/>
              <w:right w:val="nil"/>
            </w:tcBorders>
            <w:noWrap/>
            <w:vAlign w:val="center"/>
            <w:hideMark/>
          </w:tcPr>
          <w:p w14:paraId="37D78C53"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1978-1991</w:t>
            </w:r>
          </w:p>
        </w:tc>
        <w:tc>
          <w:tcPr>
            <w:tcW w:w="2248" w:type="dxa"/>
            <w:tcBorders>
              <w:top w:val="nil"/>
              <w:left w:val="nil"/>
              <w:bottom w:val="nil"/>
              <w:right w:val="nil"/>
            </w:tcBorders>
            <w:noWrap/>
            <w:vAlign w:val="center"/>
            <w:hideMark/>
          </w:tcPr>
          <w:p w14:paraId="632F2EAE"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fhm4QHJr","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5]</w:t>
            </w:r>
            <w:r w:rsidRPr="00A82ECF">
              <w:rPr>
                <w:rFonts w:ascii="Arial" w:eastAsia="Times New Roman" w:hAnsi="Arial" w:cs="Arial"/>
                <w:color w:val="000000"/>
                <w:kern w:val="0"/>
                <w:lang w:eastAsia="fr-FR"/>
                <w14:ligatures w14:val="none"/>
              </w:rPr>
              <w:fldChar w:fldCharType="end"/>
            </w:r>
          </w:p>
        </w:tc>
      </w:tr>
      <w:tr w:rsidR="000B3CF8" w:rsidRPr="00A82ECF" w14:paraId="39A20866" w14:textId="77777777" w:rsidTr="00745EBB">
        <w:trPr>
          <w:trHeight w:val="290"/>
        </w:trPr>
        <w:tc>
          <w:tcPr>
            <w:tcW w:w="1480" w:type="dxa"/>
            <w:vMerge/>
            <w:tcBorders>
              <w:left w:val="nil"/>
              <w:right w:val="nil"/>
            </w:tcBorders>
            <w:noWrap/>
            <w:vAlign w:val="center"/>
            <w:hideMark/>
          </w:tcPr>
          <w:p w14:paraId="4B4FE29F"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52B5C115"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single" w:sz="4" w:space="0" w:color="auto"/>
              <w:right w:val="nil"/>
            </w:tcBorders>
            <w:noWrap/>
            <w:vAlign w:val="center"/>
            <w:hideMark/>
          </w:tcPr>
          <w:p w14:paraId="21BD1BDF"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MPOV</w:t>
            </w:r>
          </w:p>
        </w:tc>
        <w:tc>
          <w:tcPr>
            <w:tcW w:w="2430" w:type="dxa"/>
            <w:tcBorders>
              <w:top w:val="nil"/>
              <w:left w:val="nil"/>
              <w:bottom w:val="single" w:sz="4" w:space="0" w:color="auto"/>
              <w:right w:val="nil"/>
            </w:tcBorders>
            <w:noWrap/>
            <w:vAlign w:val="center"/>
            <w:hideMark/>
          </w:tcPr>
          <w:p w14:paraId="6EE2FA4C"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1978-1991</w:t>
            </w:r>
          </w:p>
        </w:tc>
        <w:tc>
          <w:tcPr>
            <w:tcW w:w="2248" w:type="dxa"/>
            <w:tcBorders>
              <w:top w:val="nil"/>
              <w:left w:val="nil"/>
              <w:bottom w:val="single" w:sz="4" w:space="0" w:color="auto"/>
              <w:right w:val="nil"/>
            </w:tcBorders>
            <w:noWrap/>
            <w:vAlign w:val="center"/>
            <w:hideMark/>
          </w:tcPr>
          <w:p w14:paraId="14A92FF8"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sis7jzcz","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5]</w:t>
            </w:r>
            <w:r w:rsidRPr="00A82ECF">
              <w:rPr>
                <w:rFonts w:ascii="Arial" w:eastAsia="Times New Roman" w:hAnsi="Arial" w:cs="Arial"/>
                <w:color w:val="000000"/>
                <w:kern w:val="0"/>
                <w:lang w:eastAsia="fr-FR"/>
                <w14:ligatures w14:val="none"/>
              </w:rPr>
              <w:fldChar w:fldCharType="end"/>
            </w:r>
          </w:p>
        </w:tc>
      </w:tr>
      <w:tr w:rsidR="000B3CF8" w:rsidRPr="00A82ECF" w14:paraId="7447AB66" w14:textId="77777777" w:rsidTr="00745EBB">
        <w:trPr>
          <w:trHeight w:val="290"/>
        </w:trPr>
        <w:tc>
          <w:tcPr>
            <w:tcW w:w="1480" w:type="dxa"/>
            <w:vMerge/>
            <w:tcBorders>
              <w:left w:val="nil"/>
              <w:right w:val="nil"/>
            </w:tcBorders>
            <w:noWrap/>
            <w:vAlign w:val="center"/>
            <w:hideMark/>
          </w:tcPr>
          <w:p w14:paraId="1828F997"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val="restart"/>
            <w:tcBorders>
              <w:top w:val="nil"/>
              <w:left w:val="nil"/>
              <w:bottom w:val="single" w:sz="4" w:space="0" w:color="000000"/>
              <w:right w:val="nil"/>
            </w:tcBorders>
            <w:noWrap/>
            <w:vAlign w:val="center"/>
            <w:hideMark/>
          </w:tcPr>
          <w:p w14:paraId="76FBC2BC"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Bats</w:t>
            </w:r>
          </w:p>
        </w:tc>
        <w:tc>
          <w:tcPr>
            <w:tcW w:w="1701" w:type="dxa"/>
            <w:tcBorders>
              <w:top w:val="nil"/>
              <w:left w:val="nil"/>
              <w:bottom w:val="nil"/>
              <w:right w:val="nil"/>
            </w:tcBorders>
            <w:noWrap/>
            <w:vAlign w:val="center"/>
            <w:hideMark/>
          </w:tcPr>
          <w:p w14:paraId="336A9EEF"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DENV</w:t>
            </w:r>
          </w:p>
        </w:tc>
        <w:tc>
          <w:tcPr>
            <w:tcW w:w="2430" w:type="dxa"/>
            <w:tcBorders>
              <w:top w:val="nil"/>
              <w:left w:val="nil"/>
              <w:bottom w:val="nil"/>
              <w:right w:val="nil"/>
            </w:tcBorders>
            <w:noWrap/>
            <w:vAlign w:val="center"/>
            <w:hideMark/>
          </w:tcPr>
          <w:p w14:paraId="1C5FFB63"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2016-2019</w:t>
            </w:r>
          </w:p>
        </w:tc>
        <w:tc>
          <w:tcPr>
            <w:tcW w:w="2248" w:type="dxa"/>
            <w:tcBorders>
              <w:top w:val="nil"/>
              <w:left w:val="nil"/>
              <w:bottom w:val="nil"/>
              <w:right w:val="nil"/>
            </w:tcBorders>
            <w:noWrap/>
            <w:vAlign w:val="center"/>
            <w:hideMark/>
          </w:tcPr>
          <w:p w14:paraId="293BC029"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5oH7VY3g","properties":{"formattedCitation":"[15]","plainCitation":"[15]","noteIndex":0},"citationItems":[{"id":6789,"uris":["http://zotero.org/users/10895891/items/XM4G2YFU"],"itemData":{"id":6789,"type":"article-journal","abstract":"Background: Emergence of mosquito-borne arboviruses has caused significant public health burden. The life cycle of arboviruses comprises sylvatic and urban cycles, including a wildlife reservoir, a human host, and an arthropod vector. However, many questions remain on the sylvatic cycles of arboviruses. In this study, we investigate the prevalence of IgG antibodies to arboviruses of public health importance in African bats. Material and Methods: We collected dried blood spots from bats in Cameroon, Guinea, and the Democratic Republic of the Congo (DRC). To detect IgG antibodies to 10 antigens of 6 arboviruses (Dengue, Zika, West Nile, Usutu, Chikungunya, and O'nyong nyong viruses), we adapted a previously validated multiplex detection assay based on the Luminex technology. Results: We tested samples from 2579 bats, representing 1917 frugivorous and 641 insectivorous bats distributed in 7 families and 21 species. Overall, 218/2579 (8.45%) bat samples reacted with at least 1 of the 10 antigens tested. The highest prevalence was observed against Usutu virus with 2.3% (59/2579), followed by 1.9% (49/2579) and 1.35% (35/2579) for the Dengue virus serotypes 4 and 3, respectively. The global seroprevalence varied by country and collection site: 11% (151/1376) in Cameroon, 3.5% (20/565) in DRC, and 7.3% (47/638) in Guinea. The highest rates were observed in Hypsignathus monstrosus (17.9%), Rousettus aegyptiacus (16.4%), and Eidolon helvum (10.7%), and in species from the insectivorous Molossidae family (7.8-8.9%). Finally, we observed changes in seroprevalence over the year in E. helvum and H. monstrosus colonies, which could be related to population structure. Conclusion: On more than 2500 bat samples tested, we showed variable IgG seroprevalences against multiple arboviruses. Overall, the prevalence of IgG antibodies of 8.45% against arboviruses found in bats suggest that they could play a role in arboviruses cycles in the wild, in addition to other animal species.","container-title":"Vector Borne and Zoonotic Diseases (Larchmont, N.Y.)","DOI":"10.1089/vbz.2021.0076","ISSN":"1557-7759","issue":"4","journalAbbreviation":"Vector Borne Zoonotic Dis","language":"eng","note":"PMID: 35404115","page":"252-262","source":"PubMed","title":"Seroprevalence of IgG Antibodies Against Multiple Arboviruses in Bats from Cameroon, Guinea, and the Democratic Republic of Congo","volume":"22","author":[{"family":"Raulino","given":"Raisa"},{"family":"Thaurignac","given":"Guillaume"},{"family":"Keita","given":"Alpha K."},{"family":"Esteban","given":"Amandine"},{"family":"Goumou","given":"Souana"},{"family":"Diallo","given":"Ramadan"},{"family":"Ndimbo-Kumugo","given":"Simon-Pierre"},{"family":"Ndong Bass","given":"Innocent"},{"family":"Mbala Kingebeni","given":"Placide"},{"family":"Toure","given":"Abdoulaye"},{"family":"Delaporte","given":"Eric"},{"family":"Ahuka-Mundeke","given":"Steve"},{"family":"Muyembe Tamfum","given":"Jean-Jacques"},{"family":"Mpoudi-Ngole","given":"Eitel"},{"family":"Peeters","given":"Martine"},{"family":"Ayouba","given":"Ahidjo"}],"issued":{"date-parts":[["2022",4]]}}}],"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15]</w:t>
            </w:r>
            <w:r w:rsidRPr="00A82ECF">
              <w:rPr>
                <w:rFonts w:ascii="Arial" w:eastAsia="Times New Roman" w:hAnsi="Arial" w:cs="Arial"/>
                <w:color w:val="000000"/>
                <w:kern w:val="0"/>
                <w:lang w:eastAsia="fr-FR"/>
                <w14:ligatures w14:val="none"/>
              </w:rPr>
              <w:fldChar w:fldCharType="end"/>
            </w:r>
          </w:p>
        </w:tc>
      </w:tr>
      <w:tr w:rsidR="000B3CF8" w:rsidRPr="00A82ECF" w14:paraId="20227ADA" w14:textId="77777777" w:rsidTr="00745EBB">
        <w:trPr>
          <w:trHeight w:val="290"/>
        </w:trPr>
        <w:tc>
          <w:tcPr>
            <w:tcW w:w="1480" w:type="dxa"/>
            <w:vMerge/>
            <w:tcBorders>
              <w:left w:val="nil"/>
              <w:right w:val="nil"/>
            </w:tcBorders>
            <w:noWrap/>
            <w:vAlign w:val="center"/>
            <w:hideMark/>
          </w:tcPr>
          <w:p w14:paraId="7C876555"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714762B0"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5AA20108"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ZIKV</w:t>
            </w:r>
          </w:p>
        </w:tc>
        <w:tc>
          <w:tcPr>
            <w:tcW w:w="2430" w:type="dxa"/>
            <w:tcBorders>
              <w:top w:val="nil"/>
              <w:left w:val="nil"/>
              <w:bottom w:val="nil"/>
              <w:right w:val="nil"/>
            </w:tcBorders>
            <w:noWrap/>
            <w:vAlign w:val="center"/>
            <w:hideMark/>
          </w:tcPr>
          <w:p w14:paraId="140E7CEE"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2016-2019</w:t>
            </w:r>
          </w:p>
        </w:tc>
        <w:tc>
          <w:tcPr>
            <w:tcW w:w="2248" w:type="dxa"/>
            <w:tcBorders>
              <w:top w:val="nil"/>
              <w:left w:val="nil"/>
              <w:bottom w:val="nil"/>
              <w:right w:val="nil"/>
            </w:tcBorders>
            <w:noWrap/>
            <w:vAlign w:val="center"/>
            <w:hideMark/>
          </w:tcPr>
          <w:p w14:paraId="0ADB74F4"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phEVrAdw","properties":{"formattedCitation":"[15]","plainCitation":"[15]","noteIndex":0},"citationItems":[{"id":6789,"uris":["http://zotero.org/users/10895891/items/XM4G2YFU"],"itemData":{"id":6789,"type":"article-journal","abstract":"Background: Emergence of mosquito-borne arboviruses has caused significant public health burden. The life cycle of arboviruses comprises sylvatic and urban cycles, including a wildlife reservoir, a human host, and an arthropod vector. However, many questions remain on the sylvatic cycles of arboviruses. In this study, we investigate the prevalence of IgG antibodies to arboviruses of public health importance in African bats. Material and Methods: We collected dried blood spots from bats in Cameroon, Guinea, and the Democratic Republic of the Congo (DRC). To detect IgG antibodies to 10 antigens of 6 arboviruses (Dengue, Zika, West Nile, Usutu, Chikungunya, and O'nyong nyong viruses), we adapted a previously validated multiplex detection assay based on the Luminex technology. Results: We tested samples from 2579 bats, representing 1917 frugivorous and 641 insectivorous bats distributed in 7 families and 21 species. Overall, 218/2579 (8.45%) bat samples reacted with at least 1 of the 10 antigens tested. The highest prevalence was observed against Usutu virus with 2.3% (59/2579), followed by 1.9% (49/2579) and 1.35% (35/2579) for the Dengue virus serotypes 4 and 3, respectively. The global seroprevalence varied by country and collection site: 11% (151/1376) in Cameroon, 3.5% (20/565) in DRC, and 7.3% (47/638) in Guinea. The highest rates were observed in Hypsignathus monstrosus (17.9%), Rousettus aegyptiacus (16.4%), and Eidolon helvum (10.7%), and in species from the insectivorous Molossidae family (7.8-8.9%). Finally, we observed changes in seroprevalence over the year in E. helvum and H. monstrosus colonies, which could be related to population structure. Conclusion: On more than 2500 bat samples tested, we showed variable IgG seroprevalences against multiple arboviruses. Overall, the prevalence of IgG antibodies of 8.45% against arboviruses found in bats suggest that they could play a role in arboviruses cycles in the wild, in addition to other animal species.","container-title":"Vector Borne and Zoonotic Diseases (Larchmont, N.Y.)","DOI":"10.1089/vbz.2021.0076","ISSN":"1557-7759","issue":"4","journalAbbreviation":"Vector Borne Zoonotic Dis","language":"eng","note":"PMID: 35404115","page":"252-262","source":"PubMed","title":"Seroprevalence of IgG Antibodies Against Multiple Arboviruses in Bats from Cameroon, Guinea, and the Democratic Republic of Congo","volume":"22","author":[{"family":"Raulino","given":"Raisa"},{"family":"Thaurignac","given":"Guillaume"},{"family":"Keita","given":"Alpha K."},{"family":"Esteban","given":"Amandine"},{"family":"Goumou","given":"Souana"},{"family":"Diallo","given":"Ramadan"},{"family":"Ndimbo-Kumugo","given":"Simon-Pierre"},{"family":"Ndong Bass","given":"Innocent"},{"family":"Mbala Kingebeni","given":"Placide"},{"family":"Toure","given":"Abdoulaye"},{"family":"Delaporte","given":"Eric"},{"family":"Ahuka-Mundeke","given":"Steve"},{"family":"Muyembe Tamfum","given":"Jean-Jacques"},{"family":"Mpoudi-Ngole","given":"Eitel"},{"family":"Peeters","given":"Martine"},{"family":"Ayouba","given":"Ahidjo"}],"issued":{"date-parts":[["2022",4]]}}}],"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15]</w:t>
            </w:r>
            <w:r w:rsidRPr="00A82ECF">
              <w:rPr>
                <w:rFonts w:ascii="Arial" w:eastAsia="Times New Roman" w:hAnsi="Arial" w:cs="Arial"/>
                <w:color w:val="000000"/>
                <w:kern w:val="0"/>
                <w:lang w:eastAsia="fr-FR"/>
                <w14:ligatures w14:val="none"/>
              </w:rPr>
              <w:fldChar w:fldCharType="end"/>
            </w:r>
          </w:p>
        </w:tc>
      </w:tr>
      <w:tr w:rsidR="000B3CF8" w:rsidRPr="00A82ECF" w14:paraId="522E0D92" w14:textId="77777777" w:rsidTr="00745EBB">
        <w:trPr>
          <w:trHeight w:val="290"/>
        </w:trPr>
        <w:tc>
          <w:tcPr>
            <w:tcW w:w="1480" w:type="dxa"/>
            <w:vMerge/>
            <w:tcBorders>
              <w:left w:val="nil"/>
              <w:right w:val="nil"/>
            </w:tcBorders>
            <w:noWrap/>
            <w:vAlign w:val="center"/>
            <w:hideMark/>
          </w:tcPr>
          <w:p w14:paraId="65CFB83D"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6CDBDB18"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497106E1"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WNV</w:t>
            </w:r>
          </w:p>
        </w:tc>
        <w:tc>
          <w:tcPr>
            <w:tcW w:w="2430" w:type="dxa"/>
            <w:tcBorders>
              <w:top w:val="nil"/>
              <w:left w:val="nil"/>
              <w:bottom w:val="nil"/>
              <w:right w:val="nil"/>
            </w:tcBorders>
            <w:noWrap/>
            <w:vAlign w:val="center"/>
            <w:hideMark/>
          </w:tcPr>
          <w:p w14:paraId="1021B398"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2016-2019</w:t>
            </w:r>
          </w:p>
        </w:tc>
        <w:tc>
          <w:tcPr>
            <w:tcW w:w="2248" w:type="dxa"/>
            <w:tcBorders>
              <w:top w:val="nil"/>
              <w:left w:val="nil"/>
              <w:bottom w:val="nil"/>
              <w:right w:val="nil"/>
            </w:tcBorders>
            <w:noWrap/>
            <w:vAlign w:val="center"/>
            <w:hideMark/>
          </w:tcPr>
          <w:p w14:paraId="77F37720"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7V6wiNE7","properties":{"formattedCitation":"[15]","plainCitation":"[15]","noteIndex":0},"citationItems":[{"id":6789,"uris":["http://zotero.org/users/10895891/items/XM4G2YFU"],"itemData":{"id":6789,"type":"article-journal","abstract":"Background: Emergence of mosquito-borne arboviruses has caused significant public health burden. The life cycle of arboviruses comprises sylvatic and urban cycles, including a wildlife reservoir, a human host, and an arthropod vector. However, many questions remain on the sylvatic cycles of arboviruses. In this study, we investigate the prevalence of IgG antibodies to arboviruses of public health importance in African bats. Material and Methods: We collected dried blood spots from bats in Cameroon, Guinea, and the Democratic Republic of the Congo (DRC). To detect IgG antibodies to 10 antigens of 6 arboviruses (Dengue, Zika, West Nile, Usutu, Chikungunya, and O'nyong nyong viruses), we adapted a previously validated multiplex detection assay based on the Luminex technology. Results: We tested samples from 2579 bats, representing 1917 frugivorous and 641 insectivorous bats distributed in 7 families and 21 species. Overall, 218/2579 (8.45%) bat samples reacted with at least 1 of the 10 antigens tested. The highest prevalence was observed against Usutu virus with 2.3% (59/2579), followed by 1.9% (49/2579) and 1.35% (35/2579) for the Dengue virus serotypes 4 and 3, respectively. The global seroprevalence varied by country and collection site: 11% (151/1376) in Cameroon, 3.5% (20/565) in DRC, and 7.3% (47/638) in Guinea. The highest rates were observed in Hypsignathus monstrosus (17.9%), Rousettus aegyptiacus (16.4%), and Eidolon helvum (10.7%), and in species from the insectivorous Molossidae family (7.8-8.9%). Finally, we observed changes in seroprevalence over the year in E. helvum and H. monstrosus colonies, which could be related to population structure. Conclusion: On more than 2500 bat samples tested, we showed variable IgG seroprevalences against multiple arboviruses. Overall, the prevalence of IgG antibodies of 8.45% against arboviruses found in bats suggest that they could play a role in arboviruses cycles in the wild, in addition to other animal species.","container-title":"Vector Borne and Zoonotic Diseases (Larchmont, N.Y.)","DOI":"10.1089/vbz.2021.0076","ISSN":"1557-7759","issue":"4","journalAbbreviation":"Vector Borne Zoonotic Dis","language":"eng","note":"PMID: 35404115","page":"252-262","source":"PubMed","title":"Seroprevalence of IgG Antibodies Against Multiple Arboviruses in Bats from Cameroon, Guinea, and the Democratic Republic of Congo","volume":"22","author":[{"family":"Raulino","given":"Raisa"},{"family":"Thaurignac","given":"Guillaume"},{"family":"Keita","given":"Alpha K."},{"family":"Esteban","given":"Amandine"},{"family":"Goumou","given":"Souana"},{"family":"Diallo","given":"Ramadan"},{"family":"Ndimbo-Kumugo","given":"Simon-Pierre"},{"family":"Ndong Bass","given":"Innocent"},{"family":"Mbala Kingebeni","given":"Placide"},{"family":"Toure","given":"Abdoulaye"},{"family":"Delaporte","given":"Eric"},{"family":"Ahuka-Mundeke","given":"Steve"},{"family":"Muyembe Tamfum","given":"Jean-Jacques"},{"family":"Mpoudi-Ngole","given":"Eitel"},{"family":"Peeters","given":"Martine"},{"family":"Ayouba","given":"Ahidjo"}],"issued":{"date-parts":[["2022",4]]}}}],"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15]</w:t>
            </w:r>
            <w:r w:rsidRPr="00A82ECF">
              <w:rPr>
                <w:rFonts w:ascii="Arial" w:eastAsia="Times New Roman" w:hAnsi="Arial" w:cs="Arial"/>
                <w:color w:val="000000"/>
                <w:kern w:val="0"/>
                <w:lang w:eastAsia="fr-FR"/>
                <w14:ligatures w14:val="none"/>
              </w:rPr>
              <w:fldChar w:fldCharType="end"/>
            </w:r>
          </w:p>
        </w:tc>
      </w:tr>
      <w:tr w:rsidR="000B3CF8" w:rsidRPr="00A82ECF" w14:paraId="21B3C3C2" w14:textId="77777777" w:rsidTr="00745EBB">
        <w:trPr>
          <w:trHeight w:val="290"/>
        </w:trPr>
        <w:tc>
          <w:tcPr>
            <w:tcW w:w="1480" w:type="dxa"/>
            <w:vMerge/>
            <w:tcBorders>
              <w:left w:val="nil"/>
              <w:right w:val="nil"/>
            </w:tcBorders>
            <w:noWrap/>
            <w:vAlign w:val="center"/>
            <w:hideMark/>
          </w:tcPr>
          <w:p w14:paraId="4BCB791F"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57F2875B"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0E3F99E2"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USUV</w:t>
            </w:r>
          </w:p>
        </w:tc>
        <w:tc>
          <w:tcPr>
            <w:tcW w:w="2430" w:type="dxa"/>
            <w:tcBorders>
              <w:top w:val="nil"/>
              <w:left w:val="nil"/>
              <w:bottom w:val="nil"/>
              <w:right w:val="nil"/>
            </w:tcBorders>
            <w:noWrap/>
            <w:vAlign w:val="center"/>
            <w:hideMark/>
          </w:tcPr>
          <w:p w14:paraId="38FF3530"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2016-2019</w:t>
            </w:r>
          </w:p>
        </w:tc>
        <w:tc>
          <w:tcPr>
            <w:tcW w:w="2248" w:type="dxa"/>
            <w:tcBorders>
              <w:top w:val="nil"/>
              <w:left w:val="nil"/>
              <w:bottom w:val="nil"/>
              <w:right w:val="nil"/>
            </w:tcBorders>
            <w:noWrap/>
            <w:vAlign w:val="center"/>
            <w:hideMark/>
          </w:tcPr>
          <w:p w14:paraId="31A85438"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I7PPMF2R","properties":{"formattedCitation":"[15]","plainCitation":"[15]","noteIndex":0},"citationItems":[{"id":6789,"uris":["http://zotero.org/users/10895891/items/XM4G2YFU"],"itemData":{"id":6789,"type":"article-journal","abstract":"Background: Emergence of mosquito-borne arboviruses has caused significant public health burden. The life cycle of arboviruses comprises sylvatic and urban cycles, including a wildlife reservoir, a human host, and an arthropod vector. However, many questions remain on the sylvatic cycles of arboviruses. In this study, we investigate the prevalence of IgG antibodies to arboviruses of public health importance in African bats. Material and Methods: We collected dried blood spots from bats in Cameroon, Guinea, and the Democratic Republic of the Congo (DRC). To detect IgG antibodies to 10 antigens of 6 arboviruses (Dengue, Zika, West Nile, Usutu, Chikungunya, and O'nyong nyong viruses), we adapted a previously validated multiplex detection assay based on the Luminex technology. Results: We tested samples from 2579 bats, representing 1917 frugivorous and 641 insectivorous bats distributed in 7 families and 21 species. Overall, 218/2579 (8.45%) bat samples reacted with at least 1 of the 10 antigens tested. The highest prevalence was observed against Usutu virus with 2.3% (59/2579), followed by 1.9% (49/2579) and 1.35% (35/2579) for the Dengue virus serotypes 4 and 3, respectively. The global seroprevalence varied by country and collection site: 11% (151/1376) in Cameroon, 3.5% (20/565) in DRC, and 7.3% (47/638) in Guinea. The highest rates were observed in Hypsignathus monstrosus (17.9%), Rousettus aegyptiacus (16.4%), and Eidolon helvum (10.7%), and in species from the insectivorous Molossidae family (7.8-8.9%). Finally, we observed changes in seroprevalence over the year in E. helvum and H. monstrosus colonies, which could be related to population structure. Conclusion: On more than 2500 bat samples tested, we showed variable IgG seroprevalences against multiple arboviruses. Overall, the prevalence of IgG antibodies of 8.45% against arboviruses found in bats suggest that they could play a role in arboviruses cycles in the wild, in addition to other animal species.","container-title":"Vector Borne and Zoonotic Diseases (Larchmont, N.Y.)","DOI":"10.1089/vbz.2021.0076","ISSN":"1557-7759","issue":"4","journalAbbreviation":"Vector Borne Zoonotic Dis","language":"eng","note":"PMID: 35404115","page":"252-262","source":"PubMed","title":"Seroprevalence of IgG Antibodies Against Multiple Arboviruses in Bats from Cameroon, Guinea, and the Democratic Republic of Congo","volume":"22","author":[{"family":"Raulino","given":"Raisa"},{"family":"Thaurignac","given":"Guillaume"},{"family":"Keita","given":"Alpha K."},{"family":"Esteban","given":"Amandine"},{"family":"Goumou","given":"Souana"},{"family":"Diallo","given":"Ramadan"},{"family":"Ndimbo-Kumugo","given":"Simon-Pierre"},{"family":"Ndong Bass","given":"Innocent"},{"family":"Mbala Kingebeni","given":"Placide"},{"family":"Toure","given":"Abdoulaye"},{"family":"Delaporte","given":"Eric"},{"family":"Ahuka-Mundeke","given":"Steve"},{"family":"Muyembe Tamfum","given":"Jean-Jacques"},{"family":"Mpoudi-Ngole","given":"Eitel"},{"family":"Peeters","given":"Martine"},{"family":"Ayouba","given":"Ahidjo"}],"issued":{"date-parts":[["2022",4]]}}}],"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15]</w:t>
            </w:r>
            <w:r w:rsidRPr="00A82ECF">
              <w:rPr>
                <w:rFonts w:ascii="Arial" w:eastAsia="Times New Roman" w:hAnsi="Arial" w:cs="Arial"/>
                <w:color w:val="000000"/>
                <w:kern w:val="0"/>
                <w:lang w:eastAsia="fr-FR"/>
                <w14:ligatures w14:val="none"/>
              </w:rPr>
              <w:fldChar w:fldCharType="end"/>
            </w:r>
          </w:p>
        </w:tc>
      </w:tr>
      <w:tr w:rsidR="000B3CF8" w:rsidRPr="00A82ECF" w14:paraId="7345F214" w14:textId="77777777" w:rsidTr="00745EBB">
        <w:trPr>
          <w:trHeight w:val="290"/>
        </w:trPr>
        <w:tc>
          <w:tcPr>
            <w:tcW w:w="1480" w:type="dxa"/>
            <w:vMerge/>
            <w:tcBorders>
              <w:left w:val="nil"/>
              <w:right w:val="nil"/>
            </w:tcBorders>
            <w:noWrap/>
            <w:vAlign w:val="center"/>
            <w:hideMark/>
          </w:tcPr>
          <w:p w14:paraId="0869B409"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5A2C667B"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746452C6"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CHIKV</w:t>
            </w:r>
          </w:p>
        </w:tc>
        <w:tc>
          <w:tcPr>
            <w:tcW w:w="2430" w:type="dxa"/>
            <w:tcBorders>
              <w:top w:val="nil"/>
              <w:left w:val="nil"/>
              <w:bottom w:val="nil"/>
              <w:right w:val="nil"/>
            </w:tcBorders>
            <w:noWrap/>
            <w:vAlign w:val="center"/>
            <w:hideMark/>
          </w:tcPr>
          <w:p w14:paraId="47C86AD1"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2016-2019</w:t>
            </w:r>
          </w:p>
        </w:tc>
        <w:tc>
          <w:tcPr>
            <w:tcW w:w="2248" w:type="dxa"/>
            <w:tcBorders>
              <w:top w:val="nil"/>
              <w:left w:val="nil"/>
              <w:bottom w:val="nil"/>
              <w:right w:val="nil"/>
            </w:tcBorders>
            <w:noWrap/>
            <w:vAlign w:val="center"/>
            <w:hideMark/>
          </w:tcPr>
          <w:p w14:paraId="6EB6BB8D"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ttAXBbSc","properties":{"formattedCitation":"[15]","plainCitation":"[15]","noteIndex":0},"citationItems":[{"id":6789,"uris":["http://zotero.org/users/10895891/items/XM4G2YFU"],"itemData":{"id":6789,"type":"article-journal","abstract":"Background: Emergence of mosquito-borne arboviruses has caused significant public health burden. The life cycle of arboviruses comprises sylvatic and urban cycles, including a wildlife reservoir, a human host, and an arthropod vector. However, many questions remain on the sylvatic cycles of arboviruses. In this study, we investigate the prevalence of IgG antibodies to arboviruses of public health importance in African bats. Material and Methods: We collected dried blood spots from bats in Cameroon, Guinea, and the Democratic Republic of the Congo (DRC). To detect IgG antibodies to 10 antigens of 6 arboviruses (Dengue, Zika, West Nile, Usutu, Chikungunya, and O'nyong nyong viruses), we adapted a previously validated multiplex detection assay based on the Luminex technology. Results: We tested samples from 2579 bats, representing 1917 frugivorous and 641 insectivorous bats distributed in 7 families and 21 species. Overall, 218/2579 (8.45%) bat samples reacted with at least 1 of the 10 antigens tested. The highest prevalence was observed against Usutu virus with 2.3% (59/2579), followed by 1.9% (49/2579) and 1.35% (35/2579) for the Dengue virus serotypes 4 and 3, respectively. The global seroprevalence varied by country and collection site: 11% (151/1376) in Cameroon, 3.5% (20/565) in DRC, and 7.3% (47/638) in Guinea. The highest rates were observed in Hypsignathus monstrosus (17.9%), Rousettus aegyptiacus (16.4%), and Eidolon helvum (10.7%), and in species from the insectivorous Molossidae family (7.8-8.9%). Finally, we observed changes in seroprevalence over the year in E. helvum and H. monstrosus colonies, which could be related to population structure. Conclusion: On more than 2500 bat samples tested, we showed variable IgG seroprevalences against multiple arboviruses. Overall, the prevalence of IgG antibodies of 8.45% against arboviruses found in bats suggest that they could play a role in arboviruses cycles in the wild, in addition to other animal species.","container-title":"Vector Borne and Zoonotic Diseases (Larchmont, N.Y.)","DOI":"10.1089/vbz.2021.0076","ISSN":"1557-7759","issue":"4","journalAbbreviation":"Vector Borne Zoonotic Dis","language":"eng","note":"PMID: 35404115","page":"252-262","source":"PubMed","title":"Seroprevalence of IgG Antibodies Against Multiple Arboviruses in Bats from Cameroon, Guinea, and the Democratic Republic of Congo","volume":"22","author":[{"family":"Raulino","given":"Raisa"},{"family":"Thaurignac","given":"Guillaume"},{"family":"Keita","given":"Alpha K."},{"family":"Esteban","given":"Amandine"},{"family":"Goumou","given":"Souana"},{"family":"Diallo","given":"Ramadan"},{"family":"Ndimbo-Kumugo","given":"Simon-Pierre"},{"family":"Ndong Bass","given":"Innocent"},{"family":"Mbala Kingebeni","given":"Placide"},{"family":"Toure","given":"Abdoulaye"},{"family":"Delaporte","given":"Eric"},{"family":"Ahuka-Mundeke","given":"Steve"},{"family":"Muyembe Tamfum","given":"Jean-Jacques"},{"family":"Mpoudi-Ngole","given":"Eitel"},{"family":"Peeters","given":"Martine"},{"family":"Ayouba","given":"Ahidjo"}],"issued":{"date-parts":[["2022",4]]}}}],"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15]</w:t>
            </w:r>
            <w:r w:rsidRPr="00A82ECF">
              <w:rPr>
                <w:rFonts w:ascii="Arial" w:eastAsia="Times New Roman" w:hAnsi="Arial" w:cs="Arial"/>
                <w:color w:val="000000"/>
                <w:kern w:val="0"/>
                <w:lang w:eastAsia="fr-FR"/>
                <w14:ligatures w14:val="none"/>
              </w:rPr>
              <w:fldChar w:fldCharType="end"/>
            </w:r>
          </w:p>
        </w:tc>
      </w:tr>
      <w:tr w:rsidR="000B3CF8" w:rsidRPr="00A82ECF" w14:paraId="7BCA654B" w14:textId="77777777" w:rsidTr="00745EBB">
        <w:trPr>
          <w:trHeight w:val="290"/>
        </w:trPr>
        <w:tc>
          <w:tcPr>
            <w:tcW w:w="1480" w:type="dxa"/>
            <w:vMerge/>
            <w:tcBorders>
              <w:left w:val="nil"/>
              <w:right w:val="nil"/>
            </w:tcBorders>
            <w:noWrap/>
            <w:vAlign w:val="center"/>
            <w:hideMark/>
          </w:tcPr>
          <w:p w14:paraId="5D64CBCB"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7EEB258D"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1E0C8743"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ONNV</w:t>
            </w:r>
          </w:p>
        </w:tc>
        <w:tc>
          <w:tcPr>
            <w:tcW w:w="2430" w:type="dxa"/>
            <w:tcBorders>
              <w:top w:val="nil"/>
              <w:left w:val="nil"/>
              <w:bottom w:val="nil"/>
              <w:right w:val="nil"/>
            </w:tcBorders>
            <w:noWrap/>
            <w:vAlign w:val="center"/>
            <w:hideMark/>
          </w:tcPr>
          <w:p w14:paraId="61ADE4B0"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2016-2019</w:t>
            </w:r>
          </w:p>
        </w:tc>
        <w:tc>
          <w:tcPr>
            <w:tcW w:w="2248" w:type="dxa"/>
            <w:tcBorders>
              <w:top w:val="nil"/>
              <w:left w:val="nil"/>
              <w:bottom w:val="nil"/>
              <w:right w:val="nil"/>
            </w:tcBorders>
            <w:noWrap/>
            <w:vAlign w:val="center"/>
            <w:hideMark/>
          </w:tcPr>
          <w:p w14:paraId="672B1B7D"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5Wks1P3J","properties":{"formattedCitation":"[15]","plainCitation":"[15]","noteIndex":0},"citationItems":[{"id":6789,"uris":["http://zotero.org/users/10895891/items/XM4G2YFU"],"itemData":{"id":6789,"type":"article-journal","abstract":"Background: Emergence of mosquito-borne arboviruses has caused significant public health burden. The life cycle of arboviruses comprises sylvatic and urban cycles, including a wildlife reservoir, a human host, and an arthropod vector. However, many questions remain on the sylvatic cycles of arboviruses. In this study, we investigate the prevalence of IgG antibodies to arboviruses of public health importance in African bats. Material and Methods: We collected dried blood spots from bats in Cameroon, Guinea, and the Democratic Republic of the Congo (DRC). To detect IgG antibodies to 10 antigens of 6 arboviruses (Dengue, Zika, West Nile, Usutu, Chikungunya, and O'nyong nyong viruses), we adapted a previously validated multiplex detection assay based on the Luminex technology. Results: We tested samples from 2579 bats, representing 1917 frugivorous and 641 insectivorous bats distributed in 7 families and 21 species. Overall, 218/2579 (8.45%) bat samples reacted with at least 1 of the 10 antigens tested. The highest prevalence was observed against Usutu virus with 2.3% (59/2579), followed by 1.9% (49/2579) and 1.35% (35/2579) for the Dengue virus serotypes 4 and 3, respectively. The global seroprevalence varied by country and collection site: 11% (151/1376) in Cameroon, 3.5% (20/565) in DRC, and 7.3% (47/638) in Guinea. The highest rates were observed in Hypsignathus monstrosus (17.9%), Rousettus aegyptiacus (16.4%), and Eidolon helvum (10.7%), and in species from the insectivorous Molossidae family (7.8-8.9%). Finally, we observed changes in seroprevalence over the year in E. helvum and H. monstrosus colonies, which could be related to population structure. Conclusion: On more than 2500 bat samples tested, we showed variable IgG seroprevalences against multiple arboviruses. Overall, the prevalence of IgG antibodies of 8.45% against arboviruses found in bats suggest that they could play a role in arboviruses cycles in the wild, in addition to other animal species.","container-title":"Vector Borne and Zoonotic Diseases (Larchmont, N.Y.)","DOI":"10.1089/vbz.2021.0076","ISSN":"1557-7759","issue":"4","journalAbbreviation":"Vector Borne Zoonotic Dis","language":"eng","note":"PMID: 35404115","page":"252-262","source":"PubMed","title":"Seroprevalence of IgG Antibodies Against Multiple Arboviruses in Bats from Cameroon, Guinea, and the Democratic Republic of Congo","volume":"22","author":[{"family":"Raulino","given":"Raisa"},{"family":"Thaurignac","given":"Guillaume"},{"family":"Keita","given":"Alpha K."},{"family":"Esteban","given":"Amandine"},{"family":"Goumou","given":"Souana"},{"family":"Diallo","given":"Ramadan"},{"family":"Ndimbo-Kumugo","given":"Simon-Pierre"},{"family":"Ndong Bass","given":"Innocent"},{"family":"Mbala Kingebeni","given":"Placide"},{"family":"Toure","given":"Abdoulaye"},{"family":"Delaporte","given":"Eric"},{"family":"Ahuka-Mundeke","given":"Steve"},{"family":"Muyembe Tamfum","given":"Jean-Jacques"},{"family":"Mpoudi-Ngole","given":"Eitel"},{"family":"Peeters","given":"Martine"},{"family":"Ayouba","given":"Ahidjo"}],"issued":{"date-parts":[["2022",4]]}}}],"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15]</w:t>
            </w:r>
            <w:r w:rsidRPr="00A82ECF">
              <w:rPr>
                <w:rFonts w:ascii="Arial" w:eastAsia="Times New Roman" w:hAnsi="Arial" w:cs="Arial"/>
                <w:color w:val="000000"/>
                <w:kern w:val="0"/>
                <w:lang w:eastAsia="fr-FR"/>
                <w14:ligatures w14:val="none"/>
              </w:rPr>
              <w:fldChar w:fldCharType="end"/>
            </w:r>
          </w:p>
        </w:tc>
      </w:tr>
      <w:tr w:rsidR="000B3CF8" w:rsidRPr="00A82ECF" w14:paraId="046D54A9" w14:textId="77777777" w:rsidTr="00745EBB">
        <w:trPr>
          <w:trHeight w:val="290"/>
        </w:trPr>
        <w:tc>
          <w:tcPr>
            <w:tcW w:w="1480" w:type="dxa"/>
            <w:vMerge/>
            <w:tcBorders>
              <w:left w:val="nil"/>
              <w:right w:val="nil"/>
            </w:tcBorders>
            <w:noWrap/>
            <w:vAlign w:val="center"/>
            <w:hideMark/>
          </w:tcPr>
          <w:p w14:paraId="1E9CFB1D"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075A4D99"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nil"/>
              <w:right w:val="nil"/>
            </w:tcBorders>
            <w:noWrap/>
            <w:vAlign w:val="center"/>
            <w:hideMark/>
          </w:tcPr>
          <w:p w14:paraId="2E5F93B1"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KOLEV</w:t>
            </w:r>
          </w:p>
        </w:tc>
        <w:tc>
          <w:tcPr>
            <w:tcW w:w="2430" w:type="dxa"/>
            <w:tcBorders>
              <w:top w:val="nil"/>
              <w:left w:val="nil"/>
              <w:bottom w:val="nil"/>
              <w:right w:val="nil"/>
            </w:tcBorders>
            <w:noWrap/>
            <w:vAlign w:val="center"/>
            <w:hideMark/>
          </w:tcPr>
          <w:p w14:paraId="23B1AE1E"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1978-1991</w:t>
            </w:r>
          </w:p>
        </w:tc>
        <w:tc>
          <w:tcPr>
            <w:tcW w:w="2248" w:type="dxa"/>
            <w:tcBorders>
              <w:top w:val="nil"/>
              <w:left w:val="nil"/>
              <w:bottom w:val="nil"/>
              <w:right w:val="nil"/>
            </w:tcBorders>
            <w:noWrap/>
            <w:vAlign w:val="center"/>
            <w:hideMark/>
          </w:tcPr>
          <w:p w14:paraId="72716CF1"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gagBvgL9","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5]</w:t>
            </w:r>
            <w:r w:rsidRPr="00A82ECF">
              <w:rPr>
                <w:rFonts w:ascii="Arial" w:eastAsia="Times New Roman" w:hAnsi="Arial" w:cs="Arial"/>
                <w:color w:val="000000"/>
                <w:kern w:val="0"/>
                <w:lang w:eastAsia="fr-FR"/>
                <w14:ligatures w14:val="none"/>
              </w:rPr>
              <w:fldChar w:fldCharType="end"/>
            </w:r>
          </w:p>
        </w:tc>
      </w:tr>
      <w:tr w:rsidR="000B3CF8" w:rsidRPr="00A82ECF" w14:paraId="6C77BEA9" w14:textId="77777777" w:rsidTr="00745EBB">
        <w:trPr>
          <w:trHeight w:val="290"/>
        </w:trPr>
        <w:tc>
          <w:tcPr>
            <w:tcW w:w="1480" w:type="dxa"/>
            <w:vMerge/>
            <w:tcBorders>
              <w:left w:val="nil"/>
              <w:right w:val="nil"/>
            </w:tcBorders>
            <w:noWrap/>
            <w:vAlign w:val="center"/>
            <w:hideMark/>
          </w:tcPr>
          <w:p w14:paraId="71559BA7"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7C4141B6"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single" w:sz="4" w:space="0" w:color="auto"/>
              <w:right w:val="nil"/>
            </w:tcBorders>
            <w:noWrap/>
            <w:vAlign w:val="center"/>
            <w:hideMark/>
          </w:tcPr>
          <w:p w14:paraId="6E82E09F"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SABV</w:t>
            </w:r>
          </w:p>
        </w:tc>
        <w:tc>
          <w:tcPr>
            <w:tcW w:w="2430" w:type="dxa"/>
            <w:tcBorders>
              <w:top w:val="nil"/>
              <w:left w:val="nil"/>
              <w:bottom w:val="single" w:sz="4" w:space="0" w:color="auto"/>
              <w:right w:val="nil"/>
            </w:tcBorders>
            <w:noWrap/>
            <w:vAlign w:val="center"/>
            <w:hideMark/>
          </w:tcPr>
          <w:p w14:paraId="2DF01731"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1978-1991</w:t>
            </w:r>
          </w:p>
        </w:tc>
        <w:tc>
          <w:tcPr>
            <w:tcW w:w="2248" w:type="dxa"/>
            <w:tcBorders>
              <w:top w:val="nil"/>
              <w:left w:val="nil"/>
              <w:bottom w:val="single" w:sz="4" w:space="0" w:color="auto"/>
              <w:right w:val="nil"/>
            </w:tcBorders>
            <w:noWrap/>
            <w:vAlign w:val="center"/>
            <w:hideMark/>
          </w:tcPr>
          <w:p w14:paraId="6EB68E23"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THryblHR","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5]</w:t>
            </w:r>
            <w:r w:rsidRPr="00A82ECF">
              <w:rPr>
                <w:rFonts w:ascii="Arial" w:eastAsia="Times New Roman" w:hAnsi="Arial" w:cs="Arial"/>
                <w:color w:val="000000"/>
                <w:kern w:val="0"/>
                <w:lang w:eastAsia="fr-FR"/>
                <w14:ligatures w14:val="none"/>
              </w:rPr>
              <w:fldChar w:fldCharType="end"/>
            </w:r>
          </w:p>
        </w:tc>
      </w:tr>
      <w:tr w:rsidR="000B3CF8" w:rsidRPr="00A82ECF" w14:paraId="2B840649" w14:textId="77777777" w:rsidTr="00745EBB">
        <w:trPr>
          <w:trHeight w:val="290"/>
        </w:trPr>
        <w:tc>
          <w:tcPr>
            <w:tcW w:w="1480" w:type="dxa"/>
            <w:vMerge/>
            <w:tcBorders>
              <w:left w:val="nil"/>
              <w:right w:val="nil"/>
            </w:tcBorders>
            <w:noWrap/>
            <w:vAlign w:val="center"/>
            <w:hideMark/>
          </w:tcPr>
          <w:p w14:paraId="48DA539A"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val="restart"/>
            <w:tcBorders>
              <w:top w:val="nil"/>
              <w:left w:val="nil"/>
              <w:bottom w:val="single" w:sz="4" w:space="0" w:color="000000"/>
              <w:right w:val="nil"/>
            </w:tcBorders>
            <w:noWrap/>
            <w:vAlign w:val="center"/>
            <w:hideMark/>
          </w:tcPr>
          <w:p w14:paraId="7AC61EAC"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Wild mammals</w:t>
            </w:r>
          </w:p>
        </w:tc>
        <w:tc>
          <w:tcPr>
            <w:tcW w:w="1701" w:type="dxa"/>
            <w:tcBorders>
              <w:top w:val="nil"/>
              <w:left w:val="nil"/>
              <w:bottom w:val="nil"/>
              <w:right w:val="nil"/>
            </w:tcBorders>
            <w:noWrap/>
            <w:vAlign w:val="center"/>
            <w:hideMark/>
          </w:tcPr>
          <w:p w14:paraId="1D93A39F"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RVFV</w:t>
            </w:r>
          </w:p>
        </w:tc>
        <w:tc>
          <w:tcPr>
            <w:tcW w:w="2430" w:type="dxa"/>
            <w:tcBorders>
              <w:top w:val="nil"/>
              <w:left w:val="nil"/>
              <w:bottom w:val="nil"/>
              <w:right w:val="nil"/>
            </w:tcBorders>
            <w:noWrap/>
            <w:vAlign w:val="center"/>
            <w:hideMark/>
          </w:tcPr>
          <w:p w14:paraId="43F8DD68"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1978-1989</w:t>
            </w:r>
          </w:p>
        </w:tc>
        <w:tc>
          <w:tcPr>
            <w:tcW w:w="2248" w:type="dxa"/>
            <w:tcBorders>
              <w:top w:val="nil"/>
              <w:left w:val="nil"/>
              <w:bottom w:val="nil"/>
              <w:right w:val="nil"/>
            </w:tcBorders>
            <w:noWrap/>
            <w:vAlign w:val="center"/>
            <w:hideMark/>
          </w:tcPr>
          <w:p w14:paraId="3D52C608"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YZ24cssb","properties":{"formattedCitation":"[16]","plainCitation":"[16]","noteIndex":0},"citationItems":[{"id":6777,"uris":["http://zotero.org/users/10895891/items/FYTCU4B8"],"itemData":{"id":6777,"type":"article-journal","abstract":"A great body of data on the fauna and ecology of wild mammals and their participation in the circulation of arboviruses were collected when the ecology of the latter of the Republic of Guinea was studied in 1978 to 1989. A hundred and eighteen species belonging to 10 orders were identified. Over 2,000 biological specimens were virologically and serologically examined. Six arboviruses were isolated. These included Dugbe virus (from the hussar monkey Cercopithecus (Erythrocebus patas) and 5 viruses from chiropters: Rift valley fever, from Micropteropus pusillus, Miniopterus schreibersi, and Hipposideros caffer, Saboya, Fomede, and Ank 6909 from Nycteris gambiensis and Kolenter from Hipposideros sp. Fomede, Kolente, and Ank 6909 viruses turned out to be new species for science. Rodents were found to have viral antigens of Lass fever (Mastomys natalensis, Tatera valida kempi and Rattus rattus), Dugbe and Chikungunya fevers (M. natalensis) and West Nile fever (Mus sp.). A serological survey of mammals revealed that the latter had antibodies to 12 arboviruses. Thus, the mammals of Guinea participate in the circulation of 18 arboviruses, 13 of them are pathogenic for man.","container-title":"Meditsinskaia Parazitologiia I Parazitarnye Bolezni","ISSN":"0025-8326","issue":"1","journalAbbreviation":"Med Parazitol (Mosk)","language":"rus","note":"PMID: 16562748","page":"34-39","source":"PubMed","title":"The mammals of Guinea as reservoirs and carriers of arboviruses","author":[{"family":"Konstantinov","given":"O. K."},{"family":"Diallo","given":"S. M."},{"family":"Inapogi","given":"A. P."},{"family":"Ba","given":"A."},{"family":"Kamara","given":"S. K."}],"issued":{"date-parts":[["200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16]</w:t>
            </w:r>
            <w:r w:rsidRPr="00A82ECF">
              <w:rPr>
                <w:rFonts w:ascii="Arial" w:eastAsia="Times New Roman" w:hAnsi="Arial" w:cs="Arial"/>
                <w:color w:val="000000"/>
                <w:kern w:val="0"/>
                <w:lang w:eastAsia="fr-FR"/>
                <w14:ligatures w14:val="none"/>
              </w:rPr>
              <w:fldChar w:fldCharType="end"/>
            </w:r>
          </w:p>
        </w:tc>
      </w:tr>
      <w:tr w:rsidR="000B3CF8" w:rsidRPr="00A82ECF" w14:paraId="6999491E" w14:textId="77777777" w:rsidTr="00745EBB">
        <w:trPr>
          <w:trHeight w:val="290"/>
        </w:trPr>
        <w:tc>
          <w:tcPr>
            <w:tcW w:w="1480" w:type="dxa"/>
            <w:vMerge/>
            <w:tcBorders>
              <w:left w:val="nil"/>
              <w:right w:val="nil"/>
            </w:tcBorders>
            <w:noWrap/>
            <w:vAlign w:val="center"/>
            <w:hideMark/>
          </w:tcPr>
          <w:p w14:paraId="02F1EF25"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vMerge/>
            <w:tcBorders>
              <w:top w:val="nil"/>
              <w:left w:val="nil"/>
              <w:bottom w:val="single" w:sz="4" w:space="0" w:color="000000"/>
              <w:right w:val="nil"/>
            </w:tcBorders>
            <w:vAlign w:val="center"/>
            <w:hideMark/>
          </w:tcPr>
          <w:p w14:paraId="16702301"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single" w:sz="4" w:space="0" w:color="auto"/>
              <w:right w:val="nil"/>
            </w:tcBorders>
            <w:noWrap/>
            <w:vAlign w:val="center"/>
            <w:hideMark/>
          </w:tcPr>
          <w:p w14:paraId="66FB988F"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SABV</w:t>
            </w:r>
          </w:p>
        </w:tc>
        <w:tc>
          <w:tcPr>
            <w:tcW w:w="2430" w:type="dxa"/>
            <w:tcBorders>
              <w:top w:val="nil"/>
              <w:left w:val="nil"/>
              <w:bottom w:val="single" w:sz="4" w:space="0" w:color="auto"/>
              <w:right w:val="nil"/>
            </w:tcBorders>
            <w:noWrap/>
            <w:vAlign w:val="center"/>
            <w:hideMark/>
          </w:tcPr>
          <w:p w14:paraId="5D188375"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1978-1989</w:t>
            </w:r>
          </w:p>
        </w:tc>
        <w:tc>
          <w:tcPr>
            <w:tcW w:w="2248" w:type="dxa"/>
            <w:tcBorders>
              <w:top w:val="nil"/>
              <w:left w:val="nil"/>
              <w:bottom w:val="single" w:sz="4" w:space="0" w:color="auto"/>
              <w:right w:val="nil"/>
            </w:tcBorders>
            <w:noWrap/>
            <w:vAlign w:val="center"/>
            <w:hideMark/>
          </w:tcPr>
          <w:p w14:paraId="107813B9"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wjNE3czx","properties":{"formattedCitation":"[16]","plainCitation":"[16]","noteIndex":0},"citationItems":[{"id":6777,"uris":["http://zotero.org/users/10895891/items/FYTCU4B8"],"itemData":{"id":6777,"type":"article-journal","abstract":"A great body of data on the fauna and ecology of wild mammals and their participation in the circulation of arboviruses were collected when the ecology of the latter of the Republic of Guinea was studied in 1978 to 1989. A hundred and eighteen species belonging to 10 orders were identified. Over 2,000 biological specimens were virologically and serologically examined. Six arboviruses were isolated. These included Dugbe virus (from the hussar monkey Cercopithecus (Erythrocebus patas) and 5 viruses from chiropters: Rift valley fever, from Micropteropus pusillus, Miniopterus schreibersi, and Hipposideros caffer, Saboya, Fomede, and Ank 6909 from Nycteris gambiensis and Kolenter from Hipposideros sp. Fomede, Kolente, and Ank 6909 viruses turned out to be new species for science. Rodents were found to have viral antigens of Lass fever (Mastomys natalensis, Tatera valida kempi and Rattus rattus), Dugbe and Chikungunya fevers (M. natalensis) and West Nile fever (Mus sp.). A serological survey of mammals revealed that the latter had antibodies to 12 arboviruses. Thus, the mammals of Guinea participate in the circulation of 18 arboviruses, 13 of them are pathogenic for man.","container-title":"Meditsinskaia Parazitologiia I Parazitarnye Bolezni","ISSN":"0025-8326","issue":"1","journalAbbreviation":"Med Parazitol (Mosk)","language":"rus","note":"PMID: 16562748","page":"34-39","source":"PubMed","title":"The mammals of Guinea as reservoirs and carriers of arboviruses","author":[{"family":"Konstantinov","given":"O. K."},{"family":"Diallo","given":"S. M."},{"family":"Inapogi","given":"A. P."},{"family":"Ba","given":"A."},{"family":"Kamara","given":"S. K."}],"issued":{"date-parts":[["200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16]</w:t>
            </w:r>
            <w:r w:rsidRPr="00A82ECF">
              <w:rPr>
                <w:rFonts w:ascii="Arial" w:eastAsia="Times New Roman" w:hAnsi="Arial" w:cs="Arial"/>
                <w:color w:val="000000"/>
                <w:kern w:val="0"/>
                <w:lang w:eastAsia="fr-FR"/>
                <w14:ligatures w14:val="none"/>
              </w:rPr>
              <w:fldChar w:fldCharType="end"/>
            </w:r>
          </w:p>
        </w:tc>
      </w:tr>
      <w:tr w:rsidR="000B3CF8" w:rsidRPr="00A82ECF" w14:paraId="33478E8F" w14:textId="77777777" w:rsidTr="00745EBB">
        <w:trPr>
          <w:trHeight w:val="290"/>
        </w:trPr>
        <w:tc>
          <w:tcPr>
            <w:tcW w:w="1480" w:type="dxa"/>
            <w:vMerge/>
            <w:tcBorders>
              <w:left w:val="nil"/>
              <w:right w:val="nil"/>
            </w:tcBorders>
            <w:noWrap/>
            <w:vAlign w:val="center"/>
            <w:hideMark/>
          </w:tcPr>
          <w:p w14:paraId="3896E47B"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tcBorders>
              <w:top w:val="nil"/>
              <w:left w:val="nil"/>
              <w:bottom w:val="single" w:sz="4" w:space="0" w:color="auto"/>
              <w:right w:val="nil"/>
            </w:tcBorders>
            <w:noWrap/>
            <w:vAlign w:val="center"/>
            <w:hideMark/>
          </w:tcPr>
          <w:p w14:paraId="0FC821B2"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Wild birds</w:t>
            </w:r>
          </w:p>
        </w:tc>
        <w:tc>
          <w:tcPr>
            <w:tcW w:w="1701" w:type="dxa"/>
            <w:tcBorders>
              <w:top w:val="nil"/>
              <w:left w:val="nil"/>
              <w:bottom w:val="single" w:sz="4" w:space="0" w:color="auto"/>
              <w:right w:val="nil"/>
            </w:tcBorders>
            <w:noWrap/>
            <w:vAlign w:val="center"/>
            <w:hideMark/>
          </w:tcPr>
          <w:p w14:paraId="0BC1696E"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SABV</w:t>
            </w:r>
          </w:p>
        </w:tc>
        <w:tc>
          <w:tcPr>
            <w:tcW w:w="2430" w:type="dxa"/>
            <w:tcBorders>
              <w:top w:val="nil"/>
              <w:left w:val="nil"/>
              <w:bottom w:val="single" w:sz="4" w:space="0" w:color="auto"/>
              <w:right w:val="nil"/>
            </w:tcBorders>
            <w:noWrap/>
            <w:vAlign w:val="center"/>
            <w:hideMark/>
          </w:tcPr>
          <w:p w14:paraId="15F66A8B"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1978-1991</w:t>
            </w:r>
          </w:p>
        </w:tc>
        <w:tc>
          <w:tcPr>
            <w:tcW w:w="2248" w:type="dxa"/>
            <w:tcBorders>
              <w:top w:val="nil"/>
              <w:left w:val="nil"/>
              <w:bottom w:val="single" w:sz="4" w:space="0" w:color="auto"/>
              <w:right w:val="nil"/>
            </w:tcBorders>
            <w:noWrap/>
            <w:vAlign w:val="center"/>
            <w:hideMark/>
          </w:tcPr>
          <w:p w14:paraId="29621836"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fldChar w:fldCharType="begin"/>
            </w:r>
            <w:r w:rsidRPr="00A82ECF">
              <w:rPr>
                <w:rFonts w:ascii="Arial" w:eastAsia="Times New Roman" w:hAnsi="Arial" w:cs="Arial"/>
                <w:color w:val="000000"/>
                <w:kern w:val="0"/>
                <w:lang w:eastAsia="fr-FR"/>
                <w14:ligatures w14:val="none"/>
              </w:rPr>
              <w:instrText xml:space="preserve"> ADDIN ZOTERO_ITEM CSL_CITATION {"citationID":"XG809GSn","properties":{"formattedCitation":"[5]","plainCitation":"[5]","noteIndex":0},"citationItems":[{"id":6771,"uris":["http://zotero.org/users/10895891/items/ALKLLYX8"],"itemData":{"id":6771,"type":"article-journal","abstract":"In 1978-1991 the USSR-Guinea Virological and Microbiological Laboratory functioned in Kindia, the Republic of Guinea. Arbovirus activity in this country was studied by a number of virologists and other specialists. Their personal contribution and achievements in this collaboration are reflected in the present paper. About 74,000 mosquitoes, 100,000 Ixodidae ticks, 1,500 wild birds, 2,700 bats, 106 monkeys, and 308 other mammals, 927 blood samples collected from febrile patients were examined in 1978-1989, using inoculation of new-born white mice. As a result of this work 127 strains of the following arboviruses were isolated: Chikungunia (1 strain), Dengue 2 (4), Saboya (7), Wesselsbron (1), Bunyamwera (4), M'Poko (5), Rift Valley Fever (6), CHF-Congo (9), Dugbe (22), Bhanja (6), Forecariah (2), Jos (26), Abadina (15), Kindia (2), Ark 6956 (1), Fomede (2), Bluetongue (9), Mossuril (2), AnK 6009 (1), and Kolente (2). Dengue 2, Wesselsbron, Bunyamwera, M'Poko, Kindia, Mossuril viruses were isolated from mosquitoes. Ixodidae ticks were sources for isolation of Chikungunia, Saboya, CCHF, Dugbe, Bhanja, Forecaciah, Jos, Abadina, Kindia, Ark 6956, Fomede, Bluetongue, and Kolente viruses. Saboya, RVF, Fomede, Kolente, AnK 6909 were isolated from bats (Chiroptera); Saboya, Abadina, and Bluetongue viruses from birds. One strain of Dugbe virus was originated from the brain of Cercopithecus patas. Bunyamwera and Abadina viruses were isolated from the blood of two febrile patients. Serological identification of many strains was kindly conducted at the Pasteur Institute, Dakar (J. P.Digoutte) and some at the YARU, USA (R. Shope). Kindia and Ark 6956 (Reovirus, gr. Palyam), Fomede (gr. Chobar Gorge), Forecariah (Bunyavirus, gr. Bhanja), Kolente (Rhabdovirus) were identified as an original type of Lagos bat virus. The results of seroepidemiological surveys are also presented.","container-title":"Meditsinskaia Parazitologiia I Parazitarnye Bolezni","ISSN":"0025-8326","issue":"2","journalAbbreviation":"Med Parazitol (Mosk)","language":"rus","note":"PMID: 8926934","page":"40-45","source":"PubMed","title":"Arbovirus circulation in the Republic of Guinea","author":[{"family":"Butenko","given":"A. M."}],"issued":{"date-parts":[["1996"]]}}}],"schema":"https://github.com/citation-style-language/schema/raw/master/csl-citation.json"} </w:instrText>
            </w:r>
            <w:r w:rsidRPr="00A82ECF">
              <w:rPr>
                <w:rFonts w:ascii="Arial" w:eastAsia="Times New Roman" w:hAnsi="Arial" w:cs="Arial"/>
                <w:color w:val="000000"/>
                <w:kern w:val="0"/>
                <w:lang w:eastAsia="fr-FR"/>
                <w14:ligatures w14:val="none"/>
              </w:rPr>
              <w:fldChar w:fldCharType="separate"/>
            </w:r>
            <w:r w:rsidRPr="00A82ECF">
              <w:rPr>
                <w:rFonts w:ascii="Arial" w:hAnsi="Arial" w:cs="Arial"/>
              </w:rPr>
              <w:t>[5]</w:t>
            </w:r>
            <w:r w:rsidRPr="00A82ECF">
              <w:rPr>
                <w:rFonts w:ascii="Arial" w:eastAsia="Times New Roman" w:hAnsi="Arial" w:cs="Arial"/>
                <w:color w:val="000000"/>
                <w:kern w:val="0"/>
                <w:lang w:eastAsia="fr-FR"/>
                <w14:ligatures w14:val="none"/>
              </w:rPr>
              <w:fldChar w:fldCharType="end"/>
            </w:r>
          </w:p>
        </w:tc>
      </w:tr>
      <w:tr w:rsidR="000B3CF8" w:rsidRPr="00A82ECF" w14:paraId="13312D39" w14:textId="77777777" w:rsidTr="00745EBB">
        <w:trPr>
          <w:trHeight w:val="290"/>
        </w:trPr>
        <w:tc>
          <w:tcPr>
            <w:tcW w:w="1480" w:type="dxa"/>
            <w:tcBorders>
              <w:left w:val="nil"/>
              <w:right w:val="nil"/>
            </w:tcBorders>
            <w:noWrap/>
            <w:vAlign w:val="center"/>
          </w:tcPr>
          <w:p w14:paraId="5B34CD9A"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tcBorders>
              <w:top w:val="single" w:sz="4" w:space="0" w:color="auto"/>
              <w:left w:val="nil"/>
              <w:bottom w:val="nil"/>
              <w:right w:val="nil"/>
            </w:tcBorders>
            <w:noWrap/>
            <w:vAlign w:val="center"/>
          </w:tcPr>
          <w:p w14:paraId="13C07BFE"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farm animals</w:t>
            </w:r>
          </w:p>
        </w:tc>
        <w:tc>
          <w:tcPr>
            <w:tcW w:w="1701" w:type="dxa"/>
            <w:tcBorders>
              <w:top w:val="single" w:sz="4" w:space="0" w:color="auto"/>
              <w:left w:val="nil"/>
              <w:bottom w:val="nil"/>
              <w:right w:val="nil"/>
            </w:tcBorders>
            <w:noWrap/>
            <w:vAlign w:val="center"/>
          </w:tcPr>
          <w:p w14:paraId="5A617A17"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CCHFV</w:t>
            </w:r>
          </w:p>
        </w:tc>
        <w:tc>
          <w:tcPr>
            <w:tcW w:w="2430" w:type="dxa"/>
            <w:tcBorders>
              <w:top w:val="single" w:sz="4" w:space="0" w:color="auto"/>
              <w:left w:val="nil"/>
              <w:bottom w:val="nil"/>
              <w:right w:val="nil"/>
            </w:tcBorders>
            <w:noWrap/>
            <w:vAlign w:val="center"/>
          </w:tcPr>
          <w:p w14:paraId="6895B4BF"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2018-2022</w:t>
            </w:r>
          </w:p>
        </w:tc>
        <w:tc>
          <w:tcPr>
            <w:tcW w:w="2248" w:type="dxa"/>
            <w:tcBorders>
              <w:top w:val="single" w:sz="4" w:space="0" w:color="auto"/>
              <w:left w:val="nil"/>
              <w:bottom w:val="nil"/>
              <w:right w:val="nil"/>
            </w:tcBorders>
            <w:noWrap/>
            <w:vAlign w:val="center"/>
          </w:tcPr>
          <w:p w14:paraId="5243EEE8" w14:textId="77777777" w:rsidR="000B3CF8" w:rsidRPr="00A82ECF" w:rsidRDefault="000B3CF8" w:rsidP="00A82ECF">
            <w:pPr>
              <w:spacing w:after="0" w:line="360" w:lineRule="auto"/>
              <w:jc w:val="center"/>
              <w:rPr>
                <w:rFonts w:ascii="Arial" w:eastAsia="Times New Roman" w:hAnsi="Arial" w:cs="Arial"/>
                <w:color w:val="000000"/>
                <w:kern w:val="0"/>
                <w:highlight w:val="green"/>
                <w:lang w:eastAsia="fr-FR"/>
                <w14:ligatures w14:val="none"/>
              </w:rPr>
            </w:pPr>
            <w:r w:rsidRPr="00A82ECF">
              <w:rPr>
                <w:rFonts w:ascii="Arial" w:eastAsia="Times New Roman" w:hAnsi="Arial" w:cs="Arial"/>
                <w:color w:val="000000"/>
                <w:kern w:val="0"/>
                <w:highlight w:val="green"/>
                <w:lang w:eastAsia="fr-FR"/>
                <w14:ligatures w14:val="none"/>
              </w:rPr>
              <w:fldChar w:fldCharType="begin"/>
            </w:r>
            <w:r w:rsidRPr="00A82ECF">
              <w:rPr>
                <w:rFonts w:ascii="Arial" w:eastAsia="Times New Roman" w:hAnsi="Arial" w:cs="Arial"/>
                <w:color w:val="000000"/>
                <w:kern w:val="0"/>
                <w:highlight w:val="green"/>
                <w:lang w:eastAsia="fr-FR"/>
                <w14:ligatures w14:val="none"/>
              </w:rPr>
              <w:instrText xml:space="preserve"> ADDIN ZOTERO_ITEM CSL_CITATION {"citationID":"aqsarjon1c","properties":{"formattedCitation":"[17]","plainCitation":"[17]","noteIndex":0},"citationItems":[{"id":8983,"uris":["http://zotero.org/users/10895891/items/7PKAWRYR"],"itemData":{"id":8983,"type":"article-journal","abstract":"The most common anthropozoonoses on the African continent are coxiellosis and Rift Valley fever. It is known that detection of specific IgG antibodies in the blood sera of farm animals is one of the indicators of the pathogen circulation in a certain territory.   The aim  of the work was to identify specific IgG antibodies in the blood sera of farm animals collected on the territory of the Republic of Guinea to pathogens of zoonotic infectious diseases: coxiellosis, brucellosis, glanders, CCHF, West Nile and Rift Valley fevers, using enzyme immunoassay (ELISA).   Materials and methods.  A panel of 970 samples of blood sera from farm animals inhabiting all landscape-geographical zones of Guinea was compiled for the work. Identification of specific antibodies was carried out using enzyme immunoassay with preparations recommended for veterinary studies.   Results and discussion.  Specific antibodies to zoonoses were detected in 700 out of 1074 samples (65.2 % of the total), including: to Coxiella burnetii – in 172 (16.0 %); to Brucella spp. – in 212 (19.7 %); viruses of Rift Valley fever – 85 (7.9 %); CCHF – in 139 (12.9 %) and West Nile fever – in 92 (8.6 %). Antibodies to Burkholderia mallei were not found in the tested material. Positive samples were registered in all landscape-geographical zones. Thus, an urgent task is to continue studying the circulation of pathogens of zoonoses and anthropozoonoses in the territory of the Republic of Guinea and to organize regular monitoring over the spread of zoonotic infectious diseases in collaboration with veterinary services, which will allow timely forecasting and coordinating prophylactic (anti-epidemic) measures to prevent cases of diseases.","container-title":"Problems of Particularly Dangerous Infections","DOI":"10.21055/0370-1069-2022-2-101-106","ISSN":"2658-719X","issue":"2","language":"ru","license":"Authors who publish with this journal agree to the following terms:   Authors retain copyright and grant the journal right of first publication with the work simultaneously licensed under a  Creative Commons Attribution License  that allows others to share the work with an acknowledgement of the work's authorship and initial publication in this journal.  Authors are able to enter into separate, additional contractual arrangements for the non-exclusive distribution of the journal's published version of the work (e.g., post it to an institutional repository or publish it in a book), with an acknowledgement of its initial publication in this journal.  Authors are permitted and encouraged to post their work online (e.g., in institutional repositories or on their website) prior to and during the submission process, as it can lead to productive exchanges, as well as earlier and greater citation of published work (See  The Effect of Open Access ).","note":"section: ORIGINAL ARTICLES","page":"101-106","source":"journal.microbe.ru","title":"Identification of the Farm Animals Immune to Pathogens of Zoonotic Infectious Diseases in the Republic of Guinea","URL":"https://journal.microbe.ru/jour/article/view/1698","volume":"0","author":[{"family":"Naidenova","given":"E. V."},{"family":"Kartashov","given":"M. Yu"},{"family":"Shevtsova","given":"A. P."},{"family":"Shipovalov","given":"A. V."},{"family":"Kabanov","given":"A. S."},{"family":"Boldyrev","given":"N. D."},{"family":"Krivosheina","given":"E. I."},{"family":"Diallo","given":"M. G."},{"family":"Nassour","given":"A. A."},{"family":"Bah","given":"M. B."},{"family":"Nourdine","given":"I."},{"family":"Keyra","given":"M."},{"family":"Kaba","given":"L."},{"family":"Camara","given":"S."},{"family":"Diallo","given":"M. T."},{"family":"Boumbaly","given":"S."},{"family":"Sidime","given":"Y."},{"family":"Kutyrev","given":"V. V."}],"accessed":{"date-parts":[["2025",12,1]]},"issued":{"date-parts":[["2022",7,12]]}}}],"schema":"https://github.com/citation-style-language/schema/raw/master/csl-citation.json"} </w:instrText>
            </w:r>
            <w:r w:rsidRPr="00A82ECF">
              <w:rPr>
                <w:rFonts w:ascii="Arial" w:eastAsia="Times New Roman" w:hAnsi="Arial" w:cs="Arial"/>
                <w:color w:val="000000"/>
                <w:kern w:val="0"/>
                <w:highlight w:val="green"/>
                <w:lang w:eastAsia="fr-FR"/>
                <w14:ligatures w14:val="none"/>
              </w:rPr>
              <w:fldChar w:fldCharType="separate"/>
            </w:r>
            <w:r w:rsidRPr="00A82ECF">
              <w:rPr>
                <w:rFonts w:ascii="Arial" w:hAnsi="Arial" w:cs="Arial"/>
                <w:kern w:val="0"/>
              </w:rPr>
              <w:t>[17]</w:t>
            </w:r>
            <w:r w:rsidRPr="00A82ECF">
              <w:rPr>
                <w:rFonts w:ascii="Arial" w:eastAsia="Times New Roman" w:hAnsi="Arial" w:cs="Arial"/>
                <w:color w:val="000000"/>
                <w:kern w:val="0"/>
                <w:highlight w:val="green"/>
                <w:lang w:eastAsia="fr-FR"/>
                <w14:ligatures w14:val="none"/>
              </w:rPr>
              <w:fldChar w:fldCharType="end"/>
            </w:r>
          </w:p>
        </w:tc>
      </w:tr>
      <w:tr w:rsidR="000B3CF8" w:rsidRPr="006A73D6" w14:paraId="2439A305" w14:textId="77777777" w:rsidTr="00745EBB">
        <w:trPr>
          <w:trHeight w:val="290"/>
        </w:trPr>
        <w:tc>
          <w:tcPr>
            <w:tcW w:w="1480" w:type="dxa"/>
            <w:tcBorders>
              <w:left w:val="nil"/>
              <w:bottom w:val="single" w:sz="4" w:space="0" w:color="auto"/>
              <w:right w:val="nil"/>
            </w:tcBorders>
            <w:noWrap/>
            <w:vAlign w:val="center"/>
          </w:tcPr>
          <w:p w14:paraId="60A0AF9C"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p>
        </w:tc>
        <w:tc>
          <w:tcPr>
            <w:tcW w:w="1988" w:type="dxa"/>
            <w:tcBorders>
              <w:top w:val="nil"/>
              <w:left w:val="nil"/>
              <w:bottom w:val="single" w:sz="4" w:space="0" w:color="auto"/>
              <w:right w:val="nil"/>
            </w:tcBorders>
            <w:noWrap/>
            <w:vAlign w:val="center"/>
          </w:tcPr>
          <w:p w14:paraId="0F7DCD97" w14:textId="77777777" w:rsidR="000B3CF8" w:rsidRPr="00A82ECF" w:rsidRDefault="000B3CF8" w:rsidP="00A82ECF">
            <w:pPr>
              <w:spacing w:after="0" w:line="360" w:lineRule="auto"/>
              <w:rPr>
                <w:rFonts w:ascii="Arial" w:eastAsia="Times New Roman" w:hAnsi="Arial" w:cs="Arial"/>
                <w:color w:val="000000"/>
                <w:kern w:val="0"/>
                <w:lang w:eastAsia="fr-FR"/>
                <w14:ligatures w14:val="none"/>
              </w:rPr>
            </w:pPr>
          </w:p>
        </w:tc>
        <w:tc>
          <w:tcPr>
            <w:tcW w:w="1701" w:type="dxa"/>
            <w:tcBorders>
              <w:top w:val="nil"/>
              <w:left w:val="nil"/>
              <w:bottom w:val="single" w:sz="4" w:space="0" w:color="auto"/>
              <w:right w:val="nil"/>
            </w:tcBorders>
            <w:noWrap/>
            <w:vAlign w:val="center"/>
          </w:tcPr>
          <w:p w14:paraId="6844CC21"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RVFV</w:t>
            </w:r>
          </w:p>
        </w:tc>
        <w:tc>
          <w:tcPr>
            <w:tcW w:w="2430" w:type="dxa"/>
            <w:tcBorders>
              <w:top w:val="nil"/>
              <w:left w:val="nil"/>
              <w:bottom w:val="single" w:sz="4" w:space="0" w:color="auto"/>
              <w:right w:val="nil"/>
            </w:tcBorders>
            <w:noWrap/>
            <w:vAlign w:val="center"/>
          </w:tcPr>
          <w:p w14:paraId="3258099F" w14:textId="77777777" w:rsidR="000B3CF8" w:rsidRPr="00A82ECF" w:rsidRDefault="000B3CF8" w:rsidP="00A82ECF">
            <w:pPr>
              <w:spacing w:after="0" w:line="360" w:lineRule="auto"/>
              <w:jc w:val="center"/>
              <w:rPr>
                <w:rFonts w:ascii="Arial" w:eastAsia="Times New Roman" w:hAnsi="Arial" w:cs="Arial"/>
                <w:color w:val="000000"/>
                <w:kern w:val="0"/>
                <w:lang w:eastAsia="fr-FR"/>
                <w14:ligatures w14:val="none"/>
              </w:rPr>
            </w:pPr>
            <w:r w:rsidRPr="00A82ECF">
              <w:rPr>
                <w:rFonts w:ascii="Arial" w:eastAsia="Times New Roman" w:hAnsi="Arial" w:cs="Arial"/>
                <w:color w:val="000000"/>
                <w:kern w:val="0"/>
                <w:lang w:eastAsia="fr-FR"/>
                <w14:ligatures w14:val="none"/>
              </w:rPr>
              <w:t>2018-2022</w:t>
            </w:r>
          </w:p>
        </w:tc>
        <w:tc>
          <w:tcPr>
            <w:tcW w:w="2248" w:type="dxa"/>
            <w:tcBorders>
              <w:top w:val="nil"/>
              <w:left w:val="nil"/>
              <w:bottom w:val="single" w:sz="4" w:space="0" w:color="auto"/>
              <w:right w:val="nil"/>
            </w:tcBorders>
            <w:noWrap/>
            <w:vAlign w:val="center"/>
          </w:tcPr>
          <w:p w14:paraId="7675E75C" w14:textId="6AEF7561" w:rsidR="000B3CF8" w:rsidRPr="00195723" w:rsidRDefault="000B3CF8" w:rsidP="00A82ECF">
            <w:pPr>
              <w:spacing w:after="0" w:line="360" w:lineRule="auto"/>
              <w:jc w:val="center"/>
              <w:rPr>
                <w:rFonts w:ascii="Arial" w:eastAsia="Times New Roman" w:hAnsi="Arial" w:cs="Arial"/>
                <w:color w:val="000000"/>
                <w:kern w:val="0"/>
                <w:highlight w:val="green"/>
                <w:lang w:eastAsia="fr-FR"/>
                <w14:ligatures w14:val="none"/>
              </w:rPr>
            </w:pPr>
            <w:r w:rsidRPr="00A82ECF">
              <w:rPr>
                <w:rFonts w:ascii="Arial" w:eastAsia="Times New Roman" w:hAnsi="Arial" w:cs="Arial"/>
                <w:color w:val="000000"/>
                <w:kern w:val="0"/>
                <w:highlight w:val="green"/>
                <w:lang w:eastAsia="fr-FR"/>
                <w14:ligatures w14:val="none"/>
              </w:rPr>
              <w:fldChar w:fldCharType="begin"/>
            </w:r>
            <w:r w:rsidR="006A73D6">
              <w:rPr>
                <w:rFonts w:ascii="Arial" w:eastAsia="Times New Roman" w:hAnsi="Arial" w:cs="Arial"/>
                <w:color w:val="000000"/>
                <w:kern w:val="0"/>
                <w:highlight w:val="green"/>
                <w:lang w:eastAsia="fr-FR"/>
                <w14:ligatures w14:val="none"/>
              </w:rPr>
              <w:instrText xml:space="preserve"> ADDIN ZOTERO_ITEM CSL_CITATION {"citationID":"0zJDKXl7","properties":{"formattedCitation":"[17]","plainCitation":"[17]","noteIndex":0},"citationItems":[{"id":8983,"uris":["http://zotero.org/users/10895891/items/7PKAWRYR"],"itemData":{"id":8983,"type":"article-journal","abstract":"The most common anthropozoonoses on the African continent are coxiellosis and Rift Valley fever. It is known that detection of specific IgG antibodies in the blood sera of farm animals is one of the indicators of the pathogen circulation in a certain territory.   The aim  of the work was to identify specific IgG antibodies in the blood sera of farm animals collected on the territory of the Republic of Guinea to pathogens of zoonotic infectious diseases: coxiellosis, brucellosis, glanders, CCHF, West Nile and Rift Valley fevers, using enzyme immunoassay (ELISA).   Materials and methods.  A panel of 970 samples of blood sera from farm animals inhabiting all landscape-geographical zones of Guinea was compiled for the work. Identification of specific antibodies was carried out using enzyme immunoassay with preparations recommended for veterinary studies.   Results and discussion.  Specific antibodies to zoonoses were detected in 700 out of 1074 samples (65.2 % of the total), including: to Coxiella burnetii – in 172 (16.0 %); to Brucella spp. – in 212 (19.7 %); viruses of Rift Valley fever – 85 (7.9 %); CCHF – in 139 (12.9 %) and West Nile fever – in 92 (8.6 %). Antibodies to Burkholderia mallei were not found in the tested material. Positive samples were registered in all landscape-geographical zones. Thus, an urgent task is to continue studying the circulation of pathogens of zoonoses and anthropozoonoses in the territory of the Republic of Guinea and to organize regular monitoring over the spread of zoonotic infectious diseases in collaboration with veterinary services, which will allow timely forecasting and coordinating prophylactic (anti-epidemic) measures to prevent cases of diseases.","container-title":"Problems of Particularly Dangerous Infections","DOI":"10.21055/0370-1069-2022-2-101-106","ISSN":"2658-719X","issue":"2","language":"ru","license":"Authors who publish with this journal agree to the following terms:   Authors retain copyright and grant the journal right of first publication with the work simultaneously licensed under a  Creative Commons Attribution License  that allows others to share the work with an acknowledgement of the work's authorship and initial publication in this journal.  Authors are able to enter into separate, additional contractual arrangements for the non-exclusive distribution of the journal's published version of the work (e.g., post it to an institutional repository or publish</w:instrText>
            </w:r>
            <w:r w:rsidR="006A73D6" w:rsidRPr="00195723">
              <w:rPr>
                <w:rFonts w:ascii="Arial" w:eastAsia="Times New Roman" w:hAnsi="Arial" w:cs="Arial"/>
                <w:color w:val="000000"/>
                <w:kern w:val="0"/>
                <w:highlight w:val="green"/>
                <w:lang w:eastAsia="fr-FR"/>
                <w14:ligatures w14:val="none"/>
              </w:rPr>
              <w:instrText xml:space="preserve"> it in a book), with an acknowledgement of its initial publication in this journal.  Authors are permitted and encouraged to post their work online (e.g., in institutional repositories or on their website) prior to and during the submission process, as it can lead to productive exchanges, as well as earlier and greater citation of published work (See  The Effect of Open Access ).","note":"section: ORIGINAL ARTICLES","page":"101-106","source":"journal.microbe.ru","title":"Identification of the Farm Animals Immune to Pathogens of Zoonotic Infectious Diseases in the Republic of Guinea","URL":"https://journal.microbe.ru/jour/article/view/1698","volume":"0","author":[{"family":"Naidenova","given":"E. V."},{"family":"Kartashov","given":"M. Yu"},{"family":"Shevtsova","given":"A. P."},{"family":"Shipovalov","given":"A. V."},{"family":"Kabanov","given":"A. S."},{"family":"Boldyrev","given":"N. D."},{"family":"Krivosheina","given":"E. I."},{"family":"Diallo","given":"M. G."},{"family":"Nassour","given":"A. A."},{"family":"Bah","given":"M. B."},{"family":"Nourdine","given":"I."},{"family":"Keyra","given":"M."},{"family":"Kaba","given":"L."},{"family":"Camara","given":"S."},{"family":"Diallo","given":"M. T."},{"family":"Boumbaly","given":"S."},{"family":"Sidime","given":"Y."},{"family":"Kutyrev","given":"V. V."}],"accessed":{"date-parts":[["2025",12,1]]},"issued":{"date-parts":[["2022",7,12]]}}}],"schema":"https://github.com/citation-style-language/schema/raw/master/csl-citation.json"} </w:instrText>
            </w:r>
            <w:r w:rsidRPr="00A82ECF">
              <w:rPr>
                <w:rFonts w:ascii="Arial" w:eastAsia="Times New Roman" w:hAnsi="Arial" w:cs="Arial"/>
                <w:color w:val="000000"/>
                <w:kern w:val="0"/>
                <w:highlight w:val="green"/>
                <w:lang w:eastAsia="fr-FR"/>
                <w14:ligatures w14:val="none"/>
              </w:rPr>
              <w:fldChar w:fldCharType="separate"/>
            </w:r>
            <w:r w:rsidRPr="00195723">
              <w:rPr>
                <w:rFonts w:ascii="Arial" w:hAnsi="Arial" w:cs="Arial"/>
                <w:kern w:val="0"/>
              </w:rPr>
              <w:t>[17]</w:t>
            </w:r>
            <w:r w:rsidRPr="00A82ECF">
              <w:rPr>
                <w:rFonts w:ascii="Arial" w:eastAsia="Times New Roman" w:hAnsi="Arial" w:cs="Arial"/>
                <w:color w:val="000000"/>
                <w:kern w:val="0"/>
                <w:highlight w:val="green"/>
                <w:lang w:eastAsia="fr-FR"/>
                <w14:ligatures w14:val="none"/>
              </w:rPr>
              <w:fldChar w:fldCharType="end"/>
            </w:r>
          </w:p>
        </w:tc>
      </w:tr>
    </w:tbl>
    <w:p w14:paraId="455DA968" w14:textId="30285028" w:rsidR="006A73D6" w:rsidRPr="00195723" w:rsidRDefault="006A73D6"/>
    <w:p w14:paraId="1597ED9E" w14:textId="01B9C4F5" w:rsidR="006A73D6" w:rsidRPr="00195723" w:rsidRDefault="00A55D04" w:rsidP="00A55D04">
      <w:pPr>
        <w:spacing w:line="480" w:lineRule="auto"/>
        <w:jc w:val="both"/>
      </w:pPr>
      <w:bookmarkStart w:id="1" w:name="_Hlk215517950"/>
      <w:r w:rsidRPr="00195723">
        <w:rPr>
          <w:rFonts w:ascii="Arial" w:hAnsi="Arial" w:cs="Arial"/>
        </w:rPr>
        <w:t xml:space="preserve">BATV: Batai virus; BHAV: Bhanja virus; BUNV: </w:t>
      </w:r>
      <w:proofErr w:type="spellStart"/>
      <w:r w:rsidRPr="00195723">
        <w:rPr>
          <w:rFonts w:ascii="Arial" w:hAnsi="Arial" w:cs="Arial"/>
        </w:rPr>
        <w:t>Bunyamwera</w:t>
      </w:r>
      <w:proofErr w:type="spellEnd"/>
      <w:r w:rsidRPr="00195723">
        <w:rPr>
          <w:rFonts w:ascii="Arial" w:hAnsi="Arial" w:cs="Arial"/>
        </w:rPr>
        <w:t xml:space="preserve"> virus; CCHFV: </w:t>
      </w:r>
      <w:proofErr w:type="spellStart"/>
      <w:r w:rsidRPr="00195723">
        <w:rPr>
          <w:rFonts w:ascii="Arial" w:hAnsi="Arial" w:cs="Arial"/>
        </w:rPr>
        <w:t>Crimean</w:t>
      </w:r>
      <w:proofErr w:type="spellEnd"/>
      <w:r w:rsidRPr="00195723">
        <w:rPr>
          <w:rFonts w:ascii="Arial" w:hAnsi="Arial" w:cs="Arial"/>
        </w:rPr>
        <w:t xml:space="preserve">-Congo </w:t>
      </w:r>
      <w:proofErr w:type="spellStart"/>
      <w:r w:rsidRPr="00195723">
        <w:rPr>
          <w:rFonts w:ascii="Arial" w:hAnsi="Arial" w:cs="Arial"/>
        </w:rPr>
        <w:t>hemorrhagic</w:t>
      </w:r>
      <w:proofErr w:type="spellEnd"/>
      <w:r w:rsidRPr="00195723">
        <w:rPr>
          <w:rFonts w:ascii="Arial" w:hAnsi="Arial" w:cs="Arial"/>
        </w:rPr>
        <w:t xml:space="preserve"> </w:t>
      </w:r>
      <w:proofErr w:type="spellStart"/>
      <w:r w:rsidRPr="00195723">
        <w:rPr>
          <w:rFonts w:ascii="Arial" w:hAnsi="Arial" w:cs="Arial"/>
        </w:rPr>
        <w:t>fever</w:t>
      </w:r>
      <w:proofErr w:type="spellEnd"/>
      <w:r w:rsidRPr="00195723">
        <w:rPr>
          <w:rFonts w:ascii="Arial" w:hAnsi="Arial" w:cs="Arial"/>
        </w:rPr>
        <w:t xml:space="preserve"> virus; CHIKV: Chikungunya virus; DENV: Dengue virus; FORV: </w:t>
      </w:r>
      <w:proofErr w:type="spellStart"/>
      <w:r w:rsidRPr="00195723">
        <w:rPr>
          <w:rFonts w:ascii="Arial" w:hAnsi="Arial" w:cs="Arial"/>
        </w:rPr>
        <w:t>Forecariah</w:t>
      </w:r>
      <w:proofErr w:type="spellEnd"/>
      <w:r w:rsidRPr="00195723">
        <w:rPr>
          <w:rFonts w:ascii="Arial" w:hAnsi="Arial" w:cs="Arial"/>
        </w:rPr>
        <w:t xml:space="preserve"> virus; KIV: Kindia virus; KOLEV: </w:t>
      </w:r>
      <w:proofErr w:type="spellStart"/>
      <w:r w:rsidRPr="00195723">
        <w:rPr>
          <w:rFonts w:ascii="Arial" w:hAnsi="Arial" w:cs="Arial"/>
        </w:rPr>
        <w:t>Kolente</w:t>
      </w:r>
      <w:proofErr w:type="spellEnd"/>
      <w:r w:rsidRPr="00195723">
        <w:rPr>
          <w:rFonts w:ascii="Arial" w:hAnsi="Arial" w:cs="Arial"/>
        </w:rPr>
        <w:t xml:space="preserve"> virus; MOSV: </w:t>
      </w:r>
      <w:proofErr w:type="spellStart"/>
      <w:r w:rsidRPr="00195723">
        <w:rPr>
          <w:rFonts w:ascii="Arial" w:hAnsi="Arial" w:cs="Arial"/>
        </w:rPr>
        <w:t>Mossuril</w:t>
      </w:r>
      <w:proofErr w:type="spellEnd"/>
      <w:r w:rsidRPr="00195723">
        <w:rPr>
          <w:rFonts w:ascii="Arial" w:hAnsi="Arial" w:cs="Arial"/>
        </w:rPr>
        <w:t xml:space="preserve"> virus; MPOV: M’</w:t>
      </w:r>
      <w:proofErr w:type="spellStart"/>
      <w:r w:rsidRPr="00195723">
        <w:rPr>
          <w:rFonts w:ascii="Arial" w:hAnsi="Arial" w:cs="Arial"/>
        </w:rPr>
        <w:t>Poko</w:t>
      </w:r>
      <w:proofErr w:type="spellEnd"/>
      <w:r w:rsidRPr="00195723">
        <w:rPr>
          <w:rFonts w:ascii="Arial" w:hAnsi="Arial" w:cs="Arial"/>
        </w:rPr>
        <w:t xml:space="preserve"> virus; ONNV: </w:t>
      </w:r>
      <w:proofErr w:type="spellStart"/>
      <w:r w:rsidRPr="00195723">
        <w:rPr>
          <w:rFonts w:ascii="Arial" w:hAnsi="Arial" w:cs="Arial"/>
        </w:rPr>
        <w:t>O’nyong-nyong</w:t>
      </w:r>
      <w:proofErr w:type="spellEnd"/>
      <w:r w:rsidRPr="00195723">
        <w:rPr>
          <w:rFonts w:ascii="Arial" w:hAnsi="Arial" w:cs="Arial"/>
        </w:rPr>
        <w:t xml:space="preserve"> virus; RVFV: Rift Valley </w:t>
      </w:r>
      <w:proofErr w:type="spellStart"/>
      <w:r w:rsidRPr="00195723">
        <w:rPr>
          <w:rFonts w:ascii="Arial" w:hAnsi="Arial" w:cs="Arial"/>
        </w:rPr>
        <w:t>fever</w:t>
      </w:r>
      <w:proofErr w:type="spellEnd"/>
      <w:r w:rsidRPr="00195723">
        <w:rPr>
          <w:rFonts w:ascii="Arial" w:hAnsi="Arial" w:cs="Arial"/>
        </w:rPr>
        <w:t xml:space="preserve"> virus); SABV: Saboya virus; SINV: </w:t>
      </w:r>
      <w:proofErr w:type="spellStart"/>
      <w:r w:rsidRPr="00195723">
        <w:rPr>
          <w:rFonts w:ascii="Arial" w:hAnsi="Arial" w:cs="Arial"/>
        </w:rPr>
        <w:t>Sindbis</w:t>
      </w:r>
      <w:proofErr w:type="spellEnd"/>
      <w:r w:rsidRPr="00195723">
        <w:rPr>
          <w:rFonts w:ascii="Arial" w:hAnsi="Arial" w:cs="Arial"/>
        </w:rPr>
        <w:t xml:space="preserve"> virus; TAHV: </w:t>
      </w:r>
      <w:proofErr w:type="spellStart"/>
      <w:r w:rsidRPr="00195723">
        <w:rPr>
          <w:rFonts w:ascii="Arial" w:hAnsi="Arial" w:cs="Arial"/>
        </w:rPr>
        <w:t>Tahyna</w:t>
      </w:r>
      <w:proofErr w:type="spellEnd"/>
      <w:r w:rsidRPr="00195723">
        <w:rPr>
          <w:rFonts w:ascii="Arial" w:hAnsi="Arial" w:cs="Arial"/>
        </w:rPr>
        <w:t xml:space="preserve"> virus; USUV: </w:t>
      </w:r>
      <w:proofErr w:type="spellStart"/>
      <w:r w:rsidRPr="00195723">
        <w:rPr>
          <w:rFonts w:ascii="Arial" w:hAnsi="Arial" w:cs="Arial"/>
        </w:rPr>
        <w:t>Usutu</w:t>
      </w:r>
      <w:proofErr w:type="spellEnd"/>
      <w:r w:rsidRPr="00195723">
        <w:rPr>
          <w:rFonts w:ascii="Arial" w:hAnsi="Arial" w:cs="Arial"/>
        </w:rPr>
        <w:t xml:space="preserve"> virus; WNV: West Nile virus; YFV: Yellow </w:t>
      </w:r>
      <w:proofErr w:type="spellStart"/>
      <w:r w:rsidRPr="00195723">
        <w:rPr>
          <w:rFonts w:ascii="Arial" w:hAnsi="Arial" w:cs="Arial"/>
        </w:rPr>
        <w:t>fever</w:t>
      </w:r>
      <w:proofErr w:type="spellEnd"/>
      <w:r w:rsidRPr="00195723">
        <w:rPr>
          <w:rFonts w:ascii="Arial" w:hAnsi="Arial" w:cs="Arial"/>
        </w:rPr>
        <w:t xml:space="preserve"> virus; ZIKV: Zika virus</w:t>
      </w:r>
      <w:bookmarkEnd w:id="1"/>
      <w:r w:rsidR="00E36910" w:rsidRPr="00195723">
        <w:rPr>
          <w:rFonts w:ascii="Arial" w:hAnsi="Arial" w:cs="Arial"/>
        </w:rPr>
        <w:t xml:space="preserve">; ND: Not </w:t>
      </w:r>
      <w:proofErr w:type="spellStart"/>
      <w:r w:rsidR="00E36910" w:rsidRPr="00195723">
        <w:rPr>
          <w:rFonts w:ascii="Arial" w:hAnsi="Arial" w:cs="Arial"/>
        </w:rPr>
        <w:t>defined</w:t>
      </w:r>
      <w:proofErr w:type="spellEnd"/>
      <w:r w:rsidR="00E36910" w:rsidRPr="00195723">
        <w:rPr>
          <w:rFonts w:ascii="Arial" w:hAnsi="Arial" w:cs="Arial"/>
        </w:rPr>
        <w:t>.</w:t>
      </w:r>
      <w:r w:rsidR="006A73D6" w:rsidRPr="00195723">
        <w:br w:type="page"/>
      </w:r>
    </w:p>
    <w:p w14:paraId="278827ED" w14:textId="77777777" w:rsidR="006A73D6" w:rsidRPr="00195723" w:rsidRDefault="006A73D6" w:rsidP="006A73D6">
      <w:pPr>
        <w:pStyle w:val="Bibliographie"/>
        <w:spacing w:after="0" w:line="480" w:lineRule="auto"/>
        <w:jc w:val="both"/>
        <w:rPr>
          <w:rFonts w:ascii="Arial" w:hAnsi="Arial" w:cs="Arial"/>
        </w:rPr>
      </w:pPr>
      <w:r>
        <w:rPr>
          <w:rFonts w:ascii="Arial" w:hAnsi="Arial" w:cs="Arial"/>
          <w:b/>
          <w:bCs/>
        </w:rPr>
        <w:fldChar w:fldCharType="begin"/>
      </w:r>
      <w:r w:rsidRPr="00195723">
        <w:rPr>
          <w:rFonts w:ascii="Arial" w:hAnsi="Arial" w:cs="Arial"/>
          <w:b/>
          <w:bCs/>
        </w:rPr>
        <w:instrText xml:space="preserve"> ADDIN ZOTERO_BIBL {"uncited":[],"omitted":[],"custom":[]} CSL_BIBLIOGRAPHY </w:instrText>
      </w:r>
      <w:r>
        <w:rPr>
          <w:rFonts w:ascii="Arial" w:hAnsi="Arial" w:cs="Arial"/>
          <w:b/>
          <w:bCs/>
        </w:rPr>
        <w:fldChar w:fldCharType="separate"/>
      </w:r>
      <w:r w:rsidRPr="00195723">
        <w:rPr>
          <w:rFonts w:ascii="Arial" w:hAnsi="Arial" w:cs="Arial"/>
        </w:rPr>
        <w:t xml:space="preserve">1. </w:t>
      </w:r>
      <w:r w:rsidRPr="00195723">
        <w:rPr>
          <w:rFonts w:ascii="Arial" w:hAnsi="Arial" w:cs="Arial"/>
        </w:rPr>
        <w:tab/>
        <w:t xml:space="preserve">Dedkov VG, Magassouba N, </w:t>
      </w:r>
      <w:proofErr w:type="spellStart"/>
      <w:r w:rsidRPr="00195723">
        <w:rPr>
          <w:rFonts w:ascii="Arial" w:hAnsi="Arial" w:cs="Arial"/>
        </w:rPr>
        <w:t>Stukolova</w:t>
      </w:r>
      <w:proofErr w:type="spellEnd"/>
      <w:r w:rsidRPr="00195723">
        <w:rPr>
          <w:rFonts w:ascii="Arial" w:hAnsi="Arial" w:cs="Arial"/>
        </w:rPr>
        <w:t xml:space="preserve"> OA, Savina VA, Camara J, </w:t>
      </w:r>
      <w:proofErr w:type="spellStart"/>
      <w:r w:rsidRPr="00195723">
        <w:rPr>
          <w:rFonts w:ascii="Arial" w:hAnsi="Arial" w:cs="Arial"/>
        </w:rPr>
        <w:t>Soropogui</w:t>
      </w:r>
      <w:proofErr w:type="spellEnd"/>
      <w:r w:rsidRPr="00195723">
        <w:rPr>
          <w:rFonts w:ascii="Arial" w:hAnsi="Arial" w:cs="Arial"/>
        </w:rPr>
        <w:t xml:space="preserve"> B, et al. </w:t>
      </w:r>
      <w:proofErr w:type="spellStart"/>
      <w:r w:rsidRPr="00195723">
        <w:rPr>
          <w:rFonts w:ascii="Arial" w:hAnsi="Arial" w:cs="Arial"/>
        </w:rPr>
        <w:t>Differential</w:t>
      </w:r>
      <w:proofErr w:type="spellEnd"/>
      <w:r w:rsidRPr="00195723">
        <w:rPr>
          <w:rFonts w:ascii="Arial" w:hAnsi="Arial" w:cs="Arial"/>
        </w:rPr>
        <w:t xml:space="preserve"> </w:t>
      </w:r>
      <w:proofErr w:type="spellStart"/>
      <w:r w:rsidRPr="00195723">
        <w:rPr>
          <w:rFonts w:ascii="Arial" w:hAnsi="Arial" w:cs="Arial"/>
        </w:rPr>
        <w:t>Laboratory</w:t>
      </w:r>
      <w:proofErr w:type="spellEnd"/>
      <w:r w:rsidRPr="00195723">
        <w:rPr>
          <w:rFonts w:ascii="Arial" w:hAnsi="Arial" w:cs="Arial"/>
        </w:rPr>
        <w:t xml:space="preserve"> </w:t>
      </w:r>
      <w:proofErr w:type="spellStart"/>
      <w:r w:rsidRPr="00195723">
        <w:rPr>
          <w:rFonts w:ascii="Arial" w:hAnsi="Arial" w:cs="Arial"/>
        </w:rPr>
        <w:t>Diagnosis</w:t>
      </w:r>
      <w:proofErr w:type="spellEnd"/>
      <w:r w:rsidRPr="00195723">
        <w:rPr>
          <w:rFonts w:ascii="Arial" w:hAnsi="Arial" w:cs="Arial"/>
        </w:rPr>
        <w:t xml:space="preserve"> of Acute Fever in Guinea: </w:t>
      </w:r>
      <w:proofErr w:type="spellStart"/>
      <w:r w:rsidRPr="00195723">
        <w:rPr>
          <w:rFonts w:ascii="Arial" w:hAnsi="Arial" w:cs="Arial"/>
        </w:rPr>
        <w:t>Preparedness</w:t>
      </w:r>
      <w:proofErr w:type="spellEnd"/>
      <w:r w:rsidRPr="00195723">
        <w:rPr>
          <w:rFonts w:ascii="Arial" w:hAnsi="Arial" w:cs="Arial"/>
        </w:rPr>
        <w:t xml:space="preserve"> for the Threat of </w:t>
      </w:r>
      <w:proofErr w:type="spellStart"/>
      <w:r w:rsidRPr="00195723">
        <w:rPr>
          <w:rFonts w:ascii="Arial" w:hAnsi="Arial" w:cs="Arial"/>
        </w:rPr>
        <w:t>Hemorrhagic</w:t>
      </w:r>
      <w:proofErr w:type="spellEnd"/>
      <w:r w:rsidRPr="00195723">
        <w:rPr>
          <w:rFonts w:ascii="Arial" w:hAnsi="Arial" w:cs="Arial"/>
        </w:rPr>
        <w:t xml:space="preserve"> </w:t>
      </w:r>
      <w:proofErr w:type="spellStart"/>
      <w:r w:rsidRPr="00195723">
        <w:rPr>
          <w:rFonts w:ascii="Arial" w:hAnsi="Arial" w:cs="Arial"/>
        </w:rPr>
        <w:t>Fevers</w:t>
      </w:r>
      <w:proofErr w:type="spellEnd"/>
      <w:r w:rsidRPr="00195723">
        <w:rPr>
          <w:rFonts w:ascii="Arial" w:hAnsi="Arial" w:cs="Arial"/>
        </w:rPr>
        <w:t xml:space="preserve">. Int J Environ </w:t>
      </w:r>
      <w:proofErr w:type="spellStart"/>
      <w:r w:rsidRPr="00195723">
        <w:rPr>
          <w:rFonts w:ascii="Arial" w:hAnsi="Arial" w:cs="Arial"/>
        </w:rPr>
        <w:t>Res</w:t>
      </w:r>
      <w:proofErr w:type="spellEnd"/>
      <w:r w:rsidRPr="00195723">
        <w:rPr>
          <w:rFonts w:ascii="Arial" w:hAnsi="Arial" w:cs="Arial"/>
        </w:rPr>
        <w:t xml:space="preserve"> Public Health. 2021;18: 6022. doi:10.3390/ijerph18116022</w:t>
      </w:r>
    </w:p>
    <w:p w14:paraId="2D70814C" w14:textId="77777777" w:rsidR="006A73D6" w:rsidRPr="00195723" w:rsidRDefault="006A73D6" w:rsidP="006A73D6">
      <w:pPr>
        <w:pStyle w:val="Bibliographie"/>
        <w:spacing w:after="0" w:line="480" w:lineRule="auto"/>
        <w:jc w:val="both"/>
        <w:rPr>
          <w:rFonts w:ascii="Arial" w:hAnsi="Arial" w:cs="Arial"/>
        </w:rPr>
      </w:pPr>
      <w:r w:rsidRPr="00195723">
        <w:rPr>
          <w:rFonts w:ascii="Arial" w:hAnsi="Arial" w:cs="Arial"/>
        </w:rPr>
        <w:t xml:space="preserve">2. </w:t>
      </w:r>
      <w:r w:rsidRPr="00195723">
        <w:rPr>
          <w:rFonts w:ascii="Arial" w:hAnsi="Arial" w:cs="Arial"/>
        </w:rPr>
        <w:tab/>
        <w:t xml:space="preserve">Jentes ES, Robinson J, Johnson BW, Conde I, </w:t>
      </w:r>
      <w:proofErr w:type="spellStart"/>
      <w:r w:rsidRPr="00195723">
        <w:rPr>
          <w:rFonts w:ascii="Arial" w:hAnsi="Arial" w:cs="Arial"/>
        </w:rPr>
        <w:t>Sakouvougui</w:t>
      </w:r>
      <w:proofErr w:type="spellEnd"/>
      <w:r w:rsidRPr="00195723">
        <w:rPr>
          <w:rFonts w:ascii="Arial" w:hAnsi="Arial" w:cs="Arial"/>
        </w:rPr>
        <w:t xml:space="preserve"> Y, Iverson J, et al. Acute </w:t>
      </w:r>
      <w:proofErr w:type="spellStart"/>
      <w:r w:rsidRPr="00195723">
        <w:rPr>
          <w:rFonts w:ascii="Arial" w:hAnsi="Arial" w:cs="Arial"/>
        </w:rPr>
        <w:t>Arboviral</w:t>
      </w:r>
      <w:proofErr w:type="spellEnd"/>
      <w:r w:rsidRPr="00195723">
        <w:rPr>
          <w:rFonts w:ascii="Arial" w:hAnsi="Arial" w:cs="Arial"/>
        </w:rPr>
        <w:t xml:space="preserve"> Infections in Guinea, West Africa, 2006. Am J Trop Med </w:t>
      </w:r>
      <w:proofErr w:type="spellStart"/>
      <w:r w:rsidRPr="00195723">
        <w:rPr>
          <w:rFonts w:ascii="Arial" w:hAnsi="Arial" w:cs="Arial"/>
        </w:rPr>
        <w:t>Hyg</w:t>
      </w:r>
      <w:proofErr w:type="spellEnd"/>
      <w:r w:rsidRPr="00195723">
        <w:rPr>
          <w:rFonts w:ascii="Arial" w:hAnsi="Arial" w:cs="Arial"/>
        </w:rPr>
        <w:t>. 2010;83: 388–394. doi:10.4269/ajtmh.2010.09-0688</w:t>
      </w:r>
    </w:p>
    <w:p w14:paraId="501CFE0D" w14:textId="77777777" w:rsidR="006A73D6" w:rsidRPr="00195723" w:rsidRDefault="006A73D6" w:rsidP="006A73D6">
      <w:pPr>
        <w:pStyle w:val="Bibliographie"/>
        <w:spacing w:after="0" w:line="480" w:lineRule="auto"/>
        <w:jc w:val="both"/>
        <w:rPr>
          <w:rFonts w:ascii="Arial" w:hAnsi="Arial" w:cs="Arial"/>
        </w:rPr>
      </w:pPr>
      <w:r w:rsidRPr="00195723">
        <w:rPr>
          <w:rFonts w:ascii="Arial" w:hAnsi="Arial" w:cs="Arial"/>
        </w:rPr>
        <w:t xml:space="preserve">3. </w:t>
      </w:r>
      <w:r w:rsidRPr="00195723">
        <w:rPr>
          <w:rFonts w:ascii="Arial" w:hAnsi="Arial" w:cs="Arial"/>
        </w:rPr>
        <w:tab/>
      </w:r>
      <w:proofErr w:type="spellStart"/>
      <w:r w:rsidRPr="00195723">
        <w:rPr>
          <w:rFonts w:ascii="Arial" w:hAnsi="Arial" w:cs="Arial"/>
        </w:rPr>
        <w:t>Bayandin</w:t>
      </w:r>
      <w:proofErr w:type="spellEnd"/>
      <w:r w:rsidRPr="00195723">
        <w:rPr>
          <w:rFonts w:ascii="Arial" w:hAnsi="Arial" w:cs="Arial"/>
        </w:rPr>
        <w:t xml:space="preserve"> RB, Makenov MT, </w:t>
      </w:r>
      <w:proofErr w:type="spellStart"/>
      <w:r w:rsidRPr="00195723">
        <w:rPr>
          <w:rFonts w:ascii="Arial" w:hAnsi="Arial" w:cs="Arial"/>
        </w:rPr>
        <w:t>Boumbaly</w:t>
      </w:r>
      <w:proofErr w:type="spellEnd"/>
      <w:r w:rsidRPr="00195723">
        <w:rPr>
          <w:rFonts w:ascii="Arial" w:hAnsi="Arial" w:cs="Arial"/>
        </w:rPr>
        <w:t xml:space="preserve"> S, </w:t>
      </w:r>
      <w:proofErr w:type="spellStart"/>
      <w:r w:rsidRPr="00195723">
        <w:rPr>
          <w:rFonts w:ascii="Arial" w:hAnsi="Arial" w:cs="Arial"/>
        </w:rPr>
        <w:t>Stukolova</w:t>
      </w:r>
      <w:proofErr w:type="spellEnd"/>
      <w:r w:rsidRPr="00195723">
        <w:rPr>
          <w:rFonts w:ascii="Arial" w:hAnsi="Arial" w:cs="Arial"/>
        </w:rPr>
        <w:t xml:space="preserve"> OA, </w:t>
      </w:r>
      <w:proofErr w:type="spellStart"/>
      <w:r w:rsidRPr="00195723">
        <w:rPr>
          <w:rFonts w:ascii="Arial" w:hAnsi="Arial" w:cs="Arial"/>
        </w:rPr>
        <w:t>Gladysheva</w:t>
      </w:r>
      <w:proofErr w:type="spellEnd"/>
      <w:r w:rsidRPr="00195723">
        <w:rPr>
          <w:rFonts w:ascii="Arial" w:hAnsi="Arial" w:cs="Arial"/>
        </w:rPr>
        <w:t xml:space="preserve"> AV, </w:t>
      </w:r>
      <w:proofErr w:type="spellStart"/>
      <w:r w:rsidRPr="00195723">
        <w:rPr>
          <w:rFonts w:ascii="Arial" w:hAnsi="Arial" w:cs="Arial"/>
        </w:rPr>
        <w:t>Shipovalov</w:t>
      </w:r>
      <w:proofErr w:type="spellEnd"/>
      <w:r w:rsidRPr="00195723">
        <w:rPr>
          <w:rFonts w:ascii="Arial" w:hAnsi="Arial" w:cs="Arial"/>
        </w:rPr>
        <w:t xml:space="preserve"> AV, et al. The First Case of Zika Virus Disease in Guinea: Description, Virus Isolation, </w:t>
      </w:r>
      <w:proofErr w:type="spellStart"/>
      <w:r w:rsidRPr="00195723">
        <w:rPr>
          <w:rFonts w:ascii="Arial" w:hAnsi="Arial" w:cs="Arial"/>
        </w:rPr>
        <w:t>Sequencing</w:t>
      </w:r>
      <w:proofErr w:type="spellEnd"/>
      <w:r w:rsidRPr="00195723">
        <w:rPr>
          <w:rFonts w:ascii="Arial" w:hAnsi="Arial" w:cs="Arial"/>
        </w:rPr>
        <w:t xml:space="preserve">, and </w:t>
      </w:r>
      <w:proofErr w:type="spellStart"/>
      <w:r w:rsidRPr="00195723">
        <w:rPr>
          <w:rFonts w:ascii="Arial" w:hAnsi="Arial" w:cs="Arial"/>
        </w:rPr>
        <w:t>Seroprevalence</w:t>
      </w:r>
      <w:proofErr w:type="spellEnd"/>
      <w:r w:rsidRPr="00195723">
        <w:rPr>
          <w:rFonts w:ascii="Arial" w:hAnsi="Arial" w:cs="Arial"/>
        </w:rPr>
        <w:t xml:space="preserve"> in Local Population. </w:t>
      </w:r>
      <w:proofErr w:type="spellStart"/>
      <w:r w:rsidRPr="00195723">
        <w:rPr>
          <w:rFonts w:ascii="Arial" w:hAnsi="Arial" w:cs="Arial"/>
        </w:rPr>
        <w:t>Viruses</w:t>
      </w:r>
      <w:proofErr w:type="spellEnd"/>
      <w:r w:rsidRPr="00195723">
        <w:rPr>
          <w:rFonts w:ascii="Arial" w:hAnsi="Arial" w:cs="Arial"/>
        </w:rPr>
        <w:t>. 2023;15: 1620. doi:10.3390/v15081620</w:t>
      </w:r>
    </w:p>
    <w:p w14:paraId="034B1078" w14:textId="77777777" w:rsidR="006A73D6" w:rsidRPr="006A73D6" w:rsidRDefault="006A73D6" w:rsidP="006A73D6">
      <w:pPr>
        <w:pStyle w:val="Bibliographie"/>
        <w:spacing w:after="0" w:line="480" w:lineRule="auto"/>
        <w:jc w:val="both"/>
        <w:rPr>
          <w:rFonts w:ascii="Arial" w:hAnsi="Arial" w:cs="Arial"/>
          <w:lang w:val="en-GB"/>
        </w:rPr>
      </w:pPr>
      <w:r w:rsidRPr="00195723">
        <w:rPr>
          <w:rFonts w:ascii="Arial" w:hAnsi="Arial" w:cs="Arial"/>
        </w:rPr>
        <w:t xml:space="preserve">4. </w:t>
      </w:r>
      <w:r w:rsidRPr="00195723">
        <w:rPr>
          <w:rFonts w:ascii="Arial" w:hAnsi="Arial" w:cs="Arial"/>
        </w:rPr>
        <w:tab/>
        <w:t xml:space="preserve">Ivanov AP, Ivanova OE, Lomonosov NN, Pozdnyakov SV, Konstantinov OK, Bah MA. </w:t>
      </w:r>
      <w:proofErr w:type="spellStart"/>
      <w:r w:rsidRPr="00195723">
        <w:rPr>
          <w:rFonts w:ascii="Arial" w:hAnsi="Arial" w:cs="Arial"/>
        </w:rPr>
        <w:t>Serological</w:t>
      </w:r>
      <w:proofErr w:type="spellEnd"/>
      <w:r w:rsidRPr="00195723">
        <w:rPr>
          <w:rFonts w:ascii="Arial" w:hAnsi="Arial" w:cs="Arial"/>
        </w:rPr>
        <w:t xml:space="preserve"> investigations of Chikungunya virus in the Republic of Guinea. </w:t>
      </w:r>
      <w:r w:rsidRPr="00195723">
        <w:rPr>
          <w:rFonts w:ascii="Arial" w:hAnsi="Arial" w:cs="Arial"/>
          <w:lang w:val="en-GB"/>
        </w:rPr>
        <w:t xml:space="preserve">Ann Soc </w:t>
      </w:r>
      <w:proofErr w:type="spellStart"/>
      <w:r w:rsidRPr="00195723">
        <w:rPr>
          <w:rFonts w:ascii="Arial" w:hAnsi="Arial" w:cs="Arial"/>
          <w:lang w:val="en-GB"/>
        </w:rPr>
        <w:t>Belg</w:t>
      </w:r>
      <w:proofErr w:type="spellEnd"/>
      <w:r w:rsidRPr="00195723">
        <w:rPr>
          <w:rFonts w:ascii="Arial" w:hAnsi="Arial" w:cs="Arial"/>
          <w:lang w:val="en-GB"/>
        </w:rPr>
        <w:t xml:space="preserve"> Med Trop. 1992;72</w:t>
      </w:r>
      <w:r w:rsidRPr="006A73D6">
        <w:rPr>
          <w:rFonts w:ascii="Arial" w:hAnsi="Arial" w:cs="Arial"/>
          <w:lang w:val="en-GB"/>
        </w:rPr>
        <w:t xml:space="preserve">: 73–74. </w:t>
      </w:r>
    </w:p>
    <w:p w14:paraId="71C3739A"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5. </w:t>
      </w:r>
      <w:r w:rsidRPr="006A73D6">
        <w:rPr>
          <w:rFonts w:ascii="Arial" w:hAnsi="Arial" w:cs="Arial"/>
          <w:lang w:val="en-GB"/>
        </w:rPr>
        <w:tab/>
        <w:t xml:space="preserve">Butenko AM. Arbovirus circulation in the Republic of Guinea. Med Parazitol (Mosk). 1996; 40–45. </w:t>
      </w:r>
    </w:p>
    <w:p w14:paraId="7236DAFF"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6. </w:t>
      </w:r>
      <w:r w:rsidRPr="006A73D6">
        <w:rPr>
          <w:rFonts w:ascii="Arial" w:hAnsi="Arial" w:cs="Arial"/>
          <w:lang w:val="en-GB"/>
        </w:rPr>
        <w:tab/>
        <w:t>Naidenova EV, Zakharov KS, Kartashov MY, Agafonov DA, Senichkina AM, Magassouba N, et al. Prevalence of Crimean-Congo hemorrhagic fever virus in rural areas of Guinea. Ticks Tick Borne Dis. 2020;11: 101475. doi:10.1016/j.ttbdis.2020.101475</w:t>
      </w:r>
    </w:p>
    <w:p w14:paraId="3D7C69BD"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7. </w:t>
      </w:r>
      <w:r w:rsidRPr="006A73D6">
        <w:rPr>
          <w:rFonts w:ascii="Arial" w:hAnsi="Arial" w:cs="Arial"/>
          <w:lang w:val="en-GB"/>
        </w:rPr>
        <w:tab/>
        <w:t>Naidenova E, My K, Zakharov K, Shevtsova A, Diallo M, Nourdine I, et al. Study of the prevalence of antibodies to some arboviruses in the population of the Republic of Guinea. Vopr Virusol . 2021;66: 346–353. doi:10.36233/0507-4088-74</w:t>
      </w:r>
    </w:p>
    <w:p w14:paraId="68F1504C"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8. </w:t>
      </w:r>
      <w:r w:rsidRPr="006A73D6">
        <w:rPr>
          <w:rFonts w:ascii="Arial" w:hAnsi="Arial" w:cs="Arial"/>
          <w:lang w:val="en-GB"/>
        </w:rPr>
        <w:tab/>
        <w:t xml:space="preserve">Krivosheina EI, </w:t>
      </w:r>
      <w:r w:rsidRPr="006A73D6">
        <w:rPr>
          <w:rFonts w:ascii="Arial" w:hAnsi="Arial" w:cs="Arial"/>
        </w:rPr>
        <w:t>И</w:t>
      </w:r>
      <w:r w:rsidRPr="006A73D6">
        <w:rPr>
          <w:rFonts w:ascii="Arial" w:hAnsi="Arial" w:cs="Arial"/>
          <w:lang w:val="en-GB"/>
        </w:rPr>
        <w:t xml:space="preserve"> </w:t>
      </w:r>
      <w:r w:rsidRPr="006A73D6">
        <w:rPr>
          <w:rFonts w:ascii="Arial" w:hAnsi="Arial" w:cs="Arial"/>
        </w:rPr>
        <w:t>КЕ</w:t>
      </w:r>
      <w:r w:rsidRPr="006A73D6">
        <w:rPr>
          <w:rFonts w:ascii="Arial" w:hAnsi="Arial" w:cs="Arial"/>
          <w:lang w:val="en-GB"/>
        </w:rPr>
        <w:t xml:space="preserve">, Kartashov MY, </w:t>
      </w:r>
      <w:r w:rsidRPr="006A73D6">
        <w:rPr>
          <w:rFonts w:ascii="Arial" w:hAnsi="Arial" w:cs="Arial"/>
        </w:rPr>
        <w:t>Ю</w:t>
      </w:r>
      <w:r w:rsidRPr="006A73D6">
        <w:rPr>
          <w:rFonts w:ascii="Arial" w:hAnsi="Arial" w:cs="Arial"/>
          <w:lang w:val="en-GB"/>
        </w:rPr>
        <w:t xml:space="preserve"> </w:t>
      </w:r>
      <w:r w:rsidRPr="006A73D6">
        <w:rPr>
          <w:rFonts w:ascii="Arial" w:hAnsi="Arial" w:cs="Arial"/>
        </w:rPr>
        <w:t>КМ</w:t>
      </w:r>
      <w:r w:rsidRPr="006A73D6">
        <w:rPr>
          <w:rFonts w:ascii="Arial" w:hAnsi="Arial" w:cs="Arial"/>
          <w:lang w:val="en-GB"/>
        </w:rPr>
        <w:t xml:space="preserve">, Naidenova EV, </w:t>
      </w:r>
      <w:r w:rsidRPr="006A73D6">
        <w:rPr>
          <w:rFonts w:ascii="Arial" w:hAnsi="Arial" w:cs="Arial"/>
        </w:rPr>
        <w:t>В</w:t>
      </w:r>
      <w:r w:rsidRPr="006A73D6">
        <w:rPr>
          <w:rFonts w:ascii="Arial" w:hAnsi="Arial" w:cs="Arial"/>
          <w:lang w:val="en-GB"/>
        </w:rPr>
        <w:t xml:space="preserve"> </w:t>
      </w:r>
      <w:r w:rsidRPr="006A73D6">
        <w:rPr>
          <w:rFonts w:ascii="Arial" w:hAnsi="Arial" w:cs="Arial"/>
        </w:rPr>
        <w:t>НЕ</w:t>
      </w:r>
      <w:r w:rsidRPr="006A73D6">
        <w:rPr>
          <w:rFonts w:ascii="Arial" w:hAnsi="Arial" w:cs="Arial"/>
          <w:lang w:val="en-GB"/>
        </w:rPr>
        <w:t>, et al. Identification of specific IgG class antibodies to certain flaviviruses in the population of the Republic of Guinea. Russian Journal of Infection and Immunity. 2024;14: 381–386. doi:10.15789/2220-7619-IOS-15081</w:t>
      </w:r>
    </w:p>
    <w:p w14:paraId="0CA26F3F"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9. </w:t>
      </w:r>
      <w:r w:rsidRPr="006A73D6">
        <w:rPr>
          <w:rFonts w:ascii="Arial" w:hAnsi="Arial" w:cs="Arial"/>
          <w:lang w:val="en-GB"/>
        </w:rPr>
        <w:tab/>
        <w:t xml:space="preserve">Konstantinov OK. Ticks of the Ixodidae family as reservoir of arboviruses in the Republic of Guinea. II. Arboviruses. Rev Elev Med Vet Pays Trop. 1990;43: 15–22. </w:t>
      </w:r>
    </w:p>
    <w:p w14:paraId="4E926C1F"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10. </w:t>
      </w:r>
      <w:r w:rsidRPr="006A73D6">
        <w:rPr>
          <w:rFonts w:ascii="Arial" w:hAnsi="Arial" w:cs="Arial"/>
          <w:lang w:val="en-GB"/>
        </w:rPr>
        <w:tab/>
        <w:t>Diallo MG, Boiro A, Balde TAL, Naydenova E, Bah BSS, Boumbaly S, et al. Circulation of Crimean-Congo haemorrhagic fever virus in ticks in Middle Guinea-Republic of Guinea. World Journal of Advanced Research and Reviews. 2023;20: 1087–1092. doi:10.30574/wjarr.2023.20.2.2306</w:t>
      </w:r>
    </w:p>
    <w:p w14:paraId="624ACFDB"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11. </w:t>
      </w:r>
      <w:r w:rsidRPr="006A73D6">
        <w:rPr>
          <w:rFonts w:ascii="Arial" w:hAnsi="Arial" w:cs="Arial"/>
          <w:lang w:val="en-GB"/>
        </w:rPr>
        <w:tab/>
        <w:t xml:space="preserve">Boiro I, Lomonossov NN, Alexin AF, Bah A, Balde C. Isolation of a new orbivirus Kindia (Palyam group) from ticks Amblyomma variegatum in the Republic of Guinea. Bull Soc Pathol Exot Filiales. 1986;79: 187–190. </w:t>
      </w:r>
    </w:p>
    <w:p w14:paraId="6B14E24B"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12. </w:t>
      </w:r>
      <w:r w:rsidRPr="006A73D6">
        <w:rPr>
          <w:rFonts w:ascii="Arial" w:hAnsi="Arial" w:cs="Arial"/>
          <w:lang w:val="en-GB"/>
        </w:rPr>
        <w:tab/>
        <w:t xml:space="preserve">Kartashov MY, Gladysheva AV, Naidenova EV, Zakharov KS, Shvalov </w:t>
      </w:r>
      <w:r w:rsidRPr="006A73D6">
        <w:rPr>
          <w:rFonts w:ascii="Arial" w:hAnsi="Arial" w:cs="Arial"/>
        </w:rPr>
        <w:t>А</w:t>
      </w:r>
      <w:r w:rsidRPr="006A73D6">
        <w:rPr>
          <w:rFonts w:ascii="Arial" w:hAnsi="Arial" w:cs="Arial"/>
          <w:lang w:val="en-GB"/>
        </w:rPr>
        <w:t>N, Krivosheina EI, et al. Molecular and genetic characteristics of the multicomponent flavi-like Kindia tick virus (Flaviviridae) found in ixodes ticks on the territory of the Republic of Guinea. Vopr Virusol. 2023;67: 487–495. doi:10.36233/0507-4088-145</w:t>
      </w:r>
    </w:p>
    <w:p w14:paraId="1B3A3A01"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13. </w:t>
      </w:r>
      <w:r w:rsidRPr="006A73D6">
        <w:rPr>
          <w:rFonts w:ascii="Arial" w:hAnsi="Arial" w:cs="Arial"/>
          <w:lang w:val="en-GB"/>
        </w:rPr>
        <w:tab/>
        <w:t xml:space="preserve">Konstaninov OK, Butenko AM, Bashkirtsev VN, Libev MB, Marinina VP. Ticks of the family Ixodidae in Guinea and the isolation of arboviruses from them. II. Results of virologic and serologic research. Med Parazitol (Mosk). 1989; 9–13. </w:t>
      </w:r>
    </w:p>
    <w:p w14:paraId="23CFFB6D"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14. </w:t>
      </w:r>
      <w:r w:rsidRPr="006A73D6">
        <w:rPr>
          <w:rFonts w:ascii="Arial" w:hAnsi="Arial" w:cs="Arial"/>
          <w:lang w:val="en-GB"/>
        </w:rPr>
        <w:tab/>
        <w:t xml:space="preserve">Boiro I, Lomonossov NN, Malenko GV, Balde C, Bah A. Forécariah virus, a new representative of the Bhanja antigenic group, isolated in the Republic of Guinea. Bull Soc Pathol Exot Filiales. 1986;79: 183–186. </w:t>
      </w:r>
    </w:p>
    <w:p w14:paraId="7CED4DE0"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15. </w:t>
      </w:r>
      <w:r w:rsidRPr="006A73D6">
        <w:rPr>
          <w:rFonts w:ascii="Arial" w:hAnsi="Arial" w:cs="Arial"/>
          <w:lang w:val="en-GB"/>
        </w:rPr>
        <w:tab/>
        <w:t>Raulino R, Thaurignac G, Keita AK, Esteban A, Goumou S, Diallo R, et al. Seroprevalence of IgG Antibodies Against Multiple Arboviruses in Bats from Cameroon, Guinea, and the Democratic Republic of Congo. Vector Borne Zoonotic Dis. 2022;22: 252–262. doi:10.1089/vbz.2021.0076</w:t>
      </w:r>
    </w:p>
    <w:p w14:paraId="36D17CF1" w14:textId="77777777" w:rsidR="006A73D6" w:rsidRPr="006A73D6" w:rsidRDefault="006A73D6" w:rsidP="006A73D6">
      <w:pPr>
        <w:pStyle w:val="Bibliographie"/>
        <w:spacing w:after="0" w:line="480" w:lineRule="auto"/>
        <w:jc w:val="both"/>
        <w:rPr>
          <w:rFonts w:ascii="Arial" w:hAnsi="Arial" w:cs="Arial"/>
          <w:lang w:val="en-GB"/>
        </w:rPr>
      </w:pPr>
      <w:r w:rsidRPr="006A73D6">
        <w:rPr>
          <w:rFonts w:ascii="Arial" w:hAnsi="Arial" w:cs="Arial"/>
          <w:lang w:val="en-GB"/>
        </w:rPr>
        <w:t xml:space="preserve">16. </w:t>
      </w:r>
      <w:r w:rsidRPr="006A73D6">
        <w:rPr>
          <w:rFonts w:ascii="Arial" w:hAnsi="Arial" w:cs="Arial"/>
          <w:lang w:val="en-GB"/>
        </w:rPr>
        <w:tab/>
        <w:t xml:space="preserve">Konstantinov OK, Diallo SM, Inapogi AP, Ba A, Kamara SK. The mammals of Guinea as reservoirs and carriers of arboviruses. Med Parazitol (Mosk). 2006; 34–39. </w:t>
      </w:r>
    </w:p>
    <w:p w14:paraId="1DB2F90D" w14:textId="77777777" w:rsidR="006A73D6" w:rsidRPr="006A73D6" w:rsidRDefault="006A73D6" w:rsidP="006A73D6">
      <w:pPr>
        <w:pStyle w:val="Bibliographie"/>
        <w:spacing w:after="0" w:line="480" w:lineRule="auto"/>
        <w:jc w:val="both"/>
        <w:rPr>
          <w:rFonts w:ascii="Arial" w:hAnsi="Arial" w:cs="Arial"/>
        </w:rPr>
      </w:pPr>
      <w:r w:rsidRPr="006A73D6">
        <w:rPr>
          <w:rFonts w:ascii="Arial" w:hAnsi="Arial" w:cs="Arial"/>
          <w:lang w:val="en-GB"/>
        </w:rPr>
        <w:t xml:space="preserve">17. </w:t>
      </w:r>
      <w:r w:rsidRPr="006A73D6">
        <w:rPr>
          <w:rFonts w:ascii="Arial" w:hAnsi="Arial" w:cs="Arial"/>
          <w:lang w:val="en-GB"/>
        </w:rPr>
        <w:tab/>
        <w:t xml:space="preserve">Naidenova EV, Kartashov MY, Shevtsova AP, Shipovalov AV, Kabanov AS, Boldyrev ND, et al. Identification of the Farm Animals Immune to Pathogens of Zoonotic Infectious Diseases in the Republic of Guinea. </w:t>
      </w:r>
      <w:r w:rsidRPr="006A73D6">
        <w:rPr>
          <w:rFonts w:ascii="Arial" w:hAnsi="Arial" w:cs="Arial"/>
        </w:rPr>
        <w:t>Problems of Particularly Dangerous Infections. 2022;0: 101–106. doi:10.21055/0370-1069-2022-2-101-106</w:t>
      </w:r>
    </w:p>
    <w:p w14:paraId="649D4A54" w14:textId="799B30A5" w:rsidR="006A73D6" w:rsidRPr="006A73D6" w:rsidRDefault="006A73D6">
      <w:pPr>
        <w:rPr>
          <w:rFonts w:ascii="Arial" w:hAnsi="Arial" w:cs="Arial"/>
          <w:b/>
          <w:bCs/>
        </w:rPr>
      </w:pPr>
      <w:r>
        <w:rPr>
          <w:rFonts w:ascii="Arial" w:hAnsi="Arial" w:cs="Arial"/>
          <w:b/>
          <w:bCs/>
        </w:rPr>
        <w:fldChar w:fldCharType="end"/>
      </w:r>
    </w:p>
    <w:sectPr w:rsidR="006A73D6" w:rsidRPr="006A73D6">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AED08B" w14:textId="77777777" w:rsidR="00B17BE3" w:rsidRDefault="00B17BE3" w:rsidP="00A82ECF">
      <w:pPr>
        <w:spacing w:after="0" w:line="240" w:lineRule="auto"/>
      </w:pPr>
      <w:r>
        <w:separator/>
      </w:r>
    </w:p>
  </w:endnote>
  <w:endnote w:type="continuationSeparator" w:id="0">
    <w:p w14:paraId="6D2E4A8B" w14:textId="77777777" w:rsidR="00B17BE3" w:rsidRDefault="00B17BE3" w:rsidP="00A82E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Narrow"/>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5399787"/>
      <w:docPartObj>
        <w:docPartGallery w:val="Page Numbers (Bottom of Page)"/>
        <w:docPartUnique/>
      </w:docPartObj>
    </w:sdtPr>
    <w:sdtContent>
      <w:p w14:paraId="7F8F5AFB" w14:textId="21D805C8" w:rsidR="00A82ECF" w:rsidRDefault="00A82ECF">
        <w:pPr>
          <w:pStyle w:val="Pieddepage"/>
          <w:jc w:val="right"/>
        </w:pPr>
        <w:r>
          <w:fldChar w:fldCharType="begin"/>
        </w:r>
        <w:r>
          <w:instrText>PAGE   \* MERGEFORMAT</w:instrText>
        </w:r>
        <w:r>
          <w:fldChar w:fldCharType="separate"/>
        </w:r>
        <w:r>
          <w:t>2</w:t>
        </w:r>
        <w:r>
          <w:fldChar w:fldCharType="end"/>
        </w:r>
      </w:p>
    </w:sdtContent>
  </w:sdt>
  <w:p w14:paraId="67B581B6" w14:textId="77777777" w:rsidR="00A82ECF" w:rsidRDefault="00A82EC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8B517D" w14:textId="77777777" w:rsidR="00B17BE3" w:rsidRDefault="00B17BE3" w:rsidP="00A82ECF">
      <w:pPr>
        <w:spacing w:after="0" w:line="240" w:lineRule="auto"/>
      </w:pPr>
      <w:r>
        <w:separator/>
      </w:r>
    </w:p>
  </w:footnote>
  <w:footnote w:type="continuationSeparator" w:id="0">
    <w:p w14:paraId="33A0F126" w14:textId="77777777" w:rsidR="00B17BE3" w:rsidRDefault="00B17BE3" w:rsidP="00A82E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DCA"/>
    <w:rsid w:val="000B3CF8"/>
    <w:rsid w:val="000C01D0"/>
    <w:rsid w:val="00195723"/>
    <w:rsid w:val="00253891"/>
    <w:rsid w:val="00463DCA"/>
    <w:rsid w:val="004E0514"/>
    <w:rsid w:val="00573065"/>
    <w:rsid w:val="005B5362"/>
    <w:rsid w:val="005D46F7"/>
    <w:rsid w:val="006A73D6"/>
    <w:rsid w:val="00745EBB"/>
    <w:rsid w:val="00751813"/>
    <w:rsid w:val="00775A34"/>
    <w:rsid w:val="00786B22"/>
    <w:rsid w:val="00A55D04"/>
    <w:rsid w:val="00A71B1D"/>
    <w:rsid w:val="00A82ECF"/>
    <w:rsid w:val="00B17BE3"/>
    <w:rsid w:val="00B677F9"/>
    <w:rsid w:val="00C36F81"/>
    <w:rsid w:val="00CC3FB4"/>
    <w:rsid w:val="00E36910"/>
    <w:rsid w:val="00EA5957"/>
    <w:rsid w:val="00FA2826"/>
    <w:rsid w:val="00FE563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8B763"/>
  <w15:chartTrackingRefBased/>
  <w15:docId w15:val="{7B987922-7722-4685-93C9-FD1A53513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DCA"/>
  </w:style>
  <w:style w:type="paragraph" w:styleId="Titre1">
    <w:name w:val="heading 1"/>
    <w:basedOn w:val="Normal"/>
    <w:next w:val="Normal"/>
    <w:link w:val="Titre1Car"/>
    <w:uiPriority w:val="9"/>
    <w:qFormat/>
    <w:rsid w:val="00463D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463D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463DCA"/>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463DCA"/>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463DCA"/>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463DCA"/>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63DCA"/>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63DCA"/>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63DCA"/>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63DC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463DC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463DC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463DC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463DC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463DC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63DC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63DC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63DCA"/>
    <w:rPr>
      <w:rFonts w:eastAsiaTheme="majorEastAsia" w:cstheme="majorBidi"/>
      <w:color w:val="272727" w:themeColor="text1" w:themeTint="D8"/>
    </w:rPr>
  </w:style>
  <w:style w:type="paragraph" w:styleId="Titre">
    <w:name w:val="Title"/>
    <w:basedOn w:val="Normal"/>
    <w:next w:val="Normal"/>
    <w:link w:val="TitreCar"/>
    <w:uiPriority w:val="10"/>
    <w:qFormat/>
    <w:rsid w:val="00463D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63DC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63DCA"/>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63DC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63DCA"/>
    <w:pPr>
      <w:spacing w:before="160"/>
      <w:jc w:val="center"/>
    </w:pPr>
    <w:rPr>
      <w:i/>
      <w:iCs/>
      <w:color w:val="404040" w:themeColor="text1" w:themeTint="BF"/>
    </w:rPr>
  </w:style>
  <w:style w:type="character" w:customStyle="1" w:styleId="CitationCar">
    <w:name w:val="Citation Car"/>
    <w:basedOn w:val="Policepardfaut"/>
    <w:link w:val="Citation"/>
    <w:uiPriority w:val="29"/>
    <w:rsid w:val="00463DCA"/>
    <w:rPr>
      <w:i/>
      <w:iCs/>
      <w:color w:val="404040" w:themeColor="text1" w:themeTint="BF"/>
    </w:rPr>
  </w:style>
  <w:style w:type="paragraph" w:styleId="Paragraphedeliste">
    <w:name w:val="List Paragraph"/>
    <w:basedOn w:val="Normal"/>
    <w:uiPriority w:val="34"/>
    <w:qFormat/>
    <w:rsid w:val="00463DCA"/>
    <w:pPr>
      <w:ind w:left="720"/>
      <w:contextualSpacing/>
    </w:pPr>
  </w:style>
  <w:style w:type="character" w:styleId="Accentuationintense">
    <w:name w:val="Intense Emphasis"/>
    <w:basedOn w:val="Policepardfaut"/>
    <w:uiPriority w:val="21"/>
    <w:qFormat/>
    <w:rsid w:val="00463DCA"/>
    <w:rPr>
      <w:i/>
      <w:iCs/>
      <w:color w:val="0F4761" w:themeColor="accent1" w:themeShade="BF"/>
    </w:rPr>
  </w:style>
  <w:style w:type="paragraph" w:styleId="Citationintense">
    <w:name w:val="Intense Quote"/>
    <w:basedOn w:val="Normal"/>
    <w:next w:val="Normal"/>
    <w:link w:val="CitationintenseCar"/>
    <w:uiPriority w:val="30"/>
    <w:qFormat/>
    <w:rsid w:val="00463D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463DCA"/>
    <w:rPr>
      <w:i/>
      <w:iCs/>
      <w:color w:val="0F4761" w:themeColor="accent1" w:themeShade="BF"/>
    </w:rPr>
  </w:style>
  <w:style w:type="character" w:styleId="Rfrenceintense">
    <w:name w:val="Intense Reference"/>
    <w:basedOn w:val="Policepardfaut"/>
    <w:uiPriority w:val="32"/>
    <w:qFormat/>
    <w:rsid w:val="00463DCA"/>
    <w:rPr>
      <w:b/>
      <w:bCs/>
      <w:smallCaps/>
      <w:color w:val="0F4761" w:themeColor="accent1" w:themeShade="BF"/>
      <w:spacing w:val="5"/>
    </w:rPr>
  </w:style>
  <w:style w:type="paragraph" w:styleId="En-tte">
    <w:name w:val="header"/>
    <w:basedOn w:val="Normal"/>
    <w:link w:val="En-tteCar"/>
    <w:uiPriority w:val="99"/>
    <w:unhideWhenUsed/>
    <w:rsid w:val="00A82ECF"/>
    <w:pPr>
      <w:tabs>
        <w:tab w:val="center" w:pos="4536"/>
        <w:tab w:val="right" w:pos="9072"/>
      </w:tabs>
      <w:spacing w:after="0" w:line="240" w:lineRule="auto"/>
    </w:pPr>
  </w:style>
  <w:style w:type="character" w:customStyle="1" w:styleId="En-tteCar">
    <w:name w:val="En-tête Car"/>
    <w:basedOn w:val="Policepardfaut"/>
    <w:link w:val="En-tte"/>
    <w:uiPriority w:val="99"/>
    <w:rsid w:val="00A82ECF"/>
  </w:style>
  <w:style w:type="paragraph" w:styleId="Pieddepage">
    <w:name w:val="footer"/>
    <w:basedOn w:val="Normal"/>
    <w:link w:val="PieddepageCar"/>
    <w:uiPriority w:val="99"/>
    <w:unhideWhenUsed/>
    <w:rsid w:val="00A82EC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82ECF"/>
  </w:style>
  <w:style w:type="paragraph" w:styleId="Bibliographie">
    <w:name w:val="Bibliography"/>
    <w:basedOn w:val="Normal"/>
    <w:next w:val="Normal"/>
    <w:uiPriority w:val="37"/>
    <w:unhideWhenUsed/>
    <w:rsid w:val="006A73D6"/>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88</Words>
  <Characters>5032</Characters>
  <Application>Microsoft Office Word</Application>
  <DocSecurity>0</DocSecurity>
  <Lines>320</Lines>
  <Paragraphs>17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fou Talassone Bangoura</dc:creator>
  <cp:keywords/>
  <dc:description/>
  <cp:lastModifiedBy>Salifou Talassone Bangoura</cp:lastModifiedBy>
  <cp:revision>3</cp:revision>
  <cp:lastPrinted>2026-01-01T12:41:00Z</cp:lastPrinted>
  <dcterms:created xsi:type="dcterms:W3CDTF">2026-01-01T13:13:00Z</dcterms:created>
  <dcterms:modified xsi:type="dcterms:W3CDTF">2026-01-01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VR6aE7X2"/&gt;&lt;style id="http://www.zotero.org/styles/plos-neglected-tropical-diseases" hasBibliography="1" bibliographyStyleHasBeenSet="1"/&gt;&lt;prefs&gt;&lt;pref name="fieldType" value="Field"/&gt;&lt;pref name="</vt:lpwstr>
  </property>
  <property fmtid="{D5CDD505-2E9C-101B-9397-08002B2CF9AE}" pid="3" name="ZOTERO_PREF_2">
    <vt:lpwstr>delayCitationUpdates" value="true"/&gt;&lt;pref name="dontAskDelayCitationUpdates" value="true"/&gt;&lt;/prefs&gt;&lt;/data&gt;</vt:lpwstr>
  </property>
</Properties>
</file>